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5EB2D" w14:textId="02A75DAF" w:rsidR="0006280A" w:rsidRDefault="0006280A" w:rsidP="0006280A">
      <w:pPr>
        <w:widowControl/>
        <w:spacing w:line="480" w:lineRule="auto"/>
        <w:jc w:val="left"/>
        <w:rPr>
          <w:rFonts w:ascii="Arial" w:hAnsi="Arial" w:cs="Arial"/>
          <w:b/>
          <w:bCs/>
          <w:sz w:val="24"/>
        </w:rPr>
      </w:pPr>
      <w:r w:rsidRPr="0006280A">
        <w:rPr>
          <w:rFonts w:ascii="Arial" w:hAnsi="Arial" w:cs="Arial"/>
          <w:b/>
          <w:bCs/>
          <w:sz w:val="24"/>
        </w:rPr>
        <w:t xml:space="preserve">Table S1. </w:t>
      </w:r>
      <w:r w:rsidR="00757FA8" w:rsidRPr="00757FA8">
        <w:rPr>
          <w:rFonts w:ascii="Arial" w:hAnsi="Arial" w:cs="Arial"/>
          <w:b/>
          <w:bCs/>
          <w:sz w:val="24"/>
        </w:rPr>
        <w:t xml:space="preserve">Additional baseline characteristics of patients stratified by </w:t>
      </w:r>
      <w:proofErr w:type="spellStart"/>
      <w:r w:rsidR="00757FA8" w:rsidRPr="00757FA8">
        <w:rPr>
          <w:rFonts w:ascii="Arial" w:hAnsi="Arial" w:cs="Arial"/>
          <w:b/>
          <w:bCs/>
          <w:sz w:val="24"/>
        </w:rPr>
        <w:t>tertiles</w:t>
      </w:r>
      <w:proofErr w:type="spellEnd"/>
      <w:r w:rsidR="00757FA8" w:rsidRPr="00757FA8">
        <w:rPr>
          <w:rFonts w:ascii="Arial" w:hAnsi="Arial" w:cs="Arial"/>
          <w:b/>
          <w:bCs/>
          <w:sz w:val="24"/>
        </w:rPr>
        <w:t xml:space="preserve"> of the METS-IR index</w:t>
      </w:r>
    </w:p>
    <w:tbl>
      <w:tblPr>
        <w:tblW w:w="0" w:type="auto"/>
        <w:tblInd w:w="96" w:type="dxa"/>
        <w:tblLook w:val="04A0" w:firstRow="1" w:lastRow="0" w:firstColumn="1" w:lastColumn="0" w:noHBand="0" w:noVBand="1"/>
      </w:tblPr>
      <w:tblGrid>
        <w:gridCol w:w="3773"/>
        <w:gridCol w:w="1973"/>
        <w:gridCol w:w="1973"/>
        <w:gridCol w:w="1973"/>
        <w:gridCol w:w="917"/>
      </w:tblGrid>
      <w:tr w:rsidR="0006280A" w14:paraId="37BF6455" w14:textId="77777777" w:rsidTr="002D4CE7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7C16BA" w14:textId="77777777" w:rsidR="0006280A" w:rsidRDefault="0006280A" w:rsidP="002D4CE7">
            <w:pPr>
              <w:widowControl/>
              <w:jc w:val="left"/>
              <w:textAlignment w:val="center"/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80E7AA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ertile1 (n=269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44359B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ertile2 (n=27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C954C5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ertile3 (n=27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C60520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Bold Italic" w:eastAsia="宋体" w:hAnsi="Arial Bold Italic" w:cs="Arial Bold Italic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 w:rsidR="00757FA8" w14:paraId="04407D03" w14:textId="77777777" w:rsidTr="002D4C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1F599" w14:textId="090975D8" w:rsidR="00757FA8" w:rsidRDefault="00757FA8" w:rsidP="002D4CE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757FA8"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7DE39" w14:textId="77777777" w:rsidR="00757FA8" w:rsidRDefault="00757FA8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52345" w14:textId="77777777" w:rsidR="00757FA8" w:rsidRDefault="00757FA8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703ED" w14:textId="77777777" w:rsidR="00757FA8" w:rsidRDefault="00757FA8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E90AA" w14:textId="77777777" w:rsidR="00757FA8" w:rsidRDefault="00757FA8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6280A" w14:paraId="38F807D8" w14:textId="77777777" w:rsidTr="002D4C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CA30E" w14:textId="77777777" w:rsidR="0006280A" w:rsidRDefault="0006280A" w:rsidP="002D4CE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81865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9.51±1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C9908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1.99±1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7A68B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2.18±1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CE5C8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03</w:t>
            </w:r>
          </w:p>
        </w:tc>
      </w:tr>
      <w:tr w:rsidR="0006280A" w14:paraId="2691189C" w14:textId="77777777" w:rsidTr="002D4C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1A94F" w14:textId="77777777" w:rsidR="0006280A" w:rsidRDefault="0006280A" w:rsidP="002D4CE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D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90C3F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4.06±1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7B0D7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5.66±1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80DCA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6.60±1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59E27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20</w:t>
            </w:r>
          </w:p>
        </w:tc>
      </w:tr>
      <w:tr w:rsidR="0006280A" w14:paraId="663BC392" w14:textId="77777777" w:rsidTr="002D4C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C677" w14:textId="363A3095" w:rsidR="0006280A" w:rsidRDefault="00757FA8" w:rsidP="002D4CE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757FA8"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dditional</w:t>
            </w:r>
            <w:r w:rsidRPr="00757FA8"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</w:t>
            </w:r>
            <w:r w:rsidR="0006280A">
              <w:rPr>
                <w:rFonts w:ascii="Arial Bold" w:eastAsia="宋体" w:hAnsi="Arial Bold" w:cs="Arial Bold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</w:t>
            </w:r>
            <w:r w:rsidR="0006280A"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oratory exam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28564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43615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B74B5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91C9F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6280A" w14:paraId="7FCA94A1" w14:textId="77777777" w:rsidTr="002D4C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D36CC" w14:textId="2D1B9699" w:rsidR="0006280A" w:rsidRDefault="0006280A" w:rsidP="002D4CE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SCr</w:t>
            </w:r>
            <w:proofErr w:type="spellEnd"/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 xml:space="preserve"> (</w:t>
            </w:r>
            <w:proofErr w:type="spellStart"/>
            <w:r w:rsidR="00757FA8" w:rsidRPr="00757FA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μ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mol</w:t>
            </w:r>
            <w:proofErr w:type="spellEnd"/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BF079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69.08±1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52CEC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73.32±1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92F3A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74.07±1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5A793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06280A" w14:paraId="14A61DA0" w14:textId="77777777" w:rsidTr="002D4C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F75FD" w14:textId="77777777" w:rsidR="0006280A" w:rsidRDefault="0006280A" w:rsidP="002D4CE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AL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E4D84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43.60 (41.60-4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09C4B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43.80 (41.88-46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8ACD4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44.20 (42.00-45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B3B13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0.550</w:t>
            </w:r>
          </w:p>
        </w:tc>
      </w:tr>
      <w:tr w:rsidR="0006280A" w14:paraId="468E7CB0" w14:textId="77777777" w:rsidTr="002D4C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C6D38" w14:textId="77777777" w:rsidR="0006280A" w:rsidRDefault="0006280A" w:rsidP="002D4CE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 Bold" w:eastAsia="宋体" w:hAnsi="Arial Bold" w:cs="Arial Bold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Medication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6EE0A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6B04D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65C6D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4B55D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06280A" w14:paraId="786FD502" w14:textId="77777777" w:rsidTr="002D4C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245DA" w14:textId="77777777" w:rsidR="0006280A" w:rsidRDefault="0006280A" w:rsidP="002D4CE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Beta-bloc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E94D5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145 (5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0AB02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160 (5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D60B0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156 (5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32E9C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0.612</w:t>
            </w:r>
          </w:p>
        </w:tc>
      </w:tr>
      <w:tr w:rsidR="0006280A" w14:paraId="3FAF0DD1" w14:textId="77777777" w:rsidTr="002D4C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BB2B9" w14:textId="77777777" w:rsidR="0006280A" w:rsidRDefault="0006280A" w:rsidP="002D4CE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ACEI/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44CEE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71 (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82BB0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105 (3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0E811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102 (3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38194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0.006</w:t>
            </w:r>
          </w:p>
        </w:tc>
      </w:tr>
      <w:tr w:rsidR="0006280A" w14:paraId="6B70AD00" w14:textId="77777777" w:rsidTr="002D4C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1D8ED" w14:textId="77777777" w:rsidR="0006280A" w:rsidRDefault="0006280A" w:rsidP="002D4CE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Aspi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BD94E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57 (9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C840A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66 (9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25378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59 (9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8E25C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0.996</w:t>
            </w:r>
          </w:p>
        </w:tc>
      </w:tr>
      <w:tr w:rsidR="0006280A" w14:paraId="2D74E9A4" w14:textId="77777777" w:rsidTr="002D4C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9C113" w14:textId="77777777" w:rsidR="0006280A" w:rsidRDefault="0006280A" w:rsidP="002D4CE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Clopidogr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0DB47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197 (7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929C7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16 (7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4A238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181 (6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FF989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0.016</w:t>
            </w:r>
          </w:p>
        </w:tc>
      </w:tr>
      <w:tr w:rsidR="0006280A" w14:paraId="40A3A79E" w14:textId="77777777" w:rsidTr="002D4C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40F91" w14:textId="77777777" w:rsidR="0006280A" w:rsidRDefault="0006280A" w:rsidP="002D4CE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Ticagre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62975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54 (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14A0A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48 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247FD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69 (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06D09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0.057</w:t>
            </w:r>
          </w:p>
        </w:tc>
      </w:tr>
      <w:tr w:rsidR="0006280A" w14:paraId="47BB2BC2" w14:textId="77777777" w:rsidTr="002D4C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23ED3" w14:textId="77777777" w:rsidR="0006280A" w:rsidRDefault="0006280A" w:rsidP="002D4CE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DA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10A1C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40 (8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D8566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54 (9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380DB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38 (8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3337E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0.394</w:t>
            </w:r>
          </w:p>
        </w:tc>
      </w:tr>
      <w:tr w:rsidR="0006280A" w14:paraId="67142A8B" w14:textId="77777777" w:rsidTr="002D4C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A9A26" w14:textId="77777777" w:rsidR="0006280A" w:rsidRDefault="0006280A" w:rsidP="002D4CE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89A7E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58 (9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BA2D2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61 (9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24454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49 (9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435E4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0.148</w:t>
            </w:r>
          </w:p>
        </w:tc>
      </w:tr>
      <w:tr w:rsidR="0006280A" w14:paraId="1FEAEDE7" w14:textId="77777777" w:rsidTr="002D4C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0F19D" w14:textId="77777777" w:rsidR="0006280A" w:rsidRDefault="0006280A" w:rsidP="002D4CE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Dapaglifloz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1C2B8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48 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7C689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60 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870BB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66 (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96C42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0.179</w:t>
            </w:r>
          </w:p>
        </w:tc>
      </w:tr>
      <w:tr w:rsidR="0006280A" w14:paraId="1870E51A" w14:textId="77777777" w:rsidTr="002D4CE7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58D2A" w14:textId="6FB8A2CD" w:rsidR="0006280A" w:rsidRPr="00757FA8" w:rsidRDefault="00757FA8" w:rsidP="002D4CE7">
            <w:pPr>
              <w:widowControl/>
              <w:jc w:val="left"/>
              <w:textAlignment w:val="center"/>
              <w:rPr>
                <w:rFonts w:ascii="Arial Bold" w:eastAsia="宋体" w:hAnsi="Arial Bold" w:cs="Arial Bold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</w:pPr>
            <w:bookmarkStart w:id="0" w:name="_Hlk229397132"/>
            <w:r w:rsidRPr="00757FA8">
              <w:rPr>
                <w:rFonts w:ascii="Arial Bold" w:eastAsia="宋体" w:hAnsi="Arial Bold" w:cs="Arial Bold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Detailed</w:t>
            </w:r>
            <w:r w:rsidRPr="00757FA8">
              <w:rPr>
                <w:rFonts w:ascii="Arial Bold" w:eastAsia="宋体" w:hAnsi="Arial Bold" w:cs="Arial Bold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 Bold" w:eastAsia="宋体" w:hAnsi="Arial Bold" w:cs="Arial Bold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a</w:t>
            </w:r>
            <w:r w:rsidR="0006280A">
              <w:rPr>
                <w:rFonts w:ascii="Arial Bold" w:eastAsia="宋体" w:hAnsi="Arial Bold" w:cs="Arial Bold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ngiographic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53A5B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C9472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795A8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5295E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bookmarkEnd w:id="0"/>
      <w:tr w:rsidR="0006280A" w14:paraId="5DC3C629" w14:textId="77777777" w:rsidTr="002D4C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1C3C7" w14:textId="77777777" w:rsidR="0006280A" w:rsidRDefault="0006280A" w:rsidP="002D4CE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LM-LA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07F03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10 (76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56823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07 (75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8DC95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23 (8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3201D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0.178</w:t>
            </w:r>
          </w:p>
        </w:tc>
      </w:tr>
      <w:tr w:rsidR="0006280A" w14:paraId="5C8A3A71" w14:textId="77777777" w:rsidTr="002D4C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5F3A1" w14:textId="77777777" w:rsidR="0006280A" w:rsidRDefault="0006280A" w:rsidP="002D4CE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LCX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02E13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46 (16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4466C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54 (19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E8DED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39 (1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79E21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0.239</w:t>
            </w:r>
          </w:p>
        </w:tc>
      </w:tr>
      <w:tr w:rsidR="0006280A" w14:paraId="1B4477B7" w14:textId="77777777" w:rsidTr="002D4CE7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0F4D1" w14:textId="77777777" w:rsidR="0006280A" w:rsidRDefault="0006280A" w:rsidP="002D4CE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RC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CC1C0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151 (5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1DC10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154 (56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40836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145 (5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BD483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0.762</w:t>
            </w:r>
          </w:p>
        </w:tc>
      </w:tr>
      <w:tr w:rsidR="0006280A" w14:paraId="53D98A14" w14:textId="77777777" w:rsidTr="002D4CE7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15DF4" w14:textId="77777777" w:rsidR="0006280A" w:rsidRDefault="0006280A" w:rsidP="002D4CE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Multi-vessel le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E3581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124 (4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763DD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129 (47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EF27F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125 (45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9CA7A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0.907</w:t>
            </w:r>
          </w:p>
        </w:tc>
      </w:tr>
      <w:tr w:rsidR="0006280A" w14:paraId="68268C73" w14:textId="77777777" w:rsidTr="002D4CE7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30059" w14:textId="77777777" w:rsidR="0006280A" w:rsidRDefault="0006280A" w:rsidP="002D4CE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Stent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1436E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.36 ± 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4986B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.34±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82953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.34 ±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61092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0.284</w:t>
            </w:r>
          </w:p>
        </w:tc>
      </w:tr>
      <w:tr w:rsidR="0006280A" w14:paraId="34062B76" w14:textId="77777777" w:rsidTr="002D4CE7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708B2" w14:textId="77777777" w:rsidR="0006280A" w:rsidRDefault="0006280A" w:rsidP="002D4CE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Stent length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5643D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7.00 (20.00-3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34E41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6.00 (20.00-3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DE224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9.00 (22.00-3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94058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0.077</w:t>
            </w:r>
          </w:p>
        </w:tc>
      </w:tr>
      <w:tr w:rsidR="0006280A" w14:paraId="5F65D8CB" w14:textId="77777777" w:rsidTr="002D4C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E303F" w14:textId="77777777" w:rsidR="0006280A" w:rsidRDefault="0006280A" w:rsidP="002D4CE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tent diameter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DCDAE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75 (2.50-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88287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00 (2.50-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42154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00 (2.75-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F5467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96</w:t>
            </w:r>
          </w:p>
        </w:tc>
      </w:tr>
      <w:tr w:rsidR="0006280A" w14:paraId="79522B6B" w14:textId="77777777" w:rsidTr="002D4C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ADABB" w14:textId="77777777" w:rsidR="0006280A" w:rsidRDefault="0006280A" w:rsidP="002D4CE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Bare metal sten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622DC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40D1D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7FE67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7B2C6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83</w:t>
            </w:r>
          </w:p>
        </w:tc>
      </w:tr>
      <w:tr w:rsidR="0006280A" w14:paraId="364F3987" w14:textId="77777777" w:rsidTr="002D4C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8B1BD" w14:textId="77777777" w:rsidR="0006280A" w:rsidRDefault="0006280A" w:rsidP="002D4CE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Drug-eluting sten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781E4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57 (9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EE6B0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2 (9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4C622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57 (9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1B1D0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90</w:t>
            </w:r>
          </w:p>
        </w:tc>
      </w:tr>
      <w:tr w:rsidR="0006280A" w14:paraId="23113621" w14:textId="77777777" w:rsidTr="002D4C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EB607" w14:textId="77777777" w:rsidR="0006280A" w:rsidRDefault="0006280A" w:rsidP="002D4CE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oronary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angiography interval </w:t>
            </w:r>
          </w:p>
          <w:p w14:paraId="0479F70C" w14:textId="77777777" w:rsidR="0006280A" w:rsidRDefault="0006280A" w:rsidP="002D4CE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(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74C4B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4.00 (8.00-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6B747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4.00(7.00-4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21D6C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4.00(9.00-5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F912D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492</w:t>
            </w:r>
          </w:p>
        </w:tc>
      </w:tr>
      <w:tr w:rsidR="0006280A" w14:paraId="2F5EEAE3" w14:textId="77777777" w:rsidTr="002D4C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64E1A" w14:textId="77777777" w:rsidR="0006280A" w:rsidRDefault="0006280A" w:rsidP="002D4CE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oronary artery diseas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F2B8A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61CC8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B01B8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DBA3F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6280A" w14:paraId="2261939B" w14:textId="77777777" w:rsidTr="002D4C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5E4CC" w14:textId="77777777" w:rsidR="0006280A" w:rsidRDefault="0006280A" w:rsidP="002D4CE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75A3F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6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E118E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4 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4594A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4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24A85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 w:rsidR="0006280A" w14:paraId="747153F1" w14:textId="77777777" w:rsidTr="00757FA8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685922" w14:textId="77777777" w:rsidR="0006280A" w:rsidRDefault="0006280A" w:rsidP="002D4CE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302D32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4 (75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42815A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8 (78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69174A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6 (76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AF4832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26</w:t>
            </w:r>
          </w:p>
        </w:tc>
      </w:tr>
      <w:tr w:rsidR="0006280A" w14:paraId="6906AC42" w14:textId="77777777" w:rsidTr="00757FA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AE4414" w14:textId="77777777" w:rsidR="0006280A" w:rsidRDefault="0006280A" w:rsidP="002D4CE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769319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9 (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F60C22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6 (1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3C5D54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1 (1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D5255A" w14:textId="77777777" w:rsidR="0006280A" w:rsidRDefault="0006280A" w:rsidP="002D4C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</w:tr>
    </w:tbl>
    <w:p w14:paraId="538233A9" w14:textId="0B276C1F" w:rsidR="00757FA8" w:rsidRPr="00757FA8" w:rsidRDefault="00757FA8" w:rsidP="00757FA8">
      <w:pPr>
        <w:spacing w:line="480" w:lineRule="auto"/>
        <w:rPr>
          <w:rFonts w:ascii="Arial" w:hAnsi="Arial" w:cs="Arial" w:hint="eastAsia"/>
          <w:sz w:val="24"/>
        </w:rPr>
      </w:pPr>
      <w:r w:rsidRPr="00757FA8">
        <w:rPr>
          <w:rFonts w:ascii="Arial" w:hAnsi="Arial" w:cs="Arial"/>
          <w:sz w:val="24"/>
        </w:rPr>
        <w:t xml:space="preserve">Notes: </w:t>
      </w:r>
      <w:bookmarkStart w:id="1" w:name="OLE_LINK30"/>
      <w:r w:rsidRPr="00757FA8">
        <w:rPr>
          <w:rFonts w:ascii="Arial" w:hAnsi="Arial" w:cs="Arial"/>
          <w:sz w:val="24"/>
        </w:rPr>
        <w:t xml:space="preserve">Data are presented as mean ± SD, median (IQR), or n (%), as appropriate. A two-sided </w:t>
      </w:r>
      <w:r w:rsidRPr="00757FA8">
        <w:rPr>
          <w:rFonts w:ascii="Arial" w:hAnsi="Arial" w:cs="Arial"/>
          <w:i/>
          <w:iCs/>
          <w:sz w:val="24"/>
        </w:rPr>
        <w:t>p</w:t>
      </w:r>
      <w:r w:rsidRPr="00757FA8">
        <w:rPr>
          <w:rFonts w:ascii="Arial" w:hAnsi="Arial" w:cs="Arial"/>
          <w:sz w:val="24"/>
        </w:rPr>
        <w:t xml:space="preserve"> &lt; 0.05 was considered statistically significant.</w:t>
      </w:r>
    </w:p>
    <w:bookmarkEnd w:id="1"/>
    <w:p w14:paraId="6F15B2D8" w14:textId="0C3E25E5" w:rsidR="0006280A" w:rsidRDefault="00757FA8" w:rsidP="00757FA8">
      <w:pPr>
        <w:spacing w:line="480" w:lineRule="auto"/>
        <w:rPr>
          <w:rFonts w:ascii="Arial" w:hAnsi="Arial" w:cs="Arial"/>
          <w:sz w:val="24"/>
        </w:rPr>
      </w:pPr>
      <w:r w:rsidRPr="00757FA8">
        <w:rPr>
          <w:rFonts w:ascii="Arial" w:hAnsi="Arial" w:cs="Arial"/>
          <w:sz w:val="24"/>
        </w:rPr>
        <w:t xml:space="preserve">Abbreviations: ACEI, angiotensin-converting enzyme inhibitor; ALB, albumin; AMI, acute myocardial infarction; ARB, angiotensin receptor blocker; DAPT, dual antiplatelet therapy; DBP, diastolic blood pressure; LCX, left circumflex artery; LM-LAD, left main-left anterior descending artery; METS-IR, metabolic score for insulin resistance; RCA, right coronary artery; SA, stable angina; SBP, systolic blood pressure; </w:t>
      </w:r>
      <w:proofErr w:type="spellStart"/>
      <w:r w:rsidRPr="00757FA8">
        <w:rPr>
          <w:rFonts w:ascii="Arial" w:hAnsi="Arial" w:cs="Arial"/>
          <w:sz w:val="24"/>
        </w:rPr>
        <w:t>SCr</w:t>
      </w:r>
      <w:proofErr w:type="spellEnd"/>
      <w:r w:rsidRPr="00757FA8">
        <w:rPr>
          <w:rFonts w:ascii="Arial" w:hAnsi="Arial" w:cs="Arial"/>
          <w:sz w:val="24"/>
        </w:rPr>
        <w:t>, serum creatinine; SD, standard deviation; UA, unstable angina.</w:t>
      </w:r>
    </w:p>
    <w:p w14:paraId="47406CD3" w14:textId="0D9BC20F" w:rsidR="00C334C8" w:rsidRDefault="00C334C8" w:rsidP="00757FA8">
      <w:pPr>
        <w:spacing w:line="480" w:lineRule="auto"/>
        <w:rPr>
          <w:rFonts w:ascii="Arial" w:hAnsi="Arial" w:cs="Arial"/>
          <w:sz w:val="24"/>
        </w:rPr>
      </w:pPr>
    </w:p>
    <w:p w14:paraId="2B70600A" w14:textId="11212804" w:rsidR="00C334C8" w:rsidRDefault="00C334C8" w:rsidP="00757FA8">
      <w:pPr>
        <w:spacing w:line="480" w:lineRule="auto"/>
        <w:rPr>
          <w:rFonts w:ascii="Arial" w:hAnsi="Arial" w:cs="Arial"/>
          <w:sz w:val="24"/>
        </w:rPr>
      </w:pPr>
    </w:p>
    <w:p w14:paraId="4008E6C3" w14:textId="77777777" w:rsidR="00C334C8" w:rsidRDefault="00C334C8" w:rsidP="00757FA8">
      <w:pPr>
        <w:spacing w:line="480" w:lineRule="auto"/>
        <w:rPr>
          <w:rFonts w:ascii="Arial" w:hAnsi="Arial" w:cs="Arial" w:hint="eastAsia"/>
          <w:sz w:val="24"/>
        </w:rPr>
      </w:pPr>
    </w:p>
    <w:p w14:paraId="44EAD54E" w14:textId="3D76A174" w:rsidR="00F42A47" w:rsidRDefault="00390C41">
      <w:pPr>
        <w:widowControl/>
        <w:spacing w:beforeLines="50" w:before="156" w:line="360" w:lineRule="auto"/>
        <w:jc w:val="left"/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</w:pP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lastRenderedPageBreak/>
        <w:t>Table S</w:t>
      </w:r>
      <w:r w:rsidR="00946E51"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2</w:t>
      </w: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 xml:space="preserve">.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lang w:bidi="ar"/>
        </w:rPr>
        <w:t xml:space="preserve">Baseline </w:t>
      </w:r>
      <w:r w:rsidR="00875195"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c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lang w:bidi="ar"/>
        </w:rPr>
        <w:t xml:space="preserve">haracteristics of the </w:t>
      </w:r>
      <w:r w:rsidR="00875195"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s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lang w:bidi="ar"/>
        </w:rPr>
        <w:t xml:space="preserve">tudy </w:t>
      </w:r>
      <w:r w:rsidR="00875195"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p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lang w:bidi="ar"/>
        </w:rPr>
        <w:t xml:space="preserve">opulation </w:t>
      </w:r>
      <w:r w:rsidR="00875195"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g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lang w:bidi="ar"/>
        </w:rPr>
        <w:t>rouped with ISR &gt;50% versus ISR</w:t>
      </w: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≤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lang w:bidi="ar"/>
        </w:rPr>
        <w:t xml:space="preserve"> 50% </w:t>
      </w:r>
    </w:p>
    <w:tbl>
      <w:tblPr>
        <w:tblW w:w="0" w:type="auto"/>
        <w:tblInd w:w="96" w:type="dxa"/>
        <w:tblLook w:val="04A0" w:firstRow="1" w:lastRow="0" w:firstColumn="1" w:lastColumn="0" w:noHBand="0" w:noVBand="1"/>
      </w:tblPr>
      <w:tblGrid>
        <w:gridCol w:w="3162"/>
        <w:gridCol w:w="2196"/>
        <w:gridCol w:w="2196"/>
        <w:gridCol w:w="2085"/>
        <w:gridCol w:w="928"/>
      </w:tblGrid>
      <w:tr w:rsidR="00F42A47" w14:paraId="4CB39E20" w14:textId="77777777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05DB25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23864B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 (n=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818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8A1CD4" w14:textId="3FE3DF10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SR</w:t>
            </w:r>
            <w:r w:rsidR="00875195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50%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n=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518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C2ECA8" w14:textId="7B66AB09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SR</w:t>
            </w:r>
            <w:r w:rsidR="00875195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gt;50%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n=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00</w:t>
            </w:r>
            <w:r w:rsidR="00F8603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885176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Italic" w:eastAsia="宋体" w:hAnsi="Arial Italic" w:cs="Arial Italic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 w:rsidR="00F42A47" w14:paraId="376BEA12" w14:textId="77777777" w:rsidTr="00AD727D">
        <w:trPr>
          <w:trHeight w:val="312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A070D2" w14:textId="77777777" w:rsidR="00F42A47" w:rsidRDefault="00F42A4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14E4AF" w14:textId="77777777" w:rsidR="00F42A47" w:rsidRDefault="00F42A4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95D07D" w14:textId="77777777" w:rsidR="00F42A47" w:rsidRDefault="00F42A4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6C06C1" w14:textId="77777777" w:rsidR="00F42A47" w:rsidRDefault="00F42A4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0BB2A0" w14:textId="77777777" w:rsidR="00F42A47" w:rsidRDefault="00F42A4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42A47" w14:paraId="5D979CE3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AD082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DE61D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2.41±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1CD09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2.37±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3BEB0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2.48±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4CFB1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52</w:t>
            </w:r>
          </w:p>
        </w:tc>
      </w:tr>
      <w:tr w:rsidR="00F42A47" w14:paraId="2FA1E36E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6732A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CD34B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65 (6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2D790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44 (6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477B1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21 (7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8A6F9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30</w:t>
            </w:r>
          </w:p>
        </w:tc>
      </w:tr>
      <w:tr w:rsidR="00F42A47" w14:paraId="721DCCCF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4744B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MI (kg/m</w:t>
            </w:r>
            <w:r w:rsidRPr="00C334C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60836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5.88±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6CB68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5.62±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27B27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.28±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BDFFB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F42A47" w14:paraId="24336FC9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2F38F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6ACEA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1.24±1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43910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0.70±1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E1385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2.28±1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1E5FB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54</w:t>
            </w:r>
          </w:p>
        </w:tc>
      </w:tr>
      <w:tr w:rsidR="00F42A47" w14:paraId="47C642AE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DD161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D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67B89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5.45±1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E1602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5.15±1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EF907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5.99±1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7FD52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98</w:t>
            </w:r>
          </w:p>
        </w:tc>
      </w:tr>
      <w:tr w:rsidR="00F42A47" w14:paraId="753A516E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52095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ascii="Arial Bold" w:eastAsia="宋体" w:hAnsi="Arial Bold" w:cs="Arial Bold"/>
                <w:b/>
                <w:bCs/>
                <w:lang w:bidi="ar"/>
              </w:rPr>
              <w:t>Risk factor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FC2E1" w14:textId="77777777" w:rsidR="00F42A47" w:rsidRDefault="00F42A47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407E9" w14:textId="77777777" w:rsidR="00F42A47" w:rsidRDefault="00F42A47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24C7" w14:textId="77777777" w:rsidR="00F42A47" w:rsidRDefault="00F42A47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DBB8E" w14:textId="77777777" w:rsidR="00F42A47" w:rsidRDefault="00F42A47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</w:p>
        </w:tc>
      </w:tr>
      <w:tr w:rsidR="00F42A47" w14:paraId="1248F6DC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A1A4B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Smoking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87BBD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304 (3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9B123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79 (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7217C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25 (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5707D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043</w:t>
            </w:r>
          </w:p>
        </w:tc>
      </w:tr>
      <w:tr w:rsidR="00F42A47" w14:paraId="707B4646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CC968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Drinking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913F9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278 (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72157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60 (3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C00F4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18 (3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AF7AA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014</w:t>
            </w:r>
          </w:p>
        </w:tc>
      </w:tr>
      <w:tr w:rsidR="00F42A47" w14:paraId="55423DB4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ACC11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H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E6387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559 (6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7B9E6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339 (6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4C53D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220 (7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C0BF6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019</w:t>
            </w:r>
          </w:p>
        </w:tc>
      </w:tr>
      <w:tr w:rsidR="00F42A47" w14:paraId="27FA3E7E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338EA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 xml:space="preserve">Diabetes, n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00E88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380 (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C37FB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224 (4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C12CC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56 (5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6284F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016</w:t>
            </w:r>
          </w:p>
        </w:tc>
      </w:tr>
      <w:tr w:rsidR="00F42A47" w14:paraId="26789EBC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B744D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Dyslipidemi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53663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615 (7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9E2B2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382 (7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54BA0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233 (7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31C0D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211</w:t>
            </w:r>
          </w:p>
        </w:tc>
      </w:tr>
      <w:tr w:rsidR="00F42A47" w14:paraId="4E4389D0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0F9C6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Previous strok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DB98E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87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CDF67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56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8911B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31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97606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831</w:t>
            </w:r>
          </w:p>
        </w:tc>
      </w:tr>
      <w:tr w:rsidR="00F42A47" w14:paraId="4173B2A4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4FF0C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ascii="Arial Bold" w:eastAsia="宋体" w:hAnsi="Arial Bold" w:cs="Arial Bold"/>
                <w:b/>
                <w:bCs/>
                <w:lang w:bidi="ar"/>
              </w:rPr>
              <w:t>Laboratory exam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AAFF3" w14:textId="77777777" w:rsidR="00F42A47" w:rsidRDefault="00F42A47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76035" w14:textId="77777777" w:rsidR="00F42A47" w:rsidRDefault="00F42A47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5C8B7" w14:textId="77777777" w:rsidR="00F42A47" w:rsidRDefault="00F42A47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9A06A" w14:textId="77777777" w:rsidR="00F42A47" w:rsidRDefault="00F42A47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</w:p>
        </w:tc>
      </w:tr>
      <w:tr w:rsidR="00F42A47" w14:paraId="1A033AB0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D935E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TC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B9A95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28.59±3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8C610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25.95±3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D8679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33.23±3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0BD47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006</w:t>
            </w:r>
          </w:p>
        </w:tc>
      </w:tr>
      <w:tr w:rsidR="00F42A47" w14:paraId="54FD66AC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69B02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TG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68922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08.50 (80.60-14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C602B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03.02 (79.71-13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C8594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19.13 (84.14-17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CCB23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&lt;0.001</w:t>
            </w:r>
          </w:p>
        </w:tc>
      </w:tr>
      <w:tr w:rsidR="00F42A47" w14:paraId="3C1B23E1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4B500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HDL-C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0BC1C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40.44±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D426F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40.86±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A6202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40.06±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11144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107</w:t>
            </w:r>
          </w:p>
        </w:tc>
      </w:tr>
      <w:tr w:rsidR="00F42A47" w14:paraId="6C0FD100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75EB9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LDL-C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9E40E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71.20±2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EC8E1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68.70±2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D0068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75.31±3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776F7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&lt;0.001</w:t>
            </w:r>
          </w:p>
        </w:tc>
      </w:tr>
      <w:tr w:rsidR="00F42A47" w14:paraId="0E88B7F0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FC6BC" w14:textId="5DEDB608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UA (</w:t>
            </w:r>
            <w:proofErr w:type="spellStart"/>
            <w:r w:rsidR="00C334C8" w:rsidRPr="00C334C8">
              <w:rPr>
                <w:rStyle w:val="font11"/>
                <w:rFonts w:eastAsia="宋体"/>
                <w:lang w:bidi="ar"/>
              </w:rPr>
              <w:t>μ</w:t>
            </w:r>
            <w:r>
              <w:rPr>
                <w:rStyle w:val="font11"/>
                <w:rFonts w:eastAsia="宋体"/>
                <w:lang w:bidi="ar"/>
              </w:rPr>
              <w:t>mol</w:t>
            </w:r>
            <w:proofErr w:type="spellEnd"/>
            <w:r>
              <w:rPr>
                <w:rStyle w:val="font11"/>
                <w:rFonts w:eastAsia="宋体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2EC6E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305.84±7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D5B60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301.73±7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5B5FB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311.09±8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41B62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108</w:t>
            </w:r>
          </w:p>
        </w:tc>
      </w:tr>
      <w:tr w:rsidR="00F42A47" w14:paraId="37AD1157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E3F41" w14:textId="41F9BE0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F</w:t>
            </w:r>
            <w:r w:rsidR="00CB6C47">
              <w:rPr>
                <w:rStyle w:val="font11"/>
                <w:rFonts w:eastAsia="宋体"/>
                <w:lang w:bidi="ar"/>
              </w:rPr>
              <w:t>P</w:t>
            </w:r>
            <w:r>
              <w:rPr>
                <w:rStyle w:val="font11"/>
                <w:rFonts w:eastAsia="宋体"/>
                <w:lang w:bidi="ar"/>
              </w:rPr>
              <w:t>G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D786D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95.76 (85.68-11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1E94D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93.96 (84.92-11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02AFA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98.46 (87.66-118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9A655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004</w:t>
            </w:r>
          </w:p>
        </w:tc>
      </w:tr>
      <w:tr w:rsidR="00F42A47" w14:paraId="683AA6BB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92A43" w14:textId="46203A71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proofErr w:type="spellStart"/>
            <w:r>
              <w:rPr>
                <w:rStyle w:val="font11"/>
                <w:rFonts w:eastAsia="宋体"/>
                <w:lang w:bidi="ar"/>
              </w:rPr>
              <w:t>SCr</w:t>
            </w:r>
            <w:proofErr w:type="spellEnd"/>
            <w:r>
              <w:rPr>
                <w:rStyle w:val="font11"/>
                <w:rFonts w:eastAsia="宋体"/>
                <w:lang w:bidi="ar"/>
              </w:rPr>
              <w:t xml:space="preserve"> (</w:t>
            </w:r>
            <w:proofErr w:type="spellStart"/>
            <w:r w:rsidR="00C334C8" w:rsidRPr="00C334C8">
              <w:rPr>
                <w:rStyle w:val="font11"/>
                <w:rFonts w:eastAsia="宋体"/>
                <w:lang w:bidi="ar"/>
              </w:rPr>
              <w:t>μ</w:t>
            </w:r>
            <w:r>
              <w:rPr>
                <w:rStyle w:val="font11"/>
                <w:rFonts w:eastAsia="宋体"/>
                <w:lang w:bidi="ar"/>
              </w:rPr>
              <w:t>mol</w:t>
            </w:r>
            <w:proofErr w:type="spellEnd"/>
            <w:r>
              <w:rPr>
                <w:rStyle w:val="font11"/>
                <w:rFonts w:eastAsia="宋体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9237D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72.17±1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D1AA5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70.40±1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51E2E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75.24±1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7C49D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&lt;0.001</w:t>
            </w:r>
          </w:p>
        </w:tc>
      </w:tr>
      <w:tr w:rsidR="00F42A47" w14:paraId="73A025AC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E47E2" w14:textId="1BFABEB4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eGFR (m</w:t>
            </w:r>
            <w:r w:rsidR="00E70F20">
              <w:rPr>
                <w:rStyle w:val="font11"/>
                <w:rFonts w:eastAsia="宋体"/>
                <w:lang w:bidi="ar"/>
              </w:rPr>
              <w:t>l</w:t>
            </w:r>
            <w:r>
              <w:rPr>
                <w:rStyle w:val="font11"/>
                <w:rFonts w:eastAsia="宋体"/>
                <w:lang w:bidi="ar"/>
              </w:rPr>
              <w:t>/min/1.73 m</w:t>
            </w:r>
            <w:r w:rsidRPr="00C334C8">
              <w:rPr>
                <w:rStyle w:val="font11"/>
                <w:rFonts w:eastAsia="宋体"/>
                <w:vertAlign w:val="superscript"/>
                <w:lang w:bidi="ar"/>
              </w:rPr>
              <w:t>2</w:t>
            </w:r>
            <w:r>
              <w:rPr>
                <w:rStyle w:val="font11"/>
                <w:rFonts w:eastAsia="宋体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89C30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92.00±1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CDDA4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93.46±1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FAE40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89.47±2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1AFCE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005</w:t>
            </w:r>
          </w:p>
        </w:tc>
      </w:tr>
      <w:tr w:rsidR="00F42A47" w14:paraId="61872AA3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C128C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AL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03C1E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43.80 (41.80-4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F3663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44.00 (42.00-45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629FC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43.70 (41.53-46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101E1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565</w:t>
            </w:r>
          </w:p>
        </w:tc>
      </w:tr>
      <w:tr w:rsidR="00F42A47" w14:paraId="493DF229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CC722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LVEF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56E88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62 (57-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17326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62 (57-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0BEF9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62 (57-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0327B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301</w:t>
            </w:r>
          </w:p>
        </w:tc>
      </w:tr>
      <w:tr w:rsidR="00F42A47" w14:paraId="2A1F8C74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F7B30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ascii="Arial Bold" w:eastAsia="宋体" w:hAnsi="Arial Bold" w:cs="Arial Bold"/>
                <w:b/>
                <w:bCs/>
                <w:lang w:bidi="ar"/>
              </w:rPr>
              <w:lastRenderedPageBreak/>
              <w:t>Medication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A3022" w14:textId="77777777" w:rsidR="00F42A47" w:rsidRDefault="00F42A47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DF0A2" w14:textId="77777777" w:rsidR="00F42A47" w:rsidRDefault="00F42A47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AB949" w14:textId="77777777" w:rsidR="00F42A47" w:rsidRDefault="00F42A47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24BD6" w14:textId="77777777" w:rsidR="00F42A47" w:rsidRDefault="00F42A47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</w:p>
        </w:tc>
      </w:tr>
      <w:tr w:rsidR="00F42A47" w14:paraId="1E085324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C12A3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Beta-blocker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4CF46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461 (5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E6088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310 (5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F672C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51 (5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B8F9B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008</w:t>
            </w:r>
          </w:p>
        </w:tc>
      </w:tr>
      <w:tr w:rsidR="00F42A47" w14:paraId="537FC5C3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29F60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ACEI/ARB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F46D4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278 (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F1BC9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75 (3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B3319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03 (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FBDCD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873</w:t>
            </w:r>
          </w:p>
        </w:tc>
      </w:tr>
      <w:tr w:rsidR="00F42A47" w14:paraId="05C4E5D0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76B84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Aspiri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43AFC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782 (9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C57D7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493 (9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9DC3B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289 (9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DA02C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436</w:t>
            </w:r>
          </w:p>
        </w:tc>
      </w:tr>
      <w:tr w:rsidR="00F42A47" w14:paraId="252A00CB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AC044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Clopidogrel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BDB9F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594 (7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91F84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413 (7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BAEAC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81 (6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9FB92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&lt;0.001</w:t>
            </w:r>
          </w:p>
        </w:tc>
      </w:tr>
      <w:tr w:rsidR="00F42A47" w14:paraId="090F294E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213BA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icagrelo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B88F5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1 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1F64B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8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28C8A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3 (3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530EE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42A47" w14:paraId="224362C1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91228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DAP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A5016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32 (8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F47BE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69 (9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FFF24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3 (8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59139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97</w:t>
            </w:r>
          </w:p>
        </w:tc>
      </w:tr>
      <w:tr w:rsidR="00F42A47" w14:paraId="220B9BA8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7ADD6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tati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4BEF6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68 (9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EC380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92 (9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EE110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76 (9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1A6AB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86</w:t>
            </w:r>
          </w:p>
        </w:tc>
      </w:tr>
      <w:tr w:rsidR="00F42A47" w14:paraId="0D80AEF7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7FF36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Dapagliflozi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69F66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4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DCB4B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2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CE1C6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2 (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96917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42A47" w14:paraId="3EB47EBB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456F6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ngiographic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E6407" w14:textId="77777777" w:rsidR="00F42A47" w:rsidRDefault="00F42A4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D60C1" w14:textId="77777777" w:rsidR="00F42A47" w:rsidRDefault="00F42A4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017D4" w14:textId="77777777" w:rsidR="00F42A47" w:rsidRDefault="00F42A4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5E6D1" w14:textId="77777777" w:rsidR="00F42A47" w:rsidRDefault="00F42A4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D727D" w:rsidRPr="00AD727D" w14:paraId="5A4DB580" w14:textId="77777777">
        <w:trPr>
          <w:trHeight w:val="288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E5325" w14:textId="77777777" w:rsidR="00F42A47" w:rsidRPr="00AD727D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LM-LAD, n (%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D695E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640 (78.2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7DDED" w14:textId="17A738C9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396 (76.4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172C1" w14:textId="043909C3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44 (81.3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C5260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0.123</w:t>
            </w:r>
          </w:p>
        </w:tc>
      </w:tr>
      <w:tr w:rsidR="00AD727D" w:rsidRPr="00AD727D" w14:paraId="45C6923E" w14:textId="77777777">
        <w:trPr>
          <w:trHeight w:val="288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049E8" w14:textId="3C2A2966" w:rsidR="00F42A47" w:rsidRPr="00AD727D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LCX, n (%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43DD4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139 (16.99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81FD2" w14:textId="053A3CDB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81 (15.6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AC3EB" w14:textId="569A98A8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58 19.3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6BB58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0.2</w:t>
            </w:r>
            <w:r w:rsidRPr="00AD727D">
              <w:rPr>
                <w:rFonts w:ascii="Arial" w:eastAsia="宋体" w:hAnsi="Arial" w:cs="Arial" w:hint="eastAsia"/>
                <w:color w:val="000000" w:themeColor="text1"/>
                <w:kern w:val="0"/>
                <w:sz w:val="20"/>
                <w:szCs w:val="20"/>
                <w:lang w:bidi="ar"/>
              </w:rPr>
              <w:t>08</w:t>
            </w:r>
          </w:p>
        </w:tc>
      </w:tr>
      <w:tr w:rsidR="00AD727D" w:rsidRPr="00AD727D" w14:paraId="255E0AC8" w14:textId="77777777">
        <w:trPr>
          <w:trHeight w:val="288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8E878" w14:textId="3883141C" w:rsidR="00F42A47" w:rsidRPr="00AD727D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RCA, n (%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3A1C6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450 (55.01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EB64A" w14:textId="263D5C20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84 (54.8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1304A" w14:textId="03DF447E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166 (55.3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F191D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0.</w:t>
            </w:r>
            <w:r w:rsidRPr="00AD727D">
              <w:rPr>
                <w:rFonts w:ascii="Arial" w:eastAsia="宋体" w:hAnsi="Arial" w:cs="Arial" w:hint="eastAsia"/>
                <w:color w:val="000000" w:themeColor="text1"/>
                <w:kern w:val="0"/>
                <w:sz w:val="20"/>
                <w:szCs w:val="20"/>
                <w:lang w:bidi="ar"/>
              </w:rPr>
              <w:t>946</w:t>
            </w:r>
          </w:p>
        </w:tc>
      </w:tr>
      <w:tr w:rsidR="00AD727D" w:rsidRPr="00AD727D" w14:paraId="4BE53DE8" w14:textId="77777777">
        <w:trPr>
          <w:trHeight w:val="288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E0A69" w14:textId="77777777" w:rsidR="00F42A47" w:rsidRPr="00AD727D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Multi-vessel lesion, n (%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108A0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378 (46.21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9C995" w14:textId="1B0404CE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28 (44.0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AC866" w14:textId="275358FC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150 (50.00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3B45C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 w:hint="eastAsia"/>
                <w:color w:val="000000" w:themeColor="text1"/>
                <w:kern w:val="0"/>
                <w:sz w:val="20"/>
                <w:szCs w:val="20"/>
                <w:lang w:bidi="ar"/>
              </w:rPr>
              <w:t>0.114</w:t>
            </w:r>
          </w:p>
        </w:tc>
      </w:tr>
      <w:tr w:rsidR="00AD727D" w:rsidRPr="00AD727D" w14:paraId="6378939E" w14:textId="77777777">
        <w:trPr>
          <w:trHeight w:val="288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C6E7A" w14:textId="77777777" w:rsidR="00F42A47" w:rsidRPr="00AD727D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Stent numbe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68ECD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.3</w:t>
            </w:r>
            <w:r w:rsidRPr="00AD727D">
              <w:rPr>
                <w:rFonts w:ascii="Arial" w:eastAsia="宋体" w:hAnsi="Arial" w:cs="Arial" w:hint="eastAsia"/>
                <w:color w:val="000000" w:themeColor="text1"/>
                <w:kern w:val="0"/>
                <w:sz w:val="20"/>
                <w:szCs w:val="20"/>
                <w:lang w:bidi="ar"/>
              </w:rPr>
              <w:t>3</w:t>
            </w: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 xml:space="preserve"> ± 0.5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97F68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.</w:t>
            </w:r>
            <w:r w:rsidRPr="00AD727D">
              <w:rPr>
                <w:rFonts w:ascii="Arial" w:eastAsia="宋体" w:hAnsi="Arial" w:cs="Arial" w:hint="eastAsia"/>
                <w:color w:val="000000" w:themeColor="text1"/>
                <w:kern w:val="0"/>
                <w:sz w:val="20"/>
                <w:szCs w:val="20"/>
                <w:lang w:bidi="ar"/>
              </w:rPr>
              <w:t>29</w:t>
            </w: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±0.5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E07F5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.3</w:t>
            </w:r>
            <w:r w:rsidRPr="00AD727D">
              <w:rPr>
                <w:rFonts w:ascii="Arial" w:eastAsia="宋体" w:hAnsi="Arial" w:cs="Arial" w:hint="eastAsia"/>
                <w:color w:val="000000" w:themeColor="text1"/>
                <w:kern w:val="0"/>
                <w:sz w:val="20"/>
                <w:szCs w:val="20"/>
                <w:lang w:bidi="ar"/>
              </w:rPr>
              <w:t>9</w:t>
            </w: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 xml:space="preserve"> ±0.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EBEFE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0.</w:t>
            </w:r>
            <w:r w:rsidRPr="00AD727D">
              <w:rPr>
                <w:rFonts w:ascii="Arial" w:eastAsia="宋体" w:hAnsi="Arial" w:cs="Arial" w:hint="eastAsia"/>
                <w:color w:val="000000" w:themeColor="text1"/>
                <w:kern w:val="0"/>
                <w:sz w:val="20"/>
                <w:szCs w:val="20"/>
                <w:lang w:bidi="ar"/>
              </w:rPr>
              <w:t>010</w:t>
            </w:r>
          </w:p>
        </w:tc>
      </w:tr>
      <w:tr w:rsidR="00F42A47" w14:paraId="380CAE6C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67303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tent length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BA06F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7.00 (22.00-3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9CC58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4.00 (20.00-3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32B69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.00 (25.00-3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83A11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42A47" w14:paraId="10DCD874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66900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tent diameter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DC0BE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00 (2.50-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733A4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75 (2.50-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3A7CF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00 (2.75-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5D921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42A47" w14:paraId="482E1BCB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52E3A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are metal sten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B14C8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4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8E87E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2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BE737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2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28795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</w:tr>
      <w:tr w:rsidR="00F42A47" w14:paraId="7D9C80BF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89406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Drug-eluting sten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38BD0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76 (9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77809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97 (9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4EA6D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79 (9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89827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66</w:t>
            </w:r>
          </w:p>
        </w:tc>
      </w:tr>
      <w:tr w:rsidR="00F42A47" w14:paraId="337FDF5B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7C0EC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Coronary angiography interval </w:t>
            </w:r>
          </w:p>
          <w:p w14:paraId="56005D97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(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B8C8F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4.00 (8.00-5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C3253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.50 (6.00-4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374F8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6.00 (12.00-6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285E1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42A47" w14:paraId="184E1DDA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CCD6F" w14:textId="438992C3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ronary artery diseas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90110" w14:textId="77777777" w:rsidR="00F42A47" w:rsidRDefault="00F42A4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C9F3B" w14:textId="77777777" w:rsidR="00F42A47" w:rsidRDefault="00F42A4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4F39B" w14:textId="77777777" w:rsidR="00F42A47" w:rsidRDefault="00F42A4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CA030" w14:textId="77777777" w:rsidR="00F42A47" w:rsidRDefault="00F42A4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42A47" w14:paraId="24F8116C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7A3AD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3185F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4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A51F1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0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8DFF0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4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45374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26</w:t>
            </w:r>
          </w:p>
        </w:tc>
      </w:tr>
      <w:tr w:rsidR="00F42A47" w14:paraId="39DA4FAF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C5BC7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01FF2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28 (7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DD2DF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9 (7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10803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9 (7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CC9AE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52</w:t>
            </w:r>
          </w:p>
        </w:tc>
      </w:tr>
      <w:tr w:rsidR="00F42A47" w14:paraId="5348D142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1FE95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4964E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6 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97CDE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D8B53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6 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7CA8A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42A47" w14:paraId="11C77FAD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1E3C9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5A11B" w14:textId="77777777" w:rsidR="00F42A47" w:rsidRDefault="00F42A4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34278" w14:textId="77777777" w:rsidR="00F42A47" w:rsidRDefault="00F42A4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F3418" w14:textId="77777777" w:rsidR="00F42A47" w:rsidRDefault="00F42A4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D7B26" w14:textId="77777777" w:rsidR="00F42A47" w:rsidRDefault="00F42A4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42A47" w14:paraId="39084954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3DCE8A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METS-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6ACF3C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.97±6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D2274A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.17±6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44CA26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.30±7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E30A30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 w14:paraId="30DD4541" w14:textId="77777777" w:rsidR="00F42A47" w:rsidRDefault="00F42A47"/>
    <w:p w14:paraId="05EF83F4" w14:textId="77777777" w:rsidR="008D5CA3" w:rsidRDefault="00390C41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Notes: </w:t>
      </w:r>
      <w:r w:rsidR="008D5CA3" w:rsidRPr="008D5CA3">
        <w:rPr>
          <w:rFonts w:ascii="Arial" w:hAnsi="Arial" w:cs="Arial"/>
          <w:sz w:val="24"/>
        </w:rPr>
        <w:t>Data are presented as mean ± SD, median (IQR), or n (%), as appropriate. A two-sided p &lt; 0.05 was considered statistically significant.</w:t>
      </w:r>
    </w:p>
    <w:p w14:paraId="32117507" w14:textId="054FA586" w:rsidR="00F42A47" w:rsidRDefault="00390C41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Abbreviations:</w:t>
      </w:r>
      <w:r>
        <w:rPr>
          <w:rFonts w:ascii="Arial" w:hAnsi="Arial" w:cs="Arial"/>
          <w:b/>
          <w:bCs/>
          <w:sz w:val="24"/>
        </w:rPr>
        <w:t xml:space="preserve"> </w:t>
      </w:r>
      <w:r>
        <w:rPr>
          <w:rFonts w:ascii="Arial" w:hAnsi="Arial" w:cs="Arial"/>
          <w:sz w:val="24"/>
        </w:rPr>
        <w:t>BMI, body mass index; ACEI, angiotensin-converting enzyme inhibitors; ARB, angiotensin receptors; DAPT, dual antiplatelet therapy; DBP, diastolic blood pressure; TC, total cholesterol; TG, triglyceride; F</w:t>
      </w:r>
      <w:r w:rsidR="008D5CA3">
        <w:rPr>
          <w:rFonts w:ascii="Arial" w:hAnsi="Arial" w:cs="Arial"/>
          <w:sz w:val="24"/>
        </w:rPr>
        <w:t>P</w:t>
      </w:r>
      <w:r>
        <w:rPr>
          <w:rFonts w:ascii="Arial" w:hAnsi="Arial" w:cs="Arial"/>
          <w:sz w:val="24"/>
        </w:rPr>
        <w:t xml:space="preserve">G, fasting blood glucose; HDL-C, high-density lipoprotein cholesterol; ISR, in-stent restenosis; LDL-C, low-density lipoprotein-cholesterol; LVEF, left ventricular ejection fraction; SBP, systolic blood pressure; UA, uric acid; </w:t>
      </w:r>
      <w:proofErr w:type="spellStart"/>
      <w:r>
        <w:rPr>
          <w:rFonts w:ascii="Arial" w:hAnsi="Arial" w:cs="Arial"/>
          <w:sz w:val="24"/>
        </w:rPr>
        <w:t>SCr</w:t>
      </w:r>
      <w:proofErr w:type="spellEnd"/>
      <w:r>
        <w:rPr>
          <w:rFonts w:ascii="Arial" w:hAnsi="Arial" w:cs="Arial"/>
          <w:sz w:val="24"/>
        </w:rPr>
        <w:t xml:space="preserve">, creatinine; ACEI, angiotensin-converting enzyme inhibitors; ARB, angiotensin receptor blockers; SA, </w:t>
      </w:r>
      <w:bookmarkStart w:id="2" w:name="OLE_LINK172"/>
      <w:r>
        <w:rPr>
          <w:rFonts w:ascii="Arial" w:hAnsi="Arial" w:cs="Arial"/>
          <w:sz w:val="24"/>
        </w:rPr>
        <w:t>stable angina</w:t>
      </w:r>
      <w:bookmarkEnd w:id="2"/>
      <w:r>
        <w:rPr>
          <w:rFonts w:ascii="Arial" w:hAnsi="Arial" w:cs="Arial"/>
          <w:sz w:val="24"/>
        </w:rPr>
        <w:t>; UA, unstable angina; AMI, acute myocardial Infarction; METS-IR, metabolic score for insulin resistance.</w:t>
      </w:r>
    </w:p>
    <w:p w14:paraId="0406CA2B" w14:textId="77777777" w:rsidR="00F42A47" w:rsidRDefault="00F42A47"/>
    <w:p w14:paraId="3F565498" w14:textId="77777777" w:rsidR="00F42A47" w:rsidRDefault="00F42A47"/>
    <w:p w14:paraId="208A6D0C" w14:textId="67982ADD" w:rsidR="00F42A47" w:rsidRDefault="00390C41">
      <w:pPr>
        <w:widowControl/>
        <w:spacing w:beforeLines="50" w:before="156" w:line="360" w:lineRule="auto"/>
        <w:jc w:val="left"/>
      </w:pP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Table S</w:t>
      </w:r>
      <w:r w:rsidR="00946E51"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3</w:t>
      </w: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 xml:space="preserve"> Baseline </w:t>
      </w:r>
      <w:r w:rsidR="00875195"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c</w:t>
      </w: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 xml:space="preserve">haracteristics of the </w:t>
      </w:r>
      <w:r w:rsidR="00875195"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s</w:t>
      </w: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 xml:space="preserve">tudy </w:t>
      </w:r>
      <w:r w:rsidR="00875195"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p</w:t>
      </w: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 xml:space="preserve">opulation </w:t>
      </w:r>
      <w:r w:rsidR="00875195"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g</w:t>
      </w: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rouped with ISR &gt;70% versus ISR ≤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70%</w:t>
      </w:r>
    </w:p>
    <w:tbl>
      <w:tblPr>
        <w:tblW w:w="0" w:type="auto"/>
        <w:tblInd w:w="96" w:type="dxa"/>
        <w:tblLook w:val="04A0" w:firstRow="1" w:lastRow="0" w:firstColumn="1" w:lastColumn="0" w:noHBand="0" w:noVBand="1"/>
      </w:tblPr>
      <w:tblGrid>
        <w:gridCol w:w="3162"/>
        <w:gridCol w:w="2196"/>
        <w:gridCol w:w="2196"/>
        <w:gridCol w:w="2196"/>
        <w:gridCol w:w="928"/>
      </w:tblGrid>
      <w:tr w:rsidR="00F42A47" w14:paraId="4AE36D0C" w14:textId="77777777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BDE74D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b/>
                <w:bCs/>
                <w:lang w:bidi="ar"/>
              </w:rPr>
            </w:pPr>
            <w:r>
              <w:rPr>
                <w:rStyle w:val="font11"/>
                <w:rFonts w:eastAsia="宋体"/>
                <w:b/>
                <w:bCs/>
                <w:lang w:bidi="ar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A6F788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b/>
                <w:bCs/>
                <w:lang w:bidi="ar"/>
              </w:rPr>
            </w:pPr>
            <w:r>
              <w:rPr>
                <w:rStyle w:val="font11"/>
                <w:rFonts w:eastAsia="宋体"/>
                <w:b/>
                <w:bCs/>
                <w:lang w:bidi="ar"/>
              </w:rPr>
              <w:t>Total (n=</w:t>
            </w:r>
            <w:r>
              <w:rPr>
                <w:rStyle w:val="font11"/>
                <w:rFonts w:eastAsia="宋体" w:hint="eastAsia"/>
                <w:b/>
                <w:bCs/>
                <w:lang w:bidi="ar"/>
              </w:rPr>
              <w:t>818</w:t>
            </w:r>
            <w:r>
              <w:rPr>
                <w:rStyle w:val="font11"/>
                <w:rFonts w:eastAsia="宋体"/>
                <w:b/>
                <w:bCs/>
                <w:lang w:bidi="ar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CB3A38" w14:textId="37EDB90D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b/>
                <w:bCs/>
                <w:lang w:bidi="ar"/>
              </w:rPr>
            </w:pPr>
            <w:r>
              <w:rPr>
                <w:rStyle w:val="font11"/>
                <w:rFonts w:eastAsia="宋体" w:hint="eastAsia"/>
                <w:b/>
                <w:bCs/>
                <w:lang w:bidi="ar"/>
              </w:rPr>
              <w:t>ISR</w:t>
            </w:r>
            <w:r>
              <w:rPr>
                <w:rStyle w:val="font11"/>
                <w:rFonts w:eastAsia="宋体" w:hint="eastAsia"/>
                <w:b/>
                <w:bCs/>
                <w:lang w:bidi="ar"/>
              </w:rPr>
              <w:t>≤</w:t>
            </w:r>
            <w:r w:rsidR="00875195">
              <w:rPr>
                <w:rStyle w:val="font11"/>
                <w:rFonts w:eastAsia="宋体" w:hint="eastAsia"/>
                <w:b/>
                <w:bCs/>
                <w:lang w:bidi="ar"/>
              </w:rPr>
              <w:t xml:space="preserve"> </w:t>
            </w:r>
            <w:r w:rsidR="00875195">
              <w:rPr>
                <w:rStyle w:val="font11"/>
                <w:rFonts w:eastAsia="宋体"/>
                <w:b/>
                <w:bCs/>
                <w:lang w:bidi="ar"/>
              </w:rPr>
              <w:t>7</w:t>
            </w:r>
            <w:r>
              <w:rPr>
                <w:rStyle w:val="font11"/>
                <w:rFonts w:eastAsia="宋体" w:hint="eastAsia"/>
                <w:b/>
                <w:bCs/>
                <w:lang w:bidi="ar"/>
              </w:rPr>
              <w:t>0%</w:t>
            </w:r>
            <w:r>
              <w:rPr>
                <w:rStyle w:val="font11"/>
                <w:rFonts w:eastAsia="宋体"/>
                <w:b/>
                <w:bCs/>
                <w:lang w:bidi="ar"/>
              </w:rPr>
              <w:t xml:space="preserve"> (n=</w:t>
            </w:r>
            <w:r>
              <w:rPr>
                <w:rStyle w:val="font11"/>
                <w:rFonts w:eastAsia="宋体" w:hint="eastAsia"/>
                <w:b/>
                <w:bCs/>
                <w:lang w:bidi="ar"/>
              </w:rPr>
              <w:t>596</w:t>
            </w:r>
            <w:r>
              <w:rPr>
                <w:rStyle w:val="font11"/>
                <w:rFonts w:eastAsia="宋体"/>
                <w:b/>
                <w:bCs/>
                <w:lang w:bidi="ar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7468FB" w14:textId="14D4B9AD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b/>
                <w:bCs/>
                <w:lang w:bidi="ar"/>
              </w:rPr>
            </w:pPr>
            <w:r>
              <w:rPr>
                <w:rStyle w:val="font11"/>
                <w:rFonts w:eastAsia="宋体" w:hint="eastAsia"/>
                <w:b/>
                <w:bCs/>
                <w:lang w:bidi="ar"/>
              </w:rPr>
              <w:t>ISR</w:t>
            </w:r>
            <w:r w:rsidR="00875195">
              <w:rPr>
                <w:rStyle w:val="font11"/>
                <w:rFonts w:eastAsia="宋体"/>
                <w:b/>
                <w:bCs/>
                <w:lang w:bidi="ar"/>
              </w:rPr>
              <w:t xml:space="preserve"> </w:t>
            </w:r>
            <w:r>
              <w:rPr>
                <w:rStyle w:val="font11"/>
                <w:rFonts w:eastAsia="宋体" w:hint="eastAsia"/>
                <w:b/>
                <w:bCs/>
                <w:lang w:bidi="ar"/>
              </w:rPr>
              <w:t>&gt;</w:t>
            </w:r>
            <w:r w:rsidR="00875195">
              <w:rPr>
                <w:rStyle w:val="font11"/>
                <w:rFonts w:eastAsia="宋体"/>
                <w:b/>
                <w:bCs/>
                <w:lang w:bidi="ar"/>
              </w:rPr>
              <w:t>7</w:t>
            </w:r>
            <w:r>
              <w:rPr>
                <w:rStyle w:val="font11"/>
                <w:rFonts w:eastAsia="宋体" w:hint="eastAsia"/>
                <w:b/>
                <w:bCs/>
                <w:lang w:bidi="ar"/>
              </w:rPr>
              <w:t>0%</w:t>
            </w:r>
            <w:r>
              <w:rPr>
                <w:rStyle w:val="font11"/>
                <w:rFonts w:eastAsia="宋体"/>
                <w:b/>
                <w:bCs/>
                <w:lang w:bidi="ar"/>
              </w:rPr>
              <w:t xml:space="preserve"> (n=</w:t>
            </w:r>
            <w:r>
              <w:rPr>
                <w:rStyle w:val="font11"/>
                <w:rFonts w:eastAsia="宋体" w:hint="eastAsia"/>
                <w:b/>
                <w:bCs/>
                <w:lang w:bidi="ar"/>
              </w:rPr>
              <w:t>222</w:t>
            </w:r>
            <w:r>
              <w:rPr>
                <w:rStyle w:val="font11"/>
                <w:rFonts w:eastAsia="宋体"/>
                <w:b/>
                <w:bCs/>
                <w:lang w:bidi="ar"/>
              </w:rPr>
              <w:t>)</w:t>
            </w:r>
          </w:p>
        </w:tc>
        <w:tc>
          <w:tcPr>
            <w:tcW w:w="92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9B3D7A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b/>
                <w:bCs/>
                <w:lang w:bidi="ar"/>
              </w:rPr>
            </w:pPr>
            <w:r>
              <w:rPr>
                <w:rStyle w:val="font11"/>
                <w:rFonts w:eastAsia="宋体"/>
                <w:b/>
                <w:bCs/>
                <w:lang w:bidi="ar"/>
              </w:rPr>
              <w:t>P-value</w:t>
            </w:r>
          </w:p>
        </w:tc>
      </w:tr>
      <w:tr w:rsidR="00F42A47" w14:paraId="3136D547" w14:textId="77777777">
        <w:trPr>
          <w:trHeight w:val="312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A8CAC8" w14:textId="77777777" w:rsidR="00F42A47" w:rsidRDefault="00F42A47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7FA6B1" w14:textId="77777777" w:rsidR="00F42A47" w:rsidRDefault="00F42A47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B44A80" w14:textId="77777777" w:rsidR="00F42A47" w:rsidRDefault="00F42A47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6A02E6" w14:textId="77777777" w:rsidR="00F42A47" w:rsidRDefault="00F42A47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</w:p>
        </w:tc>
        <w:tc>
          <w:tcPr>
            <w:tcW w:w="92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2A7449" w14:textId="77777777" w:rsidR="00F42A47" w:rsidRDefault="00F42A47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</w:p>
        </w:tc>
      </w:tr>
      <w:tr w:rsidR="00F42A47" w14:paraId="77D40811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E4B98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C4D09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62.41±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B9E6C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62.21±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36EAC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62.95±9.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40AD4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328</w:t>
            </w:r>
          </w:p>
        </w:tc>
      </w:tr>
      <w:tr w:rsidR="00F42A47" w14:paraId="65786545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14A6A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7529E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565 (6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A4439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405 (6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9A439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60 (72.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A6AEB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257</w:t>
            </w:r>
          </w:p>
        </w:tc>
      </w:tr>
      <w:tr w:rsidR="00F42A47" w14:paraId="22EC13F6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F0D5A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lastRenderedPageBreak/>
              <w:t>BMI (kg/m</w:t>
            </w:r>
            <w:r w:rsidRPr="00C334C8">
              <w:rPr>
                <w:rStyle w:val="font11"/>
                <w:rFonts w:eastAsia="宋体"/>
                <w:vertAlign w:val="superscript"/>
                <w:lang w:bidi="ar"/>
              </w:rPr>
              <w:t>2</w:t>
            </w:r>
            <w:r>
              <w:rPr>
                <w:rStyle w:val="font11"/>
                <w:rFonts w:eastAsia="宋体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E28CB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25.88±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6F8A6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25.64±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68F96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26.52±3.7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EF117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002</w:t>
            </w:r>
          </w:p>
        </w:tc>
      </w:tr>
      <w:tr w:rsidR="00F42A47" w14:paraId="4C2B34E7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78780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S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6C2C8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31.24±1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D733A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31.01±1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842F5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31.85±16.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9BEA8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524</w:t>
            </w:r>
          </w:p>
        </w:tc>
      </w:tr>
      <w:tr w:rsidR="00F42A47" w14:paraId="4290B27E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F7F16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D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1C615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75.45±1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39650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75.30±1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B524E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75.85±10.9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624D4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507</w:t>
            </w:r>
          </w:p>
        </w:tc>
      </w:tr>
      <w:tr w:rsidR="00F42A47" w14:paraId="3D51C2CE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47AAA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ascii="Arial Bold" w:eastAsia="宋体" w:hAnsi="Arial Bold" w:cs="Arial Bold"/>
                <w:b/>
                <w:bCs/>
                <w:lang w:bidi="ar"/>
              </w:rPr>
              <w:t>Risk factor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A1FC" w14:textId="77777777" w:rsidR="00F42A47" w:rsidRDefault="00F42A47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28F9D" w14:textId="77777777" w:rsidR="00F42A47" w:rsidRDefault="00F42A47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3BF08" w14:textId="77777777" w:rsidR="00F42A47" w:rsidRDefault="00F42A47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26B0E" w14:textId="77777777" w:rsidR="00F42A47" w:rsidRDefault="00F42A47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</w:p>
        </w:tc>
      </w:tr>
      <w:tr w:rsidR="00F42A47" w14:paraId="7C3892C9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73C4A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Smoking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04E98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304 (3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BB155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217 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40EBE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87 (39.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8A749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464</w:t>
            </w:r>
          </w:p>
        </w:tc>
      </w:tr>
      <w:tr w:rsidR="00F42A47" w14:paraId="5B3104A7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10EC7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Drinking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EBEF4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278 (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3D48E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94 (3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6EF9E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84 (37.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FE9C1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156</w:t>
            </w:r>
          </w:p>
        </w:tc>
      </w:tr>
      <w:tr w:rsidR="00F42A47" w14:paraId="2156DD46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4C401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H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CD919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559 (6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D14BB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397 (6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F987A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62 (73.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1EE36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082</w:t>
            </w:r>
          </w:p>
        </w:tc>
      </w:tr>
      <w:tr w:rsidR="00F42A47" w14:paraId="12435037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E3576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 xml:space="preserve">Diabetes, n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56A51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380 (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135CE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260 (4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1673B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20 (54.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84010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008</w:t>
            </w:r>
          </w:p>
        </w:tc>
      </w:tr>
      <w:tr w:rsidR="00F42A47" w14:paraId="595DD791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EDE88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Dyslipidemi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AD09E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615 (7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2D76D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439 (7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88447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76 (79.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54F7B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980</w:t>
            </w:r>
          </w:p>
        </w:tc>
      </w:tr>
      <w:tr w:rsidR="00F42A47" w14:paraId="32F17FAF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9A61B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Previous strok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15436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87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8E8FC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59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26553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28 (12.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91FCF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263</w:t>
            </w:r>
          </w:p>
        </w:tc>
      </w:tr>
      <w:tr w:rsidR="00F42A47" w14:paraId="186527B4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48C62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ascii="Arial Bold" w:eastAsia="宋体" w:hAnsi="Arial Bold" w:cs="Arial Bold"/>
                <w:b/>
                <w:bCs/>
                <w:lang w:bidi="ar"/>
              </w:rPr>
              <w:t>Laboratory exam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23A3" w14:textId="77777777" w:rsidR="00F42A47" w:rsidRDefault="00F42A47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DC5FC" w14:textId="77777777" w:rsidR="00F42A47" w:rsidRDefault="00F42A47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6B82B" w14:textId="77777777" w:rsidR="00F42A47" w:rsidRDefault="00F42A47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3B53E" w14:textId="77777777" w:rsidR="00F42A47" w:rsidRDefault="00F42A47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</w:p>
        </w:tc>
      </w:tr>
      <w:tr w:rsidR="00F42A47" w14:paraId="0ADA8602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705CA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TC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8AF61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28.59±3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9B048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27.20±3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23209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32.33±36.7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C5A68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070</w:t>
            </w:r>
          </w:p>
        </w:tc>
      </w:tr>
      <w:tr w:rsidR="00F42A47" w14:paraId="42A4C66C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5EDF0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TG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9E0A0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08.50</w:t>
            </w:r>
            <w:r>
              <w:rPr>
                <w:rStyle w:val="font11"/>
                <w:rFonts w:eastAsia="宋体" w:hint="eastAsia"/>
                <w:lang w:bidi="ar"/>
              </w:rPr>
              <w:t xml:space="preserve"> </w:t>
            </w:r>
            <w:r>
              <w:rPr>
                <w:rStyle w:val="font11"/>
                <w:rFonts w:eastAsia="宋体"/>
                <w:lang w:bidi="ar"/>
              </w:rPr>
              <w:t>(80.60-14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CF843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03.63 (79.71-14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AE834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21.34 (84.14-175.3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EEFF6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&lt;0.001</w:t>
            </w:r>
          </w:p>
        </w:tc>
      </w:tr>
      <w:tr w:rsidR="00F42A47" w14:paraId="56521FC7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C2F66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HDL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5D491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40.44±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B1AAF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41.08±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1FED9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38.74±9.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EA11B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002</w:t>
            </w:r>
          </w:p>
        </w:tc>
      </w:tr>
      <w:tr w:rsidR="00F42A47" w14:paraId="1545591B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8E2E8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LDL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E4D66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71.20±2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5E78B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69.67±2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38A28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75.30±30.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54FE0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012</w:t>
            </w:r>
          </w:p>
        </w:tc>
      </w:tr>
      <w:tr w:rsidR="00F42A47" w14:paraId="2F060A24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EDB96" w14:textId="08281C19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UA (</w:t>
            </w:r>
            <w:proofErr w:type="spellStart"/>
            <w:r w:rsidR="00C334C8" w:rsidRPr="00C334C8">
              <w:rPr>
                <w:rStyle w:val="font11"/>
                <w:rFonts w:eastAsia="宋体"/>
                <w:lang w:bidi="ar"/>
              </w:rPr>
              <w:t>μ</w:t>
            </w:r>
            <w:r>
              <w:rPr>
                <w:rStyle w:val="font11"/>
                <w:rFonts w:eastAsia="宋体"/>
                <w:lang w:bidi="ar"/>
              </w:rPr>
              <w:t>mol</w:t>
            </w:r>
            <w:proofErr w:type="spellEnd"/>
            <w:r>
              <w:rPr>
                <w:rStyle w:val="font11"/>
                <w:rFonts w:eastAsia="宋体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2922D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305.84±7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50E0E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302.14±7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BC6BB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315.77±84.3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CDDF4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028</w:t>
            </w:r>
          </w:p>
        </w:tc>
      </w:tr>
      <w:tr w:rsidR="00F42A47" w14:paraId="0C208378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E1DA5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FBG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661B7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95.76 (85.68-11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F2AFB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94.05 (84.78-11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F94DD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99.99 (88.38-118.2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19724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&lt;0.001</w:t>
            </w:r>
          </w:p>
        </w:tc>
      </w:tr>
      <w:tr w:rsidR="00F42A47" w14:paraId="33248C48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D1268" w14:textId="0A633AA8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proofErr w:type="spellStart"/>
            <w:r>
              <w:rPr>
                <w:rStyle w:val="font11"/>
                <w:rFonts w:eastAsia="宋体" w:hint="eastAsia"/>
                <w:lang w:bidi="ar"/>
              </w:rPr>
              <w:t>Scr</w:t>
            </w:r>
            <w:proofErr w:type="spellEnd"/>
            <w:r>
              <w:rPr>
                <w:rStyle w:val="font11"/>
                <w:rFonts w:eastAsia="宋体"/>
                <w:lang w:bidi="ar"/>
              </w:rPr>
              <w:t xml:space="preserve"> (</w:t>
            </w:r>
            <w:proofErr w:type="spellStart"/>
            <w:r w:rsidR="00C334C8" w:rsidRPr="00C334C8">
              <w:rPr>
                <w:rStyle w:val="font11"/>
                <w:rFonts w:eastAsia="宋体"/>
                <w:lang w:bidi="ar"/>
              </w:rPr>
              <w:t>μ</w:t>
            </w:r>
            <w:r>
              <w:rPr>
                <w:rStyle w:val="font11"/>
                <w:rFonts w:eastAsia="宋体"/>
                <w:lang w:bidi="ar"/>
              </w:rPr>
              <w:t>mol</w:t>
            </w:r>
            <w:proofErr w:type="spellEnd"/>
            <w:r>
              <w:rPr>
                <w:rStyle w:val="font11"/>
                <w:rFonts w:eastAsia="宋体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0DF1A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72.17±1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AA810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70.81±1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590BC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75.83±19.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39B82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&lt;0.001</w:t>
            </w:r>
          </w:p>
        </w:tc>
      </w:tr>
      <w:tr w:rsidR="00F42A47" w14:paraId="350D6905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CF6CC" w14:textId="386690BB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eGFR (m</w:t>
            </w:r>
            <w:r w:rsidR="00E70F20">
              <w:rPr>
                <w:rStyle w:val="font11"/>
                <w:rFonts w:eastAsia="宋体"/>
                <w:lang w:bidi="ar"/>
              </w:rPr>
              <w:t>l</w:t>
            </w:r>
            <w:r>
              <w:rPr>
                <w:rStyle w:val="font11"/>
                <w:rFonts w:eastAsia="宋体"/>
                <w:lang w:bidi="ar"/>
              </w:rPr>
              <w:t>/min/1.73 m</w:t>
            </w:r>
            <w:r w:rsidRPr="00C334C8">
              <w:rPr>
                <w:rStyle w:val="font11"/>
                <w:rFonts w:eastAsia="宋体"/>
                <w:vertAlign w:val="superscript"/>
                <w:lang w:bidi="ar"/>
              </w:rPr>
              <w:t>2</w:t>
            </w:r>
            <w:r>
              <w:rPr>
                <w:rStyle w:val="font11"/>
                <w:rFonts w:eastAsia="宋体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36967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92.00±1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402A7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93.26±1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6BBEE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88.59±22.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0FEFE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005</w:t>
            </w:r>
          </w:p>
        </w:tc>
      </w:tr>
      <w:tr w:rsidR="00F42A47" w14:paraId="08A8B158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D6898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AL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3AF06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43.80 (41.80-4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66407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43.90 (41.93-4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24C7A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43.80 (41.38-46.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7C334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373</w:t>
            </w:r>
          </w:p>
        </w:tc>
      </w:tr>
      <w:tr w:rsidR="00F42A47" w14:paraId="4F90AFAF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CBFD6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LVEF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3F0B5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62 (57-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AC950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62 (57-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CB0C5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62 (57-6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A2216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319</w:t>
            </w:r>
          </w:p>
        </w:tc>
      </w:tr>
      <w:tr w:rsidR="00F42A47" w14:paraId="30AF19BB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79ED2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ascii="Arial Bold" w:eastAsia="宋体" w:hAnsi="Arial Bold" w:cs="Arial Bold"/>
                <w:b/>
                <w:bCs/>
                <w:lang w:bidi="ar"/>
              </w:rPr>
              <w:t>Medication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D1400" w14:textId="77777777" w:rsidR="00F42A47" w:rsidRDefault="00F42A47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83074" w14:textId="77777777" w:rsidR="00F42A47" w:rsidRDefault="00F42A47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9D5A3" w14:textId="77777777" w:rsidR="00F42A47" w:rsidRDefault="00F42A47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B6BBB" w14:textId="77777777" w:rsidR="00F42A47" w:rsidRDefault="00F42A47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</w:p>
        </w:tc>
      </w:tr>
      <w:tr w:rsidR="00F42A47" w14:paraId="43A405EF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27E18" w14:textId="6A8156E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Beta-blockers, n</w:t>
            </w:r>
            <w:r w:rsidR="00AD727D">
              <w:rPr>
                <w:rStyle w:val="font11"/>
                <w:rFonts w:eastAsia="宋体"/>
                <w:lang w:bidi="ar"/>
              </w:rPr>
              <w:t xml:space="preserve"> </w:t>
            </w:r>
            <w:r>
              <w:rPr>
                <w:rStyle w:val="font11"/>
                <w:rFonts w:eastAsia="宋体"/>
                <w:lang w:bidi="a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238D5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461 (5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A15A8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351 (5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2A0CF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10 (49.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5E9F1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017</w:t>
            </w:r>
          </w:p>
        </w:tc>
      </w:tr>
      <w:tr w:rsidR="00F42A47" w14:paraId="23E8C824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82A01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ACEI/ARB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0A046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278 (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76D24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201 (3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AB04D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77 (34.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232E8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797</w:t>
            </w:r>
          </w:p>
        </w:tc>
      </w:tr>
      <w:tr w:rsidR="00F42A47" w14:paraId="0800F584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2385C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Aspiri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16D93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782 (9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34B3F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566 (9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B270F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216 (97.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00BE3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148</w:t>
            </w:r>
          </w:p>
        </w:tc>
      </w:tr>
      <w:tr w:rsidR="00F42A47" w14:paraId="4E1CDD4D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7B285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Clopidogrel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1CD48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594 (7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61469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450 (7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553D3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44 (64.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CC203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002</w:t>
            </w:r>
          </w:p>
        </w:tc>
      </w:tr>
      <w:tr w:rsidR="00F42A47" w14:paraId="13D9C134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3AB73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lastRenderedPageBreak/>
              <w:t>Ticagrelo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13AEB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71 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556B5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07 (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06C30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64 (28.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3DF83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&lt;0.001</w:t>
            </w:r>
          </w:p>
        </w:tc>
      </w:tr>
      <w:tr w:rsidR="00F42A47" w14:paraId="62B94DED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E7E33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DAP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D850A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732 (8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F4D30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530 (8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4E09C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202 (91.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60370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392</w:t>
            </w:r>
          </w:p>
        </w:tc>
      </w:tr>
      <w:tr w:rsidR="00F42A47" w14:paraId="23D8CC3D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C0158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Stati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67742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768 (9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3E826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561 (9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324E8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207 (93.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3C4CC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0.639</w:t>
            </w:r>
          </w:p>
        </w:tc>
      </w:tr>
      <w:tr w:rsidR="00F42A47" w14:paraId="71631BD7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B15DC" w14:textId="77777777" w:rsidR="00F42A47" w:rsidRDefault="00390C41">
            <w:pPr>
              <w:widowControl/>
              <w:jc w:val="left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Dapagliflozi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CAF70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74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E8216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85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B0B84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89 (40.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519CC" w14:textId="77777777" w:rsidR="00F42A47" w:rsidRDefault="00390C41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&lt;0.001</w:t>
            </w:r>
          </w:p>
        </w:tc>
      </w:tr>
      <w:tr w:rsidR="00AD727D" w:rsidRPr="00AD727D" w14:paraId="4C8B5E0E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62800" w14:textId="77777777" w:rsidR="00F42A47" w:rsidRPr="00AD727D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 Bold" w:eastAsia="宋体" w:hAnsi="Arial Bold" w:cs="Arial Bold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Angiographic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6D1F7" w14:textId="77777777" w:rsidR="00F42A47" w:rsidRPr="00AD727D" w:rsidRDefault="00F42A4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8ECC1" w14:textId="77777777" w:rsidR="00F42A47" w:rsidRPr="00AD727D" w:rsidRDefault="00F42A4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6B622" w14:textId="77777777" w:rsidR="00F42A47" w:rsidRPr="00AD727D" w:rsidRDefault="00F42A4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90FD7" w14:textId="77777777" w:rsidR="00F42A47" w:rsidRPr="00AD727D" w:rsidRDefault="00F42A4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AD727D" w:rsidRPr="00AD727D" w14:paraId="058550F5" w14:textId="77777777">
        <w:trPr>
          <w:trHeight w:val="288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89A74" w14:textId="77777777" w:rsidR="00F42A47" w:rsidRPr="00AD727D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LM-LAD, n (%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6297C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640 (78.2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99646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460 (77.18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31575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180 (81.0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5A3C2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0.268</w:t>
            </w:r>
          </w:p>
        </w:tc>
      </w:tr>
      <w:tr w:rsidR="00AD727D" w:rsidRPr="00AD727D" w14:paraId="262D1E77" w14:textId="77777777">
        <w:trPr>
          <w:trHeight w:val="288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654CB" w14:textId="0FD02D2B" w:rsidR="00F42A47" w:rsidRPr="00AD727D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LCX, n (%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2B591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139 (16.99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829EE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92 (15.4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58AD9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47 (21.1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D5836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0.066</w:t>
            </w:r>
          </w:p>
        </w:tc>
      </w:tr>
      <w:tr w:rsidR="00AD727D" w:rsidRPr="00AD727D" w14:paraId="112DBD09" w14:textId="77777777">
        <w:trPr>
          <w:trHeight w:val="288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567E8" w14:textId="4061746E" w:rsidR="00F42A47" w:rsidRPr="00AD727D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RCA, n (%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830BC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450 (55.01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2AA70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329 (55.2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9E031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145 (53.3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B0666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0.762</w:t>
            </w:r>
          </w:p>
        </w:tc>
      </w:tr>
      <w:tr w:rsidR="00AD727D" w:rsidRPr="00AD727D" w14:paraId="3BC8D8D5" w14:textId="77777777">
        <w:trPr>
          <w:trHeight w:val="288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66239" w14:textId="77777777" w:rsidR="00F42A47" w:rsidRPr="00AD727D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Multi-vessel lesion, n (%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78F84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124 (45.42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28FBD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129 (47.25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18D56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121 (54.5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C76A9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0.921</w:t>
            </w:r>
          </w:p>
        </w:tc>
      </w:tr>
      <w:tr w:rsidR="00AD727D" w:rsidRPr="00AD727D" w14:paraId="25856571" w14:textId="77777777">
        <w:trPr>
          <w:trHeight w:val="288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A033F" w14:textId="77777777" w:rsidR="00F42A47" w:rsidRPr="00AD727D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Stent numbe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456B9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.3</w:t>
            </w:r>
            <w:r w:rsidRPr="00AD727D">
              <w:rPr>
                <w:rFonts w:ascii="Arial" w:eastAsia="宋体" w:hAnsi="Arial" w:cs="Arial" w:hint="eastAsia"/>
                <w:color w:val="000000" w:themeColor="text1"/>
                <w:kern w:val="0"/>
                <w:sz w:val="20"/>
                <w:szCs w:val="20"/>
                <w:lang w:bidi="ar"/>
              </w:rPr>
              <w:t>3</w:t>
            </w: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 xml:space="preserve"> ± 0.5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B15E5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.3</w:t>
            </w:r>
            <w:r w:rsidRPr="00AD727D">
              <w:rPr>
                <w:rFonts w:ascii="Arial" w:eastAsia="宋体" w:hAnsi="Arial" w:cs="Arial" w:hint="eastAsia"/>
                <w:color w:val="000000" w:themeColor="text1"/>
                <w:kern w:val="0"/>
                <w:sz w:val="20"/>
                <w:szCs w:val="20"/>
                <w:lang w:bidi="ar"/>
              </w:rPr>
              <w:t>1</w:t>
            </w: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±0.5</w:t>
            </w:r>
            <w:r w:rsidRPr="00AD727D">
              <w:rPr>
                <w:rFonts w:ascii="Arial" w:eastAsia="宋体" w:hAnsi="Arial" w:cs="Arial" w:hint="eastAsia"/>
                <w:color w:val="000000" w:themeColor="text1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75104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.</w:t>
            </w:r>
            <w:r w:rsidRPr="00AD727D">
              <w:rPr>
                <w:rFonts w:ascii="Arial" w:eastAsia="宋体" w:hAnsi="Arial" w:cs="Arial" w:hint="eastAsia"/>
                <w:color w:val="000000" w:themeColor="text1"/>
                <w:kern w:val="0"/>
                <w:sz w:val="20"/>
                <w:szCs w:val="20"/>
                <w:lang w:bidi="ar"/>
              </w:rPr>
              <w:t>40</w:t>
            </w: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 xml:space="preserve"> ±0.5</w:t>
            </w:r>
            <w:r w:rsidRPr="00AD727D">
              <w:rPr>
                <w:rFonts w:ascii="Arial" w:eastAsia="宋体" w:hAnsi="Arial" w:cs="Arial" w:hint="eastAsia"/>
                <w:color w:val="000000" w:themeColor="text1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8D30B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0.</w:t>
            </w:r>
            <w:r w:rsidRPr="00AD727D">
              <w:rPr>
                <w:rFonts w:ascii="Arial" w:eastAsia="宋体" w:hAnsi="Arial" w:cs="Arial" w:hint="eastAsia"/>
                <w:color w:val="000000" w:themeColor="text1"/>
                <w:kern w:val="0"/>
                <w:sz w:val="20"/>
                <w:szCs w:val="20"/>
                <w:lang w:bidi="ar"/>
              </w:rPr>
              <w:t>031</w:t>
            </w:r>
          </w:p>
        </w:tc>
      </w:tr>
      <w:tr w:rsidR="00AD727D" w:rsidRPr="00AD727D" w14:paraId="673C7739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9CB07" w14:textId="77777777" w:rsidR="00F42A47" w:rsidRPr="00AD727D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Stent length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3958F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7.00 (22.00-3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6BF18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5.00 (20.00-3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C4227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32.00 (25.00-36.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D79B8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AD727D" w:rsidRPr="00AD727D" w14:paraId="3E41D52C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A7E5D" w14:textId="77777777" w:rsidR="00F42A47" w:rsidRPr="00AD727D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Stent diameter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4D711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3.00 (2.50-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E9525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.75 (2.50-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FDC82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3.00 (2.75-3.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5D39D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AD727D" w:rsidRPr="00AD727D" w14:paraId="71803DC4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54E30" w14:textId="75BC876F" w:rsidR="00F42A47" w:rsidRPr="00AD727D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Bare metal sten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F9025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44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C94B6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9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0F483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15 (6.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3045F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0.286</w:t>
            </w:r>
          </w:p>
        </w:tc>
      </w:tr>
      <w:tr w:rsidR="00AD727D" w:rsidRPr="00AD727D" w14:paraId="1691B406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ECD27" w14:textId="77777777" w:rsidR="00F42A47" w:rsidRPr="00AD727D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Drug-eluting sten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A889B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776 (9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2DEFC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569 (9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1A0DD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07 (93.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DF325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0.199</w:t>
            </w:r>
          </w:p>
        </w:tc>
      </w:tr>
      <w:tr w:rsidR="00AD727D" w:rsidRPr="00AD727D" w14:paraId="291A88B2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9C5B6" w14:textId="77777777" w:rsidR="00F42A47" w:rsidRPr="00AD727D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Coronary angiography interval</w:t>
            </w:r>
          </w:p>
          <w:p w14:paraId="24231BAD" w14:textId="77777777" w:rsidR="00F42A47" w:rsidRPr="00AD727D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(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B13BE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</w:t>
            </w:r>
            <w:r w:rsidRPr="00AD727D">
              <w:rPr>
                <w:rFonts w:ascii="Arial" w:eastAsia="宋体" w:hAnsi="Arial" w:cs="Arial" w:hint="eastAsia"/>
                <w:color w:val="000000" w:themeColor="text1"/>
                <w:kern w:val="0"/>
                <w:sz w:val="20"/>
                <w:szCs w:val="20"/>
                <w:lang w:bidi="ar"/>
              </w:rPr>
              <w:t>6</w:t>
            </w: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  <w:r w:rsidRPr="00AD727D">
              <w:rPr>
                <w:rFonts w:ascii="Arial" w:eastAsia="宋体" w:hAnsi="Arial" w:cs="Arial" w:hint="eastAsia"/>
                <w:color w:val="000000" w:themeColor="text1"/>
                <w:kern w:val="0"/>
                <w:sz w:val="20"/>
                <w:szCs w:val="20"/>
                <w:lang w:bidi="ar"/>
              </w:rPr>
              <w:t>5</w:t>
            </w: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0 (</w:t>
            </w:r>
            <w:r w:rsidRPr="00AD727D">
              <w:rPr>
                <w:rFonts w:ascii="Arial" w:eastAsia="宋体" w:hAnsi="Arial" w:cs="Arial" w:hint="eastAsia"/>
                <w:color w:val="000000" w:themeColor="text1"/>
                <w:kern w:val="0"/>
                <w:sz w:val="20"/>
                <w:szCs w:val="20"/>
                <w:lang w:bidi="ar"/>
              </w:rPr>
              <w:t>7</w:t>
            </w: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.00-</w:t>
            </w:r>
            <w:r w:rsidRPr="00AD727D">
              <w:rPr>
                <w:rFonts w:ascii="Arial" w:eastAsia="宋体" w:hAnsi="Arial" w:cs="Arial" w:hint="eastAsia"/>
                <w:color w:val="000000" w:themeColor="text1"/>
                <w:kern w:val="0"/>
                <w:sz w:val="20"/>
                <w:szCs w:val="20"/>
                <w:lang w:bidi="ar"/>
              </w:rPr>
              <w:t>64</w:t>
            </w: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  <w:r w:rsidRPr="00AD727D">
              <w:rPr>
                <w:rFonts w:ascii="Arial" w:eastAsia="宋体" w:hAnsi="Arial" w:cs="Arial" w:hint="eastAsia"/>
                <w:color w:val="000000" w:themeColor="text1"/>
                <w:kern w:val="0"/>
                <w:sz w:val="20"/>
                <w:szCs w:val="20"/>
                <w:lang w:bidi="ar"/>
              </w:rPr>
              <w:t>25</w:t>
            </w: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C84B0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4.00 (6.00-</w:t>
            </w:r>
            <w:r w:rsidRPr="00AD727D">
              <w:rPr>
                <w:rFonts w:ascii="Arial" w:eastAsia="宋体" w:hAnsi="Arial" w:cs="Arial" w:hint="eastAsia"/>
                <w:color w:val="000000" w:themeColor="text1"/>
                <w:kern w:val="0"/>
                <w:sz w:val="20"/>
                <w:szCs w:val="20"/>
                <w:lang w:bidi="ar"/>
              </w:rPr>
              <w:t>63</w:t>
            </w: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4BB38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 w:hint="eastAsia"/>
                <w:color w:val="000000" w:themeColor="text1"/>
                <w:kern w:val="0"/>
                <w:sz w:val="20"/>
                <w:szCs w:val="20"/>
                <w:lang w:bidi="ar"/>
              </w:rPr>
              <w:t>32</w:t>
            </w: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.00 (</w:t>
            </w:r>
            <w:r w:rsidRPr="00AD727D">
              <w:rPr>
                <w:rFonts w:ascii="Arial" w:eastAsia="宋体" w:hAnsi="Arial" w:cs="Arial" w:hint="eastAsia"/>
                <w:color w:val="000000" w:themeColor="text1"/>
                <w:kern w:val="0"/>
                <w:sz w:val="20"/>
                <w:szCs w:val="20"/>
                <w:lang w:bidi="ar"/>
              </w:rPr>
              <w:t>8.25</w:t>
            </w: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-</w:t>
            </w:r>
            <w:r w:rsidRPr="00AD727D">
              <w:rPr>
                <w:rFonts w:ascii="Arial" w:eastAsia="宋体" w:hAnsi="Arial" w:cs="Arial" w:hint="eastAsia"/>
                <w:color w:val="000000" w:themeColor="text1"/>
                <w:kern w:val="0"/>
                <w:sz w:val="20"/>
                <w:szCs w:val="20"/>
                <w:lang w:bidi="ar"/>
              </w:rPr>
              <w:t>69</w:t>
            </w: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.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16AD4" w14:textId="77777777" w:rsidR="00F42A47" w:rsidRPr="00AD727D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D727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42A47" w14:paraId="64C91544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83967" w14:textId="5CA4A79B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ronary artery diseas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4518F" w14:textId="77777777" w:rsidR="00F42A47" w:rsidRDefault="00F42A4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4EA53" w14:textId="77777777" w:rsidR="00F42A47" w:rsidRDefault="00F42A4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1229D" w14:textId="77777777" w:rsidR="00F42A47" w:rsidRDefault="00F42A4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2AB5E" w14:textId="77777777" w:rsidR="00F42A47" w:rsidRDefault="00F42A4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42A47" w14:paraId="200E282C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37C02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5DEDC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4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F74D1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3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9997E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 (5.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1283A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42A47" w14:paraId="6879D81F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B19C6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00D0A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28 (7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D1998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68 (7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09ED6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0 (72.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4D799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52</w:t>
            </w:r>
          </w:p>
        </w:tc>
      </w:tr>
      <w:tr w:rsidR="00F42A47" w14:paraId="54A7E46C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32FA7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C373F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6 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2571E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75A10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1 (23.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34620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42A47" w14:paraId="734A8033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8680B9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TS-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228B32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.97±6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FC0532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.19±6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35CF30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3.05±7.8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42DDB6" w14:textId="77777777" w:rsidR="00F42A47" w:rsidRDefault="00390C41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 w14:paraId="6B7729AF" w14:textId="77777777" w:rsidR="00F42A47" w:rsidRDefault="00F42A47">
      <w:pPr>
        <w:rPr>
          <w:rFonts w:hint="eastAsia"/>
        </w:rPr>
      </w:pPr>
    </w:p>
    <w:p w14:paraId="6EE94711" w14:textId="06585668" w:rsidR="008D5CA3" w:rsidRDefault="00390C41">
      <w:pPr>
        <w:spacing w:line="480" w:lineRule="auto"/>
        <w:rPr>
          <w:rFonts w:ascii="Arial" w:hAnsi="Arial" w:cs="Arial" w:hint="eastAsia"/>
          <w:sz w:val="24"/>
        </w:rPr>
      </w:pPr>
      <w:r>
        <w:rPr>
          <w:rFonts w:ascii="Arial" w:hAnsi="Arial" w:cs="Arial"/>
          <w:sz w:val="24"/>
        </w:rPr>
        <w:t xml:space="preserve">Notes: </w:t>
      </w:r>
      <w:r w:rsidR="008D5CA3" w:rsidRPr="00757FA8">
        <w:rPr>
          <w:rFonts w:ascii="Arial" w:hAnsi="Arial" w:cs="Arial"/>
          <w:sz w:val="24"/>
        </w:rPr>
        <w:t xml:space="preserve">Data are presented as mean ± SD, median (IQR), or n (%), as appropriate. A two-sided </w:t>
      </w:r>
      <w:r w:rsidR="008D5CA3" w:rsidRPr="00757FA8">
        <w:rPr>
          <w:rFonts w:ascii="Arial" w:hAnsi="Arial" w:cs="Arial"/>
          <w:i/>
          <w:iCs/>
          <w:sz w:val="24"/>
        </w:rPr>
        <w:t>p</w:t>
      </w:r>
      <w:r w:rsidR="008D5CA3" w:rsidRPr="00757FA8">
        <w:rPr>
          <w:rFonts w:ascii="Arial" w:hAnsi="Arial" w:cs="Arial"/>
          <w:sz w:val="24"/>
        </w:rPr>
        <w:t xml:space="preserve"> &lt; 0.05 was considered statistically significant.</w:t>
      </w:r>
    </w:p>
    <w:p w14:paraId="14E06E14" w14:textId="06852433" w:rsidR="00F42A47" w:rsidRDefault="00390C41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lastRenderedPageBreak/>
        <w:t>Abbreviations: BMI, body mass index; ACEI, angiotensin-converting enzyme inhibitors; ARB, angiotensin receptors; DAPT, dual antiplatelet therapy; DBP, diastolic blood pressure; TC, total cholesterol; TG, triglyceride; F</w:t>
      </w:r>
      <w:r w:rsidR="008D5CA3">
        <w:rPr>
          <w:rFonts w:ascii="Arial" w:hAnsi="Arial" w:cs="Arial"/>
          <w:sz w:val="24"/>
        </w:rPr>
        <w:t>P</w:t>
      </w:r>
      <w:r>
        <w:rPr>
          <w:rFonts w:ascii="Arial" w:hAnsi="Arial" w:cs="Arial"/>
          <w:sz w:val="24"/>
        </w:rPr>
        <w:t>G, fasting blood glucose; HDL-C, high-density lipoprotein cholesterol; ISR, in-stent restenosis; LDL-C, low-density lipoprotein-cholesterol; LVEF, left ventricular ejection fraction; SBP, systolic blood pressure; UA, uric acid; CR, creatinine; ACEI, angiotensin-converting enzyme inhibitors; ARB, angiotensin receptor blockers; SA, stable angina; UA, unstable angina; AMI, acute myocardial Infarction; METS-IR, metabolic score for insulin resistance.</w:t>
      </w:r>
    </w:p>
    <w:p w14:paraId="26B8FE57" w14:textId="77777777" w:rsidR="00F42A47" w:rsidRDefault="00F42A47">
      <w:pPr>
        <w:spacing w:line="480" w:lineRule="auto"/>
        <w:rPr>
          <w:rFonts w:ascii="Arial" w:hAnsi="Arial" w:cs="Arial"/>
          <w:sz w:val="24"/>
        </w:rPr>
      </w:pPr>
    </w:p>
    <w:p w14:paraId="7973B25A" w14:textId="52E43A37" w:rsidR="00F42A47" w:rsidRDefault="00390C41">
      <w:pPr>
        <w:spacing w:line="480" w:lineRule="auto"/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</w:pP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Table S</w:t>
      </w:r>
      <w:r w:rsidR="00946E51"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4</w:t>
      </w: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 xml:space="preserve"> Significant </w:t>
      </w:r>
      <w:r w:rsidR="00875195"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p</w:t>
      </w: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 xml:space="preserve">redictors of ISR &gt;50% and </w:t>
      </w:r>
      <w:bookmarkStart w:id="3" w:name="OLE_LINK59"/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ISR &gt;70%</w:t>
      </w:r>
      <w:bookmarkEnd w:id="3"/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 xml:space="preserve"> in </w:t>
      </w:r>
      <w:r w:rsidR="00F02468"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u</w:t>
      </w: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 xml:space="preserve">nivariate </w:t>
      </w:r>
      <w:r w:rsidR="00F02468"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l</w:t>
      </w: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 xml:space="preserve">ogistic </w:t>
      </w:r>
      <w:r w:rsidR="00F02468"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r</w:t>
      </w: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 xml:space="preserve">egression </w:t>
      </w:r>
      <w:r w:rsidR="00F02468"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a</w:t>
      </w: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nalys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6"/>
        <w:gridCol w:w="717"/>
        <w:gridCol w:w="1284"/>
        <w:gridCol w:w="917"/>
        <w:gridCol w:w="2706"/>
        <w:gridCol w:w="717"/>
        <w:gridCol w:w="1284"/>
        <w:gridCol w:w="917"/>
      </w:tblGrid>
      <w:tr w:rsidR="00F02468" w14:paraId="193800F3" w14:textId="77777777" w:rsidTr="00F02468">
        <w:trPr>
          <w:trHeight w:val="319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195BF0AF" w14:textId="78DB9474" w:rsidR="00F02468" w:rsidRDefault="00F02468" w:rsidP="00F02468">
            <w:pPr>
              <w:widowControl/>
              <w:jc w:val="center"/>
              <w:textAlignment w:val="center"/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F02468"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SR &gt;50%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C7BA04" w14:textId="16871270" w:rsidR="00F02468" w:rsidRDefault="00F02468" w:rsidP="00F02468">
            <w:pPr>
              <w:widowControl/>
              <w:jc w:val="center"/>
              <w:textAlignment w:val="center"/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I</w:t>
            </w:r>
            <w:r w:rsidRPr="00F02468"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R &gt;70%</w:t>
            </w:r>
          </w:p>
        </w:tc>
      </w:tr>
      <w:tr w:rsidR="00F42A47" w14:paraId="74BA4043" w14:textId="77777777" w:rsidTr="00F02468">
        <w:trPr>
          <w:trHeight w:val="31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E597B9D" w14:textId="77777777" w:rsidR="00F42A47" w:rsidRDefault="00390C41">
            <w:pPr>
              <w:widowControl/>
              <w:jc w:val="left"/>
              <w:textAlignment w:val="center"/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bookmarkStart w:id="4" w:name="OLE_LINK170" w:colFirst="0" w:colLast="3"/>
            <w:r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610AFA9" w14:textId="77777777" w:rsidR="00F42A47" w:rsidRDefault="00390C41">
            <w:pPr>
              <w:widowControl/>
              <w:jc w:val="left"/>
              <w:textAlignment w:val="center"/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76D7FD1D" w14:textId="77777777" w:rsidR="00F42A47" w:rsidRDefault="00390C41">
            <w:pPr>
              <w:widowControl/>
              <w:jc w:val="left"/>
              <w:textAlignment w:val="center"/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539A7B6F" w14:textId="77777777" w:rsidR="00F42A47" w:rsidRDefault="00390C41">
            <w:pPr>
              <w:widowControl/>
              <w:jc w:val="left"/>
              <w:textAlignment w:val="center"/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F02468">
              <w:rPr>
                <w:rFonts w:ascii="Arial Bold" w:eastAsia="宋体" w:hAnsi="Arial Bold" w:cs="Arial Bold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F77FE2" w14:textId="77777777" w:rsidR="00F42A47" w:rsidRDefault="00390C41">
            <w:pPr>
              <w:widowControl/>
              <w:jc w:val="left"/>
              <w:textAlignment w:val="center"/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71F9E8" w14:textId="77777777" w:rsidR="00F42A47" w:rsidRDefault="00390C41">
            <w:pPr>
              <w:widowControl/>
              <w:jc w:val="left"/>
              <w:textAlignment w:val="center"/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073176" w14:textId="77777777" w:rsidR="00F42A47" w:rsidRDefault="00390C41">
            <w:pPr>
              <w:widowControl/>
              <w:jc w:val="left"/>
              <w:textAlignment w:val="center"/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F4D350" w14:textId="77777777" w:rsidR="00F42A47" w:rsidRDefault="00390C41">
            <w:pPr>
              <w:widowControl/>
              <w:jc w:val="left"/>
              <w:textAlignment w:val="center"/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F02468">
              <w:rPr>
                <w:rFonts w:ascii="Arial Bold" w:eastAsia="宋体" w:hAnsi="Arial Bold" w:cs="Arial Bold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 w:rsidR="00F42A47" w14:paraId="13F3D884" w14:textId="77777777" w:rsidTr="00F02468">
        <w:trPr>
          <w:trHeight w:val="319"/>
        </w:trPr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39775960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5" w:name="OLE_LINK65"/>
            <w:bookmarkStart w:id="6" w:name="OLE_LINK120" w:colFirst="2" w:colLast="2"/>
            <w:bookmarkStart w:id="7" w:name="OLE_LINK88" w:colFirst="1" w:colLast="1"/>
            <w:bookmarkStart w:id="8" w:name="OLE_LINK66" w:colFirst="0" w:colLast="0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ge</w:t>
            </w:r>
            <w:bookmarkEnd w:id="5"/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57CCF309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9" w:name="OLE_LINK89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01</w:t>
            </w:r>
            <w:bookmarkEnd w:id="9"/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02CE3ED4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10" w:name="OLE_LINK122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987</w:t>
            </w:r>
            <w:bookmarkEnd w:id="10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bookmarkStart w:id="11" w:name="OLE_LINK123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16</w:t>
            </w:r>
            <w:bookmarkEnd w:id="11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  <w:tl2br w:val="nil"/>
              <w:tr2bl w:val="nil"/>
            </w:tcBorders>
          </w:tcPr>
          <w:p w14:paraId="3E370FCB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9DEF7E4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B55F45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09ADC6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993-1.0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CA17FB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61</w:t>
            </w:r>
          </w:p>
        </w:tc>
      </w:tr>
      <w:tr w:rsidR="00F42A47" w14:paraId="5B144D29" w14:textId="77777777">
        <w:trPr>
          <w:trHeight w:val="319"/>
        </w:trPr>
        <w:tc>
          <w:tcPr>
            <w:tcW w:w="0" w:type="auto"/>
            <w:tcBorders>
              <w:tl2br w:val="nil"/>
              <w:tr2bl w:val="nil"/>
            </w:tcBorders>
          </w:tcPr>
          <w:p w14:paraId="6EF6FD0C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12" w:name="OLE_LINK121" w:colFirst="2" w:colLast="2"/>
            <w:bookmarkStart w:id="13" w:name="OLE_LINK90" w:colFirst="1" w:colLast="1"/>
            <w:bookmarkStart w:id="14" w:name="OLE_LINK67" w:colFirst="0" w:colLast="0"/>
            <w:bookmarkEnd w:id="6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416793E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15" w:name="OLE_LINK91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07</w:t>
            </w:r>
            <w:bookmarkEnd w:id="15"/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1F0C579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16" w:name="OLE_LINK124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16</w:t>
            </w:r>
            <w:bookmarkEnd w:id="16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bookmarkStart w:id="17" w:name="OLE_LINK125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968</w:t>
            </w:r>
            <w:bookmarkEnd w:id="17"/>
          </w:p>
        </w:tc>
        <w:tc>
          <w:tcPr>
            <w:tcW w:w="0" w:type="auto"/>
            <w:tcBorders>
              <w:right w:val="single" w:sz="4" w:space="0" w:color="auto"/>
              <w:tl2br w:val="nil"/>
              <w:tr2bl w:val="nil"/>
            </w:tcBorders>
          </w:tcPr>
          <w:p w14:paraId="58C16C31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3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9B1AA49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0" w:type="auto"/>
          </w:tcPr>
          <w:p w14:paraId="140347AA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29</w:t>
            </w:r>
          </w:p>
        </w:tc>
        <w:tc>
          <w:tcPr>
            <w:tcW w:w="0" w:type="auto"/>
          </w:tcPr>
          <w:p w14:paraId="2AE2D3FE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90-1.165</w:t>
            </w:r>
          </w:p>
        </w:tc>
        <w:tc>
          <w:tcPr>
            <w:tcW w:w="0" w:type="auto"/>
          </w:tcPr>
          <w:p w14:paraId="1BD78D5E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79</w:t>
            </w:r>
          </w:p>
        </w:tc>
      </w:tr>
      <w:tr w:rsidR="00F42A47" w14:paraId="1BF8FB68" w14:textId="77777777">
        <w:trPr>
          <w:trHeight w:val="319"/>
        </w:trPr>
        <w:tc>
          <w:tcPr>
            <w:tcW w:w="0" w:type="auto"/>
            <w:tcBorders>
              <w:tl2br w:val="nil"/>
              <w:tr2bl w:val="nil"/>
            </w:tcBorders>
          </w:tcPr>
          <w:p w14:paraId="6498910E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18" w:name="OLE_LINK92" w:colFirst="1" w:colLast="1"/>
            <w:bookmarkStart w:id="19" w:name="OLE_LINK68" w:colFirst="0" w:colLast="0"/>
            <w:bookmarkEnd w:id="12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9C65280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7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80CDE88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20" w:name="OLE_LINK126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24</w:t>
            </w:r>
            <w:bookmarkEnd w:id="20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bookmarkStart w:id="21" w:name="OLE_LINK127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120</w:t>
            </w:r>
            <w:bookmarkEnd w:id="21"/>
          </w:p>
        </w:tc>
        <w:tc>
          <w:tcPr>
            <w:tcW w:w="0" w:type="auto"/>
            <w:tcBorders>
              <w:right w:val="single" w:sz="4" w:space="0" w:color="auto"/>
              <w:tl2br w:val="nil"/>
              <w:tr2bl w:val="nil"/>
            </w:tcBorders>
          </w:tcPr>
          <w:p w14:paraId="745486A1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5C4FAFD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0" w:type="auto"/>
          </w:tcPr>
          <w:p w14:paraId="0DFDC7CD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82</w:t>
            </w:r>
          </w:p>
        </w:tc>
        <w:tc>
          <w:tcPr>
            <w:tcW w:w="0" w:type="auto"/>
          </w:tcPr>
          <w:p w14:paraId="1C136A73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31-1.135</w:t>
            </w:r>
          </w:p>
        </w:tc>
        <w:tc>
          <w:tcPr>
            <w:tcW w:w="0" w:type="auto"/>
          </w:tcPr>
          <w:p w14:paraId="3BBAF171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F42A47" w14:paraId="3C823E13" w14:textId="77777777">
        <w:trPr>
          <w:trHeight w:val="319"/>
        </w:trPr>
        <w:tc>
          <w:tcPr>
            <w:tcW w:w="0" w:type="auto"/>
            <w:tcBorders>
              <w:tl2br w:val="nil"/>
              <w:tr2bl w:val="nil"/>
            </w:tcBorders>
          </w:tcPr>
          <w:p w14:paraId="1B36C3EB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22" w:name="OLE_LINK69"/>
            <w:bookmarkStart w:id="23" w:name="OLE_LINK70" w:colFirst="0" w:colLast="0"/>
            <w:bookmarkStart w:id="24" w:name="OLE_LINK93" w:colFirst="1" w:colLast="1"/>
            <w:bookmarkEnd w:id="18"/>
            <w:bookmarkEnd w:id="19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LVEF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FB606B8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47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31BB277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25" w:name="OLE_LINK128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09</w:t>
            </w:r>
            <w:bookmarkEnd w:id="25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bookmarkStart w:id="26" w:name="OLE_LINK129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093</w:t>
            </w:r>
            <w:bookmarkEnd w:id="26"/>
          </w:p>
        </w:tc>
        <w:tc>
          <w:tcPr>
            <w:tcW w:w="0" w:type="auto"/>
            <w:tcBorders>
              <w:right w:val="single" w:sz="4" w:space="0" w:color="auto"/>
              <w:tl2br w:val="nil"/>
              <w:tr2bl w:val="nil"/>
            </w:tcBorders>
          </w:tcPr>
          <w:p w14:paraId="7D85B74E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2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5E4CEF0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LVEF</w:t>
            </w:r>
          </w:p>
        </w:tc>
        <w:tc>
          <w:tcPr>
            <w:tcW w:w="0" w:type="auto"/>
          </w:tcPr>
          <w:p w14:paraId="05BA02F6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52</w:t>
            </w:r>
          </w:p>
        </w:tc>
        <w:tc>
          <w:tcPr>
            <w:tcW w:w="0" w:type="auto"/>
          </w:tcPr>
          <w:p w14:paraId="784F23A8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63-1.981</w:t>
            </w:r>
          </w:p>
        </w:tc>
        <w:tc>
          <w:tcPr>
            <w:tcW w:w="0" w:type="auto"/>
          </w:tcPr>
          <w:p w14:paraId="0021446C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36</w:t>
            </w:r>
          </w:p>
        </w:tc>
      </w:tr>
      <w:tr w:rsidR="00F42A47" w14:paraId="2B1A4345" w14:textId="77777777">
        <w:trPr>
          <w:trHeight w:val="319"/>
        </w:trPr>
        <w:tc>
          <w:tcPr>
            <w:tcW w:w="0" w:type="auto"/>
            <w:tcBorders>
              <w:tl2br w:val="nil"/>
              <w:tr2bl w:val="nil"/>
            </w:tcBorders>
          </w:tcPr>
          <w:p w14:paraId="0969BD4A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27" w:name="OLE_LINK71"/>
            <w:bookmarkStart w:id="28" w:name="OLE_LINK94" w:colFirst="1" w:colLast="1"/>
            <w:bookmarkEnd w:id="13"/>
            <w:bookmarkEnd w:id="22"/>
            <w:bookmarkEnd w:id="23"/>
            <w:bookmarkEnd w:id="24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moking</w:t>
            </w:r>
            <w:bookmarkEnd w:id="27"/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7E4DFA8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3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6DC7FEB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52-</w:t>
            </w:r>
            <w:bookmarkStart w:id="29" w:name="OLE_LINK143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990</w:t>
            </w:r>
            <w:bookmarkEnd w:id="29"/>
          </w:p>
        </w:tc>
        <w:tc>
          <w:tcPr>
            <w:tcW w:w="0" w:type="auto"/>
            <w:tcBorders>
              <w:right w:val="single" w:sz="4" w:space="0" w:color="auto"/>
              <w:tl2br w:val="nil"/>
              <w:tr2bl w:val="nil"/>
            </w:tcBorders>
          </w:tcPr>
          <w:p w14:paraId="2785E551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4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7FB1CE9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moking</w:t>
            </w:r>
          </w:p>
        </w:tc>
        <w:tc>
          <w:tcPr>
            <w:tcW w:w="0" w:type="auto"/>
          </w:tcPr>
          <w:p w14:paraId="6BC8EE60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80</w:t>
            </w:r>
          </w:p>
        </w:tc>
        <w:tc>
          <w:tcPr>
            <w:tcW w:w="0" w:type="auto"/>
          </w:tcPr>
          <w:p w14:paraId="1D1D2F57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640-1.208</w:t>
            </w:r>
          </w:p>
        </w:tc>
        <w:tc>
          <w:tcPr>
            <w:tcW w:w="0" w:type="auto"/>
          </w:tcPr>
          <w:p w14:paraId="11336445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428</w:t>
            </w:r>
          </w:p>
        </w:tc>
      </w:tr>
      <w:tr w:rsidR="00F42A47" w14:paraId="6B3D21B3" w14:textId="77777777">
        <w:trPr>
          <w:trHeight w:val="319"/>
        </w:trPr>
        <w:tc>
          <w:tcPr>
            <w:tcW w:w="0" w:type="auto"/>
            <w:tcBorders>
              <w:tl2br w:val="nil"/>
              <w:tr2bl w:val="nil"/>
            </w:tcBorders>
          </w:tcPr>
          <w:p w14:paraId="466FE078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30" w:name="OLE_LINK72"/>
            <w:bookmarkStart w:id="31" w:name="OLE_LINK95" w:colFirst="1" w:colLast="1"/>
            <w:bookmarkEnd w:id="28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Drinking</w:t>
            </w:r>
            <w:bookmarkEnd w:id="30"/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7B358B7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68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2CAF169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32" w:name="OLE_LINK130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12</w:t>
            </w:r>
            <w:bookmarkEnd w:id="32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bookmarkStart w:id="33" w:name="OLE_LINK131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928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  <w:tl2br w:val="nil"/>
              <w:tr2bl w:val="nil"/>
            </w:tcBorders>
          </w:tcPr>
          <w:p w14:paraId="638C0456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F2F017E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Drinking</w:t>
            </w:r>
          </w:p>
        </w:tc>
        <w:tc>
          <w:tcPr>
            <w:tcW w:w="0" w:type="auto"/>
          </w:tcPr>
          <w:p w14:paraId="291DF5DA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85</w:t>
            </w:r>
          </w:p>
        </w:tc>
        <w:tc>
          <w:tcPr>
            <w:tcW w:w="0" w:type="auto"/>
          </w:tcPr>
          <w:p w14:paraId="08CB2C11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69-1.082</w:t>
            </w:r>
          </w:p>
        </w:tc>
        <w:tc>
          <w:tcPr>
            <w:tcW w:w="0" w:type="auto"/>
          </w:tcPr>
          <w:p w14:paraId="7CC703FE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40</w:t>
            </w:r>
          </w:p>
        </w:tc>
      </w:tr>
      <w:tr w:rsidR="00F42A47" w14:paraId="1B354CDF" w14:textId="77777777">
        <w:trPr>
          <w:trHeight w:val="319"/>
        </w:trPr>
        <w:tc>
          <w:tcPr>
            <w:tcW w:w="0" w:type="auto"/>
            <w:tcBorders>
              <w:tl2br w:val="nil"/>
              <w:tr2bl w:val="nil"/>
            </w:tcBorders>
          </w:tcPr>
          <w:p w14:paraId="505480CF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34" w:name="OLE_LINK73"/>
            <w:bookmarkStart w:id="35" w:name="OLE_LINK96" w:colFirst="1" w:colLast="1"/>
            <w:bookmarkEnd w:id="31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Hypertension</w:t>
            </w:r>
            <w:bookmarkEnd w:id="34"/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30748D8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68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A2F0CF2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36" w:name="OLE_LINK132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03</w:t>
            </w:r>
            <w:bookmarkEnd w:id="36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bookmarkStart w:id="37" w:name="OLE_LINK133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942</w:t>
            </w:r>
            <w:bookmarkEnd w:id="37"/>
          </w:p>
        </w:tc>
        <w:tc>
          <w:tcPr>
            <w:tcW w:w="0" w:type="auto"/>
            <w:tcBorders>
              <w:right w:val="single" w:sz="4" w:space="0" w:color="auto"/>
              <w:tl2br w:val="nil"/>
              <w:tr2bl w:val="nil"/>
            </w:tcBorders>
          </w:tcPr>
          <w:p w14:paraId="4C4FAF44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2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4FC23E8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0" w:type="auto"/>
          </w:tcPr>
          <w:p w14:paraId="50E70F5F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45</w:t>
            </w:r>
          </w:p>
        </w:tc>
        <w:tc>
          <w:tcPr>
            <w:tcW w:w="0" w:type="auto"/>
          </w:tcPr>
          <w:p w14:paraId="79DAEE84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30-1.049</w:t>
            </w:r>
          </w:p>
        </w:tc>
        <w:tc>
          <w:tcPr>
            <w:tcW w:w="0" w:type="auto"/>
          </w:tcPr>
          <w:p w14:paraId="13119B8E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92</w:t>
            </w:r>
          </w:p>
        </w:tc>
      </w:tr>
      <w:tr w:rsidR="00F42A47" w14:paraId="1E54E89F" w14:textId="77777777">
        <w:trPr>
          <w:trHeight w:val="319"/>
        </w:trPr>
        <w:tc>
          <w:tcPr>
            <w:tcW w:w="0" w:type="auto"/>
            <w:tcBorders>
              <w:tl2br w:val="nil"/>
              <w:tr2bl w:val="nil"/>
            </w:tcBorders>
          </w:tcPr>
          <w:p w14:paraId="0DF81F62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38" w:name="OLE_LINK97" w:colFirst="1" w:colLast="1"/>
            <w:bookmarkEnd w:id="14"/>
            <w:bookmarkEnd w:id="35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Diabete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B2C027D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0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E63AE88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39" w:name="OLE_LINK134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29</w:t>
            </w:r>
            <w:bookmarkEnd w:id="39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bookmarkStart w:id="40" w:name="OLE_LINK135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936</w:t>
            </w:r>
            <w:bookmarkEnd w:id="40"/>
          </w:p>
        </w:tc>
        <w:tc>
          <w:tcPr>
            <w:tcW w:w="0" w:type="auto"/>
            <w:tcBorders>
              <w:right w:val="single" w:sz="4" w:space="0" w:color="auto"/>
              <w:tl2br w:val="nil"/>
              <w:tr2bl w:val="nil"/>
            </w:tcBorders>
          </w:tcPr>
          <w:p w14:paraId="5B240A4B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57F1808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Diabetes</w:t>
            </w:r>
          </w:p>
        </w:tc>
        <w:tc>
          <w:tcPr>
            <w:tcW w:w="0" w:type="auto"/>
          </w:tcPr>
          <w:p w14:paraId="16D10914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666</w:t>
            </w:r>
          </w:p>
        </w:tc>
        <w:tc>
          <w:tcPr>
            <w:tcW w:w="0" w:type="auto"/>
          </w:tcPr>
          <w:p w14:paraId="4B83AF55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488-0.908</w:t>
            </w:r>
          </w:p>
        </w:tc>
        <w:tc>
          <w:tcPr>
            <w:tcW w:w="0" w:type="auto"/>
          </w:tcPr>
          <w:p w14:paraId="261AA88C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0</w:t>
            </w:r>
          </w:p>
        </w:tc>
      </w:tr>
      <w:tr w:rsidR="00F42A47" w14:paraId="1FCF8403" w14:textId="77777777">
        <w:trPr>
          <w:trHeight w:val="319"/>
        </w:trPr>
        <w:tc>
          <w:tcPr>
            <w:tcW w:w="0" w:type="auto"/>
            <w:tcBorders>
              <w:tl2br w:val="nil"/>
              <w:tr2bl w:val="nil"/>
            </w:tcBorders>
          </w:tcPr>
          <w:p w14:paraId="17EB237E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41" w:name="OLE_LINK75"/>
            <w:bookmarkStart w:id="42" w:name="OLE_LINK98" w:colFirst="1" w:colLast="1"/>
            <w:bookmarkEnd w:id="38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Previous Stoke</w:t>
            </w:r>
            <w:bookmarkEnd w:id="41"/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7635767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5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C8A81A6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43" w:name="OLE_LINK136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661</w:t>
            </w:r>
            <w:bookmarkEnd w:id="43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bookmarkStart w:id="44" w:name="OLE_LINK137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672</w:t>
            </w:r>
            <w:bookmarkEnd w:id="44"/>
          </w:p>
        </w:tc>
        <w:tc>
          <w:tcPr>
            <w:tcW w:w="0" w:type="auto"/>
            <w:tcBorders>
              <w:right w:val="single" w:sz="4" w:space="0" w:color="auto"/>
              <w:tl2br w:val="nil"/>
              <w:tr2bl w:val="nil"/>
            </w:tcBorders>
          </w:tcPr>
          <w:p w14:paraId="76C6EB15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3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9A3F9F0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revious Stoke</w:t>
            </w:r>
          </w:p>
        </w:tc>
        <w:tc>
          <w:tcPr>
            <w:tcW w:w="0" w:type="auto"/>
          </w:tcPr>
          <w:p w14:paraId="197D2D77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56</w:t>
            </w:r>
          </w:p>
        </w:tc>
        <w:tc>
          <w:tcPr>
            <w:tcW w:w="0" w:type="auto"/>
          </w:tcPr>
          <w:p w14:paraId="149F6D5D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468-1.220</w:t>
            </w:r>
          </w:p>
        </w:tc>
        <w:tc>
          <w:tcPr>
            <w:tcW w:w="0" w:type="auto"/>
          </w:tcPr>
          <w:p w14:paraId="53F384C6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52</w:t>
            </w:r>
          </w:p>
        </w:tc>
      </w:tr>
      <w:tr w:rsidR="00F42A47" w14:paraId="28563248" w14:textId="77777777">
        <w:trPr>
          <w:trHeight w:val="319"/>
        </w:trPr>
        <w:tc>
          <w:tcPr>
            <w:tcW w:w="0" w:type="auto"/>
            <w:tcBorders>
              <w:tl2br w:val="nil"/>
              <w:tr2bl w:val="nil"/>
            </w:tcBorders>
          </w:tcPr>
          <w:p w14:paraId="24D1C5DC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45" w:name="OLE_LINK99" w:colFirst="1" w:colLast="1"/>
            <w:bookmarkEnd w:id="42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FP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6981F25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0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12B30FF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46" w:name="OLE_LINK138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02</w:t>
            </w:r>
            <w:bookmarkEnd w:id="46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bookmarkStart w:id="47" w:name="OLE_LINK139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11</w:t>
            </w:r>
            <w:bookmarkEnd w:id="47"/>
          </w:p>
        </w:tc>
        <w:tc>
          <w:tcPr>
            <w:tcW w:w="0" w:type="auto"/>
            <w:tcBorders>
              <w:right w:val="single" w:sz="4" w:space="0" w:color="auto"/>
              <w:tl2br w:val="nil"/>
              <w:tr2bl w:val="nil"/>
            </w:tcBorders>
          </w:tcPr>
          <w:p w14:paraId="69D3000B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536CD18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FPG</w:t>
            </w:r>
          </w:p>
        </w:tc>
        <w:tc>
          <w:tcPr>
            <w:tcW w:w="0" w:type="auto"/>
          </w:tcPr>
          <w:p w14:paraId="404DB824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07</w:t>
            </w:r>
          </w:p>
        </w:tc>
        <w:tc>
          <w:tcPr>
            <w:tcW w:w="0" w:type="auto"/>
          </w:tcPr>
          <w:p w14:paraId="26B7C300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02-1.012</w:t>
            </w:r>
          </w:p>
        </w:tc>
        <w:tc>
          <w:tcPr>
            <w:tcW w:w="0" w:type="auto"/>
          </w:tcPr>
          <w:p w14:paraId="107ABF80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 w:rsidR="00F42A47" w14:paraId="5AC9FC46" w14:textId="77777777">
        <w:trPr>
          <w:trHeight w:val="319"/>
        </w:trPr>
        <w:tc>
          <w:tcPr>
            <w:tcW w:w="0" w:type="auto"/>
            <w:tcBorders>
              <w:tl2br w:val="nil"/>
              <w:tr2bl w:val="nil"/>
            </w:tcBorders>
          </w:tcPr>
          <w:p w14:paraId="376869D0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48" w:name="OLE_LINK77"/>
            <w:bookmarkStart w:id="49" w:name="OLE_LINK100" w:colFirst="1" w:colLast="1"/>
            <w:bookmarkEnd w:id="45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C</w:t>
            </w:r>
            <w:bookmarkEnd w:id="48"/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C7EFF0E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0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8F79E98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50" w:name="OLE_LINK140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02</w:t>
            </w:r>
            <w:bookmarkEnd w:id="50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bookmarkStart w:id="51" w:name="OLE_LINK141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10</w:t>
            </w:r>
            <w:bookmarkEnd w:id="51"/>
          </w:p>
        </w:tc>
        <w:tc>
          <w:tcPr>
            <w:tcW w:w="0" w:type="auto"/>
            <w:tcBorders>
              <w:right w:val="single" w:sz="4" w:space="0" w:color="auto"/>
              <w:tl2br w:val="nil"/>
              <w:tr2bl w:val="nil"/>
            </w:tcBorders>
          </w:tcPr>
          <w:p w14:paraId="0CB56FC3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28A9F94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C</w:t>
            </w:r>
          </w:p>
        </w:tc>
        <w:tc>
          <w:tcPr>
            <w:tcW w:w="0" w:type="auto"/>
          </w:tcPr>
          <w:p w14:paraId="5735E39F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04</w:t>
            </w:r>
          </w:p>
        </w:tc>
        <w:tc>
          <w:tcPr>
            <w:tcW w:w="0" w:type="auto"/>
          </w:tcPr>
          <w:p w14:paraId="37CDBEE1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00-1.008</w:t>
            </w:r>
          </w:p>
        </w:tc>
        <w:tc>
          <w:tcPr>
            <w:tcW w:w="0" w:type="auto"/>
          </w:tcPr>
          <w:p w14:paraId="18637CD7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66</w:t>
            </w:r>
          </w:p>
        </w:tc>
      </w:tr>
      <w:tr w:rsidR="00F42A47" w14:paraId="46887FFB" w14:textId="77777777">
        <w:trPr>
          <w:trHeight w:val="319"/>
        </w:trPr>
        <w:tc>
          <w:tcPr>
            <w:tcW w:w="0" w:type="auto"/>
            <w:tcBorders>
              <w:tl2br w:val="nil"/>
              <w:tr2bl w:val="nil"/>
            </w:tcBorders>
          </w:tcPr>
          <w:p w14:paraId="16E99B06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52" w:name="OLE_LINK101" w:colFirst="1" w:colLast="1"/>
            <w:bookmarkEnd w:id="49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4A4661E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0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01B6054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53" w:name="OLE_LINK142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02</w:t>
            </w:r>
            <w:bookmarkEnd w:id="53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bookmarkStart w:id="54" w:name="OLE_LINK144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07</w:t>
            </w:r>
            <w:bookmarkEnd w:id="54"/>
          </w:p>
        </w:tc>
        <w:tc>
          <w:tcPr>
            <w:tcW w:w="0" w:type="auto"/>
            <w:tcBorders>
              <w:right w:val="single" w:sz="4" w:space="0" w:color="auto"/>
              <w:tl2br w:val="nil"/>
              <w:tr2bl w:val="nil"/>
            </w:tcBorders>
          </w:tcPr>
          <w:p w14:paraId="3572C713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55" w:name="OLE_LINK29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bookmarkEnd w:id="55"/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F4CF135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G</w:t>
            </w:r>
          </w:p>
        </w:tc>
        <w:tc>
          <w:tcPr>
            <w:tcW w:w="0" w:type="auto"/>
          </w:tcPr>
          <w:p w14:paraId="7BBA3F92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05</w:t>
            </w:r>
          </w:p>
        </w:tc>
        <w:tc>
          <w:tcPr>
            <w:tcW w:w="0" w:type="auto"/>
          </w:tcPr>
          <w:p w14:paraId="6B4D0940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03-1.007</w:t>
            </w:r>
          </w:p>
        </w:tc>
        <w:tc>
          <w:tcPr>
            <w:tcW w:w="0" w:type="auto"/>
          </w:tcPr>
          <w:p w14:paraId="0CF02737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42A47" w14:paraId="18371873" w14:textId="77777777">
        <w:trPr>
          <w:trHeight w:val="319"/>
        </w:trPr>
        <w:tc>
          <w:tcPr>
            <w:tcW w:w="0" w:type="auto"/>
            <w:tcBorders>
              <w:tl2br w:val="nil"/>
              <w:tr2bl w:val="nil"/>
            </w:tcBorders>
          </w:tcPr>
          <w:p w14:paraId="77B2775F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56" w:name="OLE_LINK102" w:colFirst="1" w:colLast="1"/>
            <w:bookmarkEnd w:id="52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LDL-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2B78F03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0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5B0945B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57" w:name="OLE_LINK145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03</w:t>
            </w:r>
            <w:bookmarkEnd w:id="57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bookmarkStart w:id="58" w:name="OLE_LINK146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13</w:t>
            </w:r>
            <w:bookmarkEnd w:id="58"/>
          </w:p>
        </w:tc>
        <w:tc>
          <w:tcPr>
            <w:tcW w:w="0" w:type="auto"/>
            <w:tcBorders>
              <w:right w:val="single" w:sz="4" w:space="0" w:color="auto"/>
              <w:tl2br w:val="nil"/>
              <w:tr2bl w:val="nil"/>
            </w:tcBorders>
          </w:tcPr>
          <w:p w14:paraId="023FD7CD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215A9B0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LDL-C</w:t>
            </w:r>
          </w:p>
        </w:tc>
        <w:tc>
          <w:tcPr>
            <w:tcW w:w="0" w:type="auto"/>
          </w:tcPr>
          <w:p w14:paraId="2528EBCB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07</w:t>
            </w:r>
          </w:p>
        </w:tc>
        <w:tc>
          <w:tcPr>
            <w:tcW w:w="0" w:type="auto"/>
          </w:tcPr>
          <w:p w14:paraId="0D7D96E0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01-1.012</w:t>
            </w:r>
          </w:p>
        </w:tc>
        <w:tc>
          <w:tcPr>
            <w:tcW w:w="0" w:type="auto"/>
          </w:tcPr>
          <w:p w14:paraId="7C5A029B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</w:tr>
      <w:tr w:rsidR="00F42A47" w14:paraId="5CFC483D" w14:textId="77777777">
        <w:trPr>
          <w:trHeight w:val="319"/>
        </w:trPr>
        <w:tc>
          <w:tcPr>
            <w:tcW w:w="0" w:type="auto"/>
            <w:tcBorders>
              <w:tl2br w:val="nil"/>
              <w:tr2bl w:val="nil"/>
            </w:tcBorders>
          </w:tcPr>
          <w:p w14:paraId="4E99BF13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59" w:name="OLE_LINK79"/>
            <w:bookmarkStart w:id="60" w:name="OLE_LINK103" w:colFirst="1" w:colLast="1"/>
            <w:bookmarkEnd w:id="56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HDL-C</w:t>
            </w:r>
            <w:bookmarkEnd w:id="59"/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8D4B499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98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8444D89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61" w:name="OLE_LINK147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973</w:t>
            </w:r>
            <w:bookmarkEnd w:id="61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bookmarkStart w:id="62" w:name="OLE_LINK148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03</w:t>
            </w:r>
            <w:bookmarkEnd w:id="62"/>
          </w:p>
        </w:tc>
        <w:tc>
          <w:tcPr>
            <w:tcW w:w="0" w:type="auto"/>
            <w:tcBorders>
              <w:right w:val="single" w:sz="4" w:space="0" w:color="auto"/>
              <w:tl2br w:val="nil"/>
              <w:tr2bl w:val="nil"/>
            </w:tcBorders>
          </w:tcPr>
          <w:p w14:paraId="53763C0F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0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DAE4AE0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HDL-C</w:t>
            </w:r>
          </w:p>
        </w:tc>
        <w:tc>
          <w:tcPr>
            <w:tcW w:w="0" w:type="auto"/>
          </w:tcPr>
          <w:p w14:paraId="0CD29D46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975</w:t>
            </w:r>
          </w:p>
        </w:tc>
        <w:tc>
          <w:tcPr>
            <w:tcW w:w="0" w:type="auto"/>
          </w:tcPr>
          <w:p w14:paraId="27B84153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959-0.992</w:t>
            </w:r>
          </w:p>
        </w:tc>
        <w:tc>
          <w:tcPr>
            <w:tcW w:w="0" w:type="auto"/>
          </w:tcPr>
          <w:p w14:paraId="28BA0A9F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975</w:t>
            </w:r>
          </w:p>
        </w:tc>
      </w:tr>
      <w:tr w:rsidR="00F42A47" w14:paraId="2E9014EC" w14:textId="77777777">
        <w:trPr>
          <w:trHeight w:val="319"/>
        </w:trPr>
        <w:tc>
          <w:tcPr>
            <w:tcW w:w="0" w:type="auto"/>
            <w:tcBorders>
              <w:tl2br w:val="nil"/>
              <w:tr2bl w:val="nil"/>
            </w:tcBorders>
          </w:tcPr>
          <w:p w14:paraId="71DD2ABE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63" w:name="OLE_LINK80"/>
            <w:bookmarkStart w:id="64" w:name="OLE_LINK104" w:colFirst="1" w:colLast="1"/>
            <w:bookmarkEnd w:id="60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UA</w:t>
            </w:r>
            <w:bookmarkEnd w:id="63"/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567EFC5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0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1A7AC9E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65" w:name="OLE_LINK149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00</w:t>
            </w:r>
            <w:bookmarkEnd w:id="65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004</w:t>
            </w:r>
          </w:p>
        </w:tc>
        <w:tc>
          <w:tcPr>
            <w:tcW w:w="0" w:type="auto"/>
            <w:tcBorders>
              <w:right w:val="single" w:sz="4" w:space="0" w:color="auto"/>
              <w:tl2br w:val="nil"/>
              <w:tr2bl w:val="nil"/>
            </w:tcBorders>
          </w:tcPr>
          <w:p w14:paraId="4CA81FCC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5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9B6DA3E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UA</w:t>
            </w:r>
          </w:p>
        </w:tc>
        <w:tc>
          <w:tcPr>
            <w:tcW w:w="0" w:type="auto"/>
          </w:tcPr>
          <w:p w14:paraId="77FCF286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02</w:t>
            </w:r>
          </w:p>
        </w:tc>
        <w:tc>
          <w:tcPr>
            <w:tcW w:w="0" w:type="auto"/>
          </w:tcPr>
          <w:p w14:paraId="1FED3D71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00-1.004</w:t>
            </w:r>
          </w:p>
        </w:tc>
        <w:tc>
          <w:tcPr>
            <w:tcW w:w="0" w:type="auto"/>
          </w:tcPr>
          <w:p w14:paraId="245EC3D7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33</w:t>
            </w:r>
          </w:p>
        </w:tc>
      </w:tr>
      <w:tr w:rsidR="00F42A47" w14:paraId="6F965CC4" w14:textId="77777777">
        <w:trPr>
          <w:trHeight w:val="319"/>
        </w:trPr>
        <w:tc>
          <w:tcPr>
            <w:tcW w:w="0" w:type="auto"/>
            <w:tcBorders>
              <w:tl2br w:val="nil"/>
              <w:tr2bl w:val="nil"/>
            </w:tcBorders>
          </w:tcPr>
          <w:p w14:paraId="0E7CA47A" w14:textId="36F0F077" w:rsidR="00F42A47" w:rsidRDefault="004E4A16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66" w:name="OLE_LINK105" w:colFirst="1" w:colLast="1"/>
            <w:bookmarkEnd w:id="64"/>
            <w:r w:rsidRPr="004E4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erum creatinin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3EEDB21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1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F190750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67" w:name="OLE_LINK150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08</w:t>
            </w:r>
            <w:bookmarkEnd w:id="67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bookmarkStart w:id="68" w:name="OLE_LINK151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26</w:t>
            </w:r>
            <w:bookmarkEnd w:id="68"/>
          </w:p>
        </w:tc>
        <w:tc>
          <w:tcPr>
            <w:tcW w:w="0" w:type="auto"/>
            <w:tcBorders>
              <w:right w:val="single" w:sz="4" w:space="0" w:color="auto"/>
              <w:tl2br w:val="nil"/>
              <w:tr2bl w:val="nil"/>
            </w:tcBorders>
          </w:tcPr>
          <w:p w14:paraId="3DCC0DB7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AC57AF0" w14:textId="12AC510D" w:rsidR="00F42A47" w:rsidRDefault="004E4A16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4E4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erum creatinine</w:t>
            </w:r>
          </w:p>
        </w:tc>
        <w:tc>
          <w:tcPr>
            <w:tcW w:w="0" w:type="auto"/>
          </w:tcPr>
          <w:p w14:paraId="05ED90E8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18</w:t>
            </w:r>
          </w:p>
        </w:tc>
        <w:tc>
          <w:tcPr>
            <w:tcW w:w="0" w:type="auto"/>
          </w:tcPr>
          <w:p w14:paraId="2F469AF4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09-1.027</w:t>
            </w:r>
          </w:p>
        </w:tc>
        <w:tc>
          <w:tcPr>
            <w:tcW w:w="0" w:type="auto"/>
          </w:tcPr>
          <w:p w14:paraId="48639EB7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42A47" w14:paraId="1E5C307A" w14:textId="77777777">
        <w:trPr>
          <w:trHeight w:val="319"/>
        </w:trPr>
        <w:tc>
          <w:tcPr>
            <w:tcW w:w="0" w:type="auto"/>
            <w:tcBorders>
              <w:tl2br w:val="nil"/>
              <w:tr2bl w:val="nil"/>
            </w:tcBorders>
          </w:tcPr>
          <w:p w14:paraId="728E32B6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69" w:name="OLE_LINK107" w:colFirst="1" w:colLast="1"/>
            <w:bookmarkEnd w:id="66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eta-blocker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8507890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47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9AEE7DF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70" w:name="OLE_LINK154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104</w:t>
            </w:r>
            <w:bookmarkEnd w:id="70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bookmarkStart w:id="71" w:name="OLE_LINK155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959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  <w:tl2br w:val="nil"/>
              <w:tr2bl w:val="nil"/>
            </w:tcBorders>
          </w:tcPr>
          <w:p w14:paraId="6EAEC22B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D0EE6A9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eta-blockers</w:t>
            </w:r>
          </w:p>
        </w:tc>
        <w:tc>
          <w:tcPr>
            <w:tcW w:w="0" w:type="auto"/>
          </w:tcPr>
          <w:p w14:paraId="6EB8216E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440</w:t>
            </w:r>
          </w:p>
        </w:tc>
        <w:tc>
          <w:tcPr>
            <w:tcW w:w="0" w:type="auto"/>
          </w:tcPr>
          <w:p w14:paraId="2C7CDF87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56-1.963</w:t>
            </w:r>
          </w:p>
        </w:tc>
        <w:tc>
          <w:tcPr>
            <w:tcW w:w="0" w:type="auto"/>
          </w:tcPr>
          <w:p w14:paraId="2F61CBD8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21</w:t>
            </w:r>
          </w:p>
        </w:tc>
      </w:tr>
      <w:tr w:rsidR="00F42A47" w14:paraId="048F2E63" w14:textId="77777777">
        <w:trPr>
          <w:trHeight w:val="319"/>
        </w:trPr>
        <w:tc>
          <w:tcPr>
            <w:tcW w:w="0" w:type="auto"/>
            <w:tcBorders>
              <w:tl2br w:val="nil"/>
              <w:tr2bl w:val="nil"/>
            </w:tcBorders>
          </w:tcPr>
          <w:p w14:paraId="0A8BB9A2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72" w:name="OLE_LINK84"/>
            <w:bookmarkStart w:id="73" w:name="OLE_LINK108" w:colFirst="1" w:colLast="1"/>
            <w:bookmarkEnd w:id="69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spirin</w:t>
            </w:r>
            <w:bookmarkEnd w:id="72"/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B10085B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5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F4C4DE5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74" w:name="OLE_LINK156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64</w:t>
            </w:r>
            <w:bookmarkEnd w:id="74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bookmarkStart w:id="75" w:name="OLE_LINK157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548</w:t>
            </w:r>
            <w:bookmarkEnd w:id="75"/>
          </w:p>
        </w:tc>
        <w:tc>
          <w:tcPr>
            <w:tcW w:w="0" w:type="auto"/>
            <w:tcBorders>
              <w:right w:val="single" w:sz="4" w:space="0" w:color="auto"/>
              <w:tl2br w:val="nil"/>
              <w:tr2bl w:val="nil"/>
            </w:tcBorders>
          </w:tcPr>
          <w:p w14:paraId="1BF5F986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43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178E612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spirin</w:t>
            </w:r>
          </w:p>
        </w:tc>
        <w:tc>
          <w:tcPr>
            <w:tcW w:w="0" w:type="auto"/>
          </w:tcPr>
          <w:p w14:paraId="43F294AA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27</w:t>
            </w:r>
          </w:p>
        </w:tc>
        <w:tc>
          <w:tcPr>
            <w:tcW w:w="0" w:type="auto"/>
          </w:tcPr>
          <w:p w14:paraId="19381AF3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16-1.285</w:t>
            </w:r>
          </w:p>
        </w:tc>
        <w:tc>
          <w:tcPr>
            <w:tcW w:w="0" w:type="auto"/>
          </w:tcPr>
          <w:p w14:paraId="4CB50016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59</w:t>
            </w:r>
          </w:p>
        </w:tc>
      </w:tr>
      <w:tr w:rsidR="00F42A47" w14:paraId="09F4EFFA" w14:textId="77777777">
        <w:trPr>
          <w:trHeight w:val="319"/>
        </w:trPr>
        <w:tc>
          <w:tcPr>
            <w:tcW w:w="0" w:type="auto"/>
            <w:tcBorders>
              <w:tl2br w:val="nil"/>
              <w:tr2bl w:val="nil"/>
            </w:tcBorders>
          </w:tcPr>
          <w:p w14:paraId="21558C55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76" w:name="OLE_LINK109" w:colFirst="1" w:colLast="1"/>
            <w:bookmarkEnd w:id="73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lopidogrel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B9B9CCC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58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DD9646E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887-</w:t>
            </w:r>
            <w:bookmarkStart w:id="77" w:name="OLE_LINK158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544</w:t>
            </w:r>
            <w:bookmarkEnd w:id="77"/>
          </w:p>
        </w:tc>
        <w:tc>
          <w:tcPr>
            <w:tcW w:w="0" w:type="auto"/>
            <w:tcBorders>
              <w:right w:val="single" w:sz="4" w:space="0" w:color="auto"/>
              <w:tl2br w:val="nil"/>
              <w:tr2bl w:val="nil"/>
            </w:tcBorders>
          </w:tcPr>
          <w:p w14:paraId="231816A5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A2E5C71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lopidogrel</w:t>
            </w:r>
          </w:p>
        </w:tc>
        <w:tc>
          <w:tcPr>
            <w:tcW w:w="0" w:type="auto"/>
          </w:tcPr>
          <w:p w14:paraId="554D3ADD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637</w:t>
            </w:r>
          </w:p>
        </w:tc>
        <w:tc>
          <w:tcPr>
            <w:tcW w:w="0" w:type="auto"/>
          </w:tcPr>
          <w:p w14:paraId="59FD5418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173-2.285</w:t>
            </w:r>
          </w:p>
        </w:tc>
        <w:tc>
          <w:tcPr>
            <w:tcW w:w="0" w:type="auto"/>
          </w:tcPr>
          <w:p w14:paraId="7B938B2B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</w:tr>
      <w:tr w:rsidR="00F42A47" w14:paraId="054350F5" w14:textId="77777777">
        <w:trPr>
          <w:trHeight w:val="319"/>
        </w:trPr>
        <w:tc>
          <w:tcPr>
            <w:tcW w:w="0" w:type="auto"/>
            <w:tcBorders>
              <w:tl2br w:val="nil"/>
              <w:tr2bl w:val="nil"/>
            </w:tcBorders>
          </w:tcPr>
          <w:p w14:paraId="05A1CB11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78" w:name="OLE_LINK86"/>
            <w:bookmarkStart w:id="79" w:name="OLE_LINK110" w:colFirst="1" w:colLast="1"/>
            <w:bookmarkEnd w:id="76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tatins</w:t>
            </w:r>
            <w:bookmarkEnd w:id="78"/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913AF30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64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9DD3DE7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80" w:name="OLE_LINK159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927</w:t>
            </w:r>
            <w:bookmarkEnd w:id="80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bookmarkStart w:id="81" w:name="OLE_LINK160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921</w:t>
            </w:r>
            <w:bookmarkEnd w:id="81"/>
          </w:p>
        </w:tc>
        <w:tc>
          <w:tcPr>
            <w:tcW w:w="0" w:type="auto"/>
            <w:tcBorders>
              <w:right w:val="single" w:sz="4" w:space="0" w:color="auto"/>
              <w:tl2br w:val="nil"/>
              <w:tr2bl w:val="nil"/>
            </w:tcBorders>
          </w:tcPr>
          <w:p w14:paraId="0D653638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8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D2855B1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tatins</w:t>
            </w:r>
          </w:p>
        </w:tc>
        <w:tc>
          <w:tcPr>
            <w:tcW w:w="0" w:type="auto"/>
          </w:tcPr>
          <w:p w14:paraId="48B3DE4F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169</w:t>
            </w:r>
          </w:p>
        </w:tc>
        <w:tc>
          <w:tcPr>
            <w:tcW w:w="0" w:type="auto"/>
          </w:tcPr>
          <w:p w14:paraId="2DD61EF4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625-2.186</w:t>
            </w:r>
          </w:p>
        </w:tc>
        <w:tc>
          <w:tcPr>
            <w:tcW w:w="0" w:type="auto"/>
          </w:tcPr>
          <w:p w14:paraId="2FFA0719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624</w:t>
            </w:r>
          </w:p>
        </w:tc>
      </w:tr>
      <w:tr w:rsidR="00F42A47" w14:paraId="637CAF45" w14:textId="77777777">
        <w:trPr>
          <w:trHeight w:val="319"/>
        </w:trPr>
        <w:tc>
          <w:tcPr>
            <w:tcW w:w="0" w:type="auto"/>
            <w:tcBorders>
              <w:tl2br w:val="nil"/>
              <w:tr2bl w:val="nil"/>
            </w:tcBorders>
          </w:tcPr>
          <w:p w14:paraId="030A136D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82" w:name="OLE_LINK87"/>
            <w:bookmarkStart w:id="83" w:name="OLE_LINK111" w:colFirst="1" w:colLast="1"/>
            <w:bookmarkEnd w:id="79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CEI/ARB</w:t>
            </w:r>
            <w:bookmarkEnd w:id="82"/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ED46CB8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97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5BC1DB1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84" w:name="OLE_LINK161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23</w:t>
            </w:r>
            <w:bookmarkEnd w:id="84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bookmarkStart w:id="85" w:name="OLE_LINK162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317</w:t>
            </w:r>
            <w:bookmarkEnd w:id="85"/>
          </w:p>
        </w:tc>
        <w:tc>
          <w:tcPr>
            <w:tcW w:w="0" w:type="auto"/>
            <w:tcBorders>
              <w:right w:val="single" w:sz="4" w:space="0" w:color="auto"/>
              <w:tl2br w:val="nil"/>
              <w:tr2bl w:val="nil"/>
            </w:tcBorders>
          </w:tcPr>
          <w:p w14:paraId="6E13619F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7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455B913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CEI/ARB</w:t>
            </w:r>
          </w:p>
        </w:tc>
        <w:tc>
          <w:tcPr>
            <w:tcW w:w="0" w:type="auto"/>
          </w:tcPr>
          <w:p w14:paraId="2DFF8576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976</w:t>
            </w:r>
          </w:p>
        </w:tc>
        <w:tc>
          <w:tcPr>
            <w:tcW w:w="0" w:type="auto"/>
          </w:tcPr>
          <w:p w14:paraId="16DFE635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05-1.351</w:t>
            </w:r>
          </w:p>
        </w:tc>
        <w:tc>
          <w:tcPr>
            <w:tcW w:w="0" w:type="auto"/>
          </w:tcPr>
          <w:p w14:paraId="69EC7AFC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82</w:t>
            </w:r>
          </w:p>
        </w:tc>
      </w:tr>
      <w:tr w:rsidR="00F42A47" w14:paraId="09E456A8" w14:textId="77777777">
        <w:trPr>
          <w:trHeight w:val="319"/>
        </w:trPr>
        <w:tc>
          <w:tcPr>
            <w:tcW w:w="0" w:type="auto"/>
            <w:tcBorders>
              <w:tl2br w:val="nil"/>
              <w:tr2bl w:val="nil"/>
            </w:tcBorders>
          </w:tcPr>
          <w:p w14:paraId="15E71FB0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86" w:name="OLE_LINK20"/>
            <w:bookmarkStart w:id="87" w:name="OLE_LINK112" w:colFirst="0" w:colLast="0"/>
            <w:bookmarkStart w:id="88" w:name="OLE_LINK116" w:colFirst="1" w:colLast="1"/>
            <w:bookmarkEnd w:id="83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tent length</w:t>
            </w:r>
            <w:bookmarkEnd w:id="86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964D5E7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9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2EAC73B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71-</w:t>
            </w:r>
            <w:bookmarkStart w:id="89" w:name="OLE_LINK163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118</w:t>
            </w:r>
            <w:bookmarkEnd w:id="89"/>
          </w:p>
        </w:tc>
        <w:tc>
          <w:tcPr>
            <w:tcW w:w="0" w:type="auto"/>
            <w:tcBorders>
              <w:right w:val="single" w:sz="4" w:space="0" w:color="auto"/>
              <w:tl2br w:val="nil"/>
              <w:tr2bl w:val="nil"/>
            </w:tcBorders>
          </w:tcPr>
          <w:p w14:paraId="0D4E6F2F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90" w:name="OLE_LINK52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bookmarkEnd w:id="90"/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037600E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Stent length </w:t>
            </w:r>
          </w:p>
        </w:tc>
        <w:tc>
          <w:tcPr>
            <w:tcW w:w="0" w:type="auto"/>
          </w:tcPr>
          <w:p w14:paraId="741ACCDB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87</w:t>
            </w:r>
          </w:p>
        </w:tc>
        <w:tc>
          <w:tcPr>
            <w:tcW w:w="0" w:type="auto"/>
          </w:tcPr>
          <w:p w14:paraId="3BBC5842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63-1.112</w:t>
            </w:r>
          </w:p>
        </w:tc>
        <w:tc>
          <w:tcPr>
            <w:tcW w:w="0" w:type="auto"/>
          </w:tcPr>
          <w:p w14:paraId="76BA58D6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42A47" w14:paraId="30827830" w14:textId="77777777">
        <w:trPr>
          <w:trHeight w:val="319"/>
        </w:trPr>
        <w:tc>
          <w:tcPr>
            <w:tcW w:w="0" w:type="auto"/>
            <w:tcBorders>
              <w:tl2br w:val="nil"/>
              <w:tr2bl w:val="nil"/>
            </w:tcBorders>
          </w:tcPr>
          <w:p w14:paraId="3D4FBEB9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91" w:name="OLE_LINK113" w:colFirst="0" w:colLast="0"/>
            <w:bookmarkStart w:id="92" w:name="OLE_LINK117" w:colFirst="1" w:colLast="1"/>
            <w:bookmarkEnd w:id="87"/>
            <w:bookmarkEnd w:id="88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Stent diameter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8F2D8AC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43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1591DA9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93" w:name="OLE_LINK164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667</w:t>
            </w:r>
            <w:bookmarkEnd w:id="93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bookmarkStart w:id="94" w:name="OLE_LINK165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553</w:t>
            </w:r>
            <w:bookmarkEnd w:id="94"/>
          </w:p>
        </w:tc>
        <w:tc>
          <w:tcPr>
            <w:tcW w:w="0" w:type="auto"/>
            <w:tcBorders>
              <w:right w:val="single" w:sz="4" w:space="0" w:color="auto"/>
              <w:tl2br w:val="nil"/>
              <w:tr2bl w:val="nil"/>
            </w:tcBorders>
          </w:tcPr>
          <w:p w14:paraId="2724D7BD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9C6D68F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Stent diameter </w:t>
            </w:r>
          </w:p>
        </w:tc>
        <w:tc>
          <w:tcPr>
            <w:tcW w:w="0" w:type="auto"/>
          </w:tcPr>
          <w:p w14:paraId="789191D9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557</w:t>
            </w:r>
          </w:p>
        </w:tc>
        <w:tc>
          <w:tcPr>
            <w:tcW w:w="0" w:type="auto"/>
          </w:tcPr>
          <w:p w14:paraId="6974E7D4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715-3.812</w:t>
            </w:r>
          </w:p>
        </w:tc>
        <w:tc>
          <w:tcPr>
            <w:tcW w:w="0" w:type="auto"/>
          </w:tcPr>
          <w:p w14:paraId="3DC9CE43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42A47" w14:paraId="04665BC4" w14:textId="77777777">
        <w:trPr>
          <w:trHeight w:val="319"/>
        </w:trPr>
        <w:tc>
          <w:tcPr>
            <w:tcW w:w="0" w:type="auto"/>
            <w:tcBorders>
              <w:tl2br w:val="nil"/>
              <w:tr2bl w:val="nil"/>
            </w:tcBorders>
          </w:tcPr>
          <w:p w14:paraId="5BE274FA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95" w:name="OLE_LINK114" w:colFirst="0" w:colLast="0"/>
            <w:bookmarkStart w:id="96" w:name="OLE_LINK118" w:colFirst="1" w:colLast="1"/>
            <w:bookmarkEnd w:id="91"/>
            <w:bookmarkEnd w:id="92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TS-I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A81141F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4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17EA80D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97" w:name="OLE_LINK166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24</w:t>
            </w:r>
            <w:bookmarkEnd w:id="97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bookmarkStart w:id="98" w:name="OLE_LINK167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69</w:t>
            </w:r>
            <w:bookmarkEnd w:id="98"/>
          </w:p>
        </w:tc>
        <w:tc>
          <w:tcPr>
            <w:tcW w:w="0" w:type="auto"/>
            <w:tcBorders>
              <w:right w:val="single" w:sz="4" w:space="0" w:color="auto"/>
              <w:tl2br w:val="nil"/>
              <w:tr2bl w:val="nil"/>
            </w:tcBorders>
          </w:tcPr>
          <w:p w14:paraId="6F1C313A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99" w:name="OLE_LINK28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bookmarkEnd w:id="99"/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DB642F8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TS-IR</w:t>
            </w:r>
          </w:p>
        </w:tc>
        <w:tc>
          <w:tcPr>
            <w:tcW w:w="0" w:type="auto"/>
          </w:tcPr>
          <w:p w14:paraId="743BAF12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57</w:t>
            </w:r>
          </w:p>
        </w:tc>
        <w:tc>
          <w:tcPr>
            <w:tcW w:w="0" w:type="auto"/>
          </w:tcPr>
          <w:p w14:paraId="059CC819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33-1.082</w:t>
            </w:r>
          </w:p>
        </w:tc>
        <w:tc>
          <w:tcPr>
            <w:tcW w:w="0" w:type="auto"/>
          </w:tcPr>
          <w:p w14:paraId="32DDDA95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42A47" w14:paraId="4BB4D8A1" w14:textId="77777777">
        <w:trPr>
          <w:trHeight w:val="319"/>
        </w:trPr>
        <w:tc>
          <w:tcPr>
            <w:tcW w:w="0" w:type="auto"/>
            <w:tcBorders>
              <w:tl2br w:val="nil"/>
              <w:tr2bl w:val="nil"/>
            </w:tcBorders>
          </w:tcPr>
          <w:p w14:paraId="6890C2D4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100" w:name="OLE_LINK27"/>
            <w:bookmarkStart w:id="101" w:name="OLE_LINK119" w:colFirst="1" w:colLast="1"/>
            <w:bookmarkStart w:id="102" w:name="OLE_LINK115" w:colFirst="0" w:colLast="0"/>
            <w:bookmarkEnd w:id="95"/>
            <w:bookmarkEnd w:id="96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tandardization of METS-IR</w:t>
            </w:r>
            <w:bookmarkEnd w:id="100"/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94FD674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36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899E6B0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180-1.581</w:t>
            </w:r>
          </w:p>
        </w:tc>
        <w:tc>
          <w:tcPr>
            <w:tcW w:w="0" w:type="auto"/>
            <w:tcBorders>
              <w:right w:val="single" w:sz="4" w:space="0" w:color="auto"/>
              <w:tl2br w:val="nil"/>
              <w:tr2bl w:val="nil"/>
            </w:tcBorders>
          </w:tcPr>
          <w:p w14:paraId="17FD4D59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F2D9D5F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tandardization of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TS-IR</w:t>
            </w:r>
          </w:p>
        </w:tc>
        <w:tc>
          <w:tcPr>
            <w:tcW w:w="0" w:type="auto"/>
          </w:tcPr>
          <w:p w14:paraId="260868E1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463</w:t>
            </w:r>
          </w:p>
        </w:tc>
        <w:tc>
          <w:tcPr>
            <w:tcW w:w="0" w:type="auto"/>
          </w:tcPr>
          <w:p w14:paraId="771CAD2F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249-1.713</w:t>
            </w:r>
          </w:p>
        </w:tc>
        <w:tc>
          <w:tcPr>
            <w:tcW w:w="0" w:type="auto"/>
          </w:tcPr>
          <w:p w14:paraId="5E3E9276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bookmarkEnd w:id="4"/>
    <w:bookmarkEnd w:id="7"/>
    <w:bookmarkEnd w:id="8"/>
    <w:bookmarkEnd w:id="101"/>
    <w:bookmarkEnd w:id="102"/>
    <w:p w14:paraId="62ACE3E5" w14:textId="77777777" w:rsidR="00F42A47" w:rsidRDefault="00390C41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Notes: The</w:t>
      </w:r>
      <w:r>
        <w:rPr>
          <w:rFonts w:ascii="Arial" w:hAnsi="Arial" w:cs="Arial"/>
          <w:i/>
          <w:iCs/>
          <w:sz w:val="24"/>
        </w:rPr>
        <w:t xml:space="preserve"> p</w:t>
      </w:r>
      <w:r>
        <w:rPr>
          <w:rFonts w:ascii="Arial" w:hAnsi="Arial" w:cs="Arial"/>
          <w:sz w:val="24"/>
        </w:rPr>
        <w:t>-values in bold are all &lt;0.05.</w:t>
      </w:r>
    </w:p>
    <w:p w14:paraId="06879CBF" w14:textId="41FAE7C3" w:rsidR="00F42A47" w:rsidRDefault="00390C41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Abbreviations: BMI, body mass index; TC, total cholesterol; TG, triglyceride; FBG, fasting blood glucose; HDL-C, high-density lipoprotein cholesterol; ISR, in-stent restenosis; LDL-C, low-density lipoprotein-cholesterol; LVEF, left ventricular ejection fraction; SBP, systolic blood pressure; UA, uric acid; </w:t>
      </w:r>
      <w:r w:rsidR="004E4A16">
        <w:rPr>
          <w:rFonts w:ascii="Arial" w:hAnsi="Arial" w:cs="Arial"/>
          <w:sz w:val="24"/>
        </w:rPr>
        <w:t>S</w:t>
      </w:r>
      <w:r>
        <w:rPr>
          <w:rFonts w:ascii="Arial" w:hAnsi="Arial" w:cs="Arial"/>
          <w:sz w:val="24"/>
        </w:rPr>
        <w:t>C</w:t>
      </w:r>
      <w:r w:rsidR="004E4A16">
        <w:rPr>
          <w:rFonts w:ascii="Arial" w:hAnsi="Arial" w:cs="Arial"/>
          <w:sz w:val="24"/>
        </w:rPr>
        <w:t>r</w:t>
      </w:r>
      <w:r>
        <w:rPr>
          <w:rFonts w:ascii="Arial" w:hAnsi="Arial" w:cs="Arial"/>
          <w:sz w:val="24"/>
        </w:rPr>
        <w:t xml:space="preserve">, </w:t>
      </w:r>
      <w:r w:rsidR="004E4A16">
        <w:rPr>
          <w:rFonts w:ascii="Arial" w:hAnsi="Arial" w:cs="Arial"/>
          <w:sz w:val="24"/>
        </w:rPr>
        <w:t>s</w:t>
      </w:r>
      <w:r w:rsidR="004E4A16" w:rsidRPr="004E4A16">
        <w:rPr>
          <w:rFonts w:ascii="Arial" w:hAnsi="Arial" w:cs="Arial"/>
          <w:sz w:val="24"/>
        </w:rPr>
        <w:t xml:space="preserve">erum </w:t>
      </w:r>
      <w:r w:rsidR="004E4A16">
        <w:rPr>
          <w:rFonts w:ascii="Arial" w:hAnsi="Arial" w:cs="Arial"/>
          <w:sz w:val="24"/>
        </w:rPr>
        <w:t>c</w:t>
      </w:r>
      <w:r w:rsidR="004E4A16" w:rsidRPr="004E4A16">
        <w:rPr>
          <w:rFonts w:ascii="Arial" w:hAnsi="Arial" w:cs="Arial"/>
          <w:sz w:val="24"/>
        </w:rPr>
        <w:t>reatinine</w:t>
      </w:r>
      <w:r>
        <w:rPr>
          <w:rFonts w:ascii="Arial" w:hAnsi="Arial" w:cs="Arial"/>
          <w:sz w:val="24"/>
        </w:rPr>
        <w:t xml:space="preserve">; ACEI, angiotensin-converting enzyme inhibitors; ARB, </w:t>
      </w:r>
      <w:r>
        <w:rPr>
          <w:rFonts w:ascii="Arial" w:hAnsi="Arial" w:cs="Arial"/>
          <w:sz w:val="24"/>
        </w:rPr>
        <w:lastRenderedPageBreak/>
        <w:t>angiotensin receptor blockers.</w:t>
      </w:r>
    </w:p>
    <w:p w14:paraId="58ED92A8" w14:textId="77777777" w:rsidR="00F42A47" w:rsidRDefault="00F42A47">
      <w:pPr>
        <w:widowControl/>
        <w:spacing w:line="360" w:lineRule="auto"/>
        <w:jc w:val="left"/>
        <w:rPr>
          <w:rFonts w:ascii="Arial" w:eastAsia="宋体" w:hAnsi="Arial" w:cs="Arial"/>
          <w:kern w:val="0"/>
          <w:sz w:val="22"/>
          <w:szCs w:val="22"/>
          <w:lang w:bidi="ar"/>
        </w:rPr>
      </w:pPr>
    </w:p>
    <w:p w14:paraId="6E16FC00" w14:textId="39FADE88" w:rsidR="00F42A47" w:rsidRDefault="00390C41">
      <w:pPr>
        <w:spacing w:line="480" w:lineRule="auto"/>
        <w:rPr>
          <w:rFonts w:ascii="Arial" w:hAnsi="Arial" w:cs="Arial"/>
          <w:b/>
          <w:bCs/>
          <w:sz w:val="24"/>
        </w:rPr>
      </w:pP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Table S</w:t>
      </w:r>
      <w:r w:rsidR="00946E51"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5</w:t>
      </w: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Significant </w:t>
      </w:r>
      <w:r w:rsidR="00F02468">
        <w:rPr>
          <w:rFonts w:ascii="Arial" w:eastAsia="宋体" w:hAnsi="Arial" w:cs="Arial"/>
          <w:b/>
          <w:bCs/>
          <w:sz w:val="24"/>
          <w:lang w:bidi="ar"/>
        </w:rPr>
        <w:t>p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redictors of ISR &gt;50% in </w:t>
      </w:r>
      <w:r w:rsidR="00F02468">
        <w:rPr>
          <w:rFonts w:ascii="Arial" w:eastAsia="宋体" w:hAnsi="Arial" w:cs="Arial"/>
          <w:b/>
          <w:bCs/>
          <w:sz w:val="24"/>
          <w:lang w:bidi="ar"/>
        </w:rPr>
        <w:t>m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ultivariate </w:t>
      </w:r>
      <w:r w:rsidR="00F02468">
        <w:rPr>
          <w:rFonts w:ascii="Arial" w:eastAsia="宋体" w:hAnsi="Arial" w:cs="Arial"/>
          <w:b/>
          <w:bCs/>
          <w:sz w:val="24"/>
          <w:lang w:bidi="ar"/>
        </w:rPr>
        <w:t>l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ogistic </w:t>
      </w:r>
      <w:r w:rsidR="00F02468">
        <w:rPr>
          <w:rFonts w:ascii="Arial" w:eastAsia="宋体" w:hAnsi="Arial" w:cs="Arial"/>
          <w:b/>
          <w:bCs/>
          <w:sz w:val="24"/>
          <w:lang w:bidi="ar"/>
        </w:rPr>
        <w:t>r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egression </w:t>
      </w:r>
      <w:r w:rsidR="00F02468">
        <w:rPr>
          <w:rFonts w:ascii="Arial" w:eastAsia="宋体" w:hAnsi="Arial" w:cs="Arial"/>
          <w:b/>
          <w:bCs/>
          <w:sz w:val="24"/>
          <w:lang w:bidi="ar"/>
        </w:rPr>
        <w:t>a</w:t>
      </w:r>
      <w:r>
        <w:rPr>
          <w:rFonts w:ascii="Arial" w:eastAsia="宋体" w:hAnsi="Arial" w:cs="Arial"/>
          <w:b/>
          <w:bCs/>
          <w:sz w:val="24"/>
          <w:lang w:bidi="ar"/>
        </w:rPr>
        <w:t>nalyses</w:t>
      </w:r>
    </w:p>
    <w:tbl>
      <w:tblPr>
        <w:tblW w:w="7863" w:type="dxa"/>
        <w:tblInd w:w="96" w:type="dxa"/>
        <w:tblBorders>
          <w:top w:val="single" w:sz="4" w:space="0" w:color="000000"/>
          <w:left w:val="none" w:sz="6" w:space="0" w:color="auto"/>
          <w:bottom w:val="single" w:sz="4" w:space="0" w:color="000000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944"/>
        <w:gridCol w:w="1973"/>
        <w:gridCol w:w="1973"/>
        <w:gridCol w:w="1973"/>
      </w:tblGrid>
      <w:tr w:rsidR="00F42A47" w14:paraId="10E7D8D9" w14:textId="77777777">
        <w:trPr>
          <w:trHeight w:val="288"/>
        </w:trPr>
        <w:tc>
          <w:tcPr>
            <w:tcW w:w="1944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262563" w14:textId="77777777" w:rsidR="00F42A47" w:rsidRDefault="00390C41">
            <w:pPr>
              <w:widowControl/>
              <w:jc w:val="left"/>
              <w:textAlignment w:val="center"/>
              <w:rPr>
                <w:rFonts w:ascii="Arial Bold" w:eastAsia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Bold" w:eastAsia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TS-IR index</w:t>
            </w:r>
          </w:p>
        </w:tc>
        <w:tc>
          <w:tcPr>
            <w:tcW w:w="5919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527A4F" w14:textId="77777777" w:rsidR="00F42A47" w:rsidRDefault="00390C41" w:rsidP="000D6EEC">
            <w:pPr>
              <w:widowControl/>
              <w:jc w:val="center"/>
              <w:textAlignment w:val="center"/>
              <w:rPr>
                <w:rFonts w:ascii="Arial Bold" w:eastAsia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Bold" w:eastAsia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</w:tr>
      <w:tr w:rsidR="00F42A47" w14:paraId="116004AF" w14:textId="77777777">
        <w:trPr>
          <w:trHeight w:val="288"/>
        </w:trPr>
        <w:tc>
          <w:tcPr>
            <w:tcW w:w="1944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140FD8" w14:textId="77777777" w:rsidR="00F42A47" w:rsidRDefault="00F4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BC525B" w14:textId="77777777" w:rsidR="00F42A47" w:rsidRDefault="00390C41" w:rsidP="000D6EEC">
            <w:pPr>
              <w:widowControl/>
              <w:jc w:val="center"/>
              <w:textAlignment w:val="center"/>
              <w:rPr>
                <w:rFonts w:ascii="Arial Bold" w:eastAsia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Bold" w:eastAsia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D0548C" w14:textId="77777777" w:rsidR="00F42A47" w:rsidRDefault="00390C41" w:rsidP="000D6EEC">
            <w:pPr>
              <w:widowControl/>
              <w:jc w:val="center"/>
              <w:textAlignment w:val="center"/>
              <w:rPr>
                <w:rFonts w:ascii="Arial Bold" w:eastAsia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Bold" w:eastAsia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DBAB7A" w14:textId="77777777" w:rsidR="00F42A47" w:rsidRDefault="00390C41" w:rsidP="000D6EEC">
            <w:pPr>
              <w:widowControl/>
              <w:jc w:val="center"/>
              <w:textAlignment w:val="center"/>
              <w:rPr>
                <w:rFonts w:ascii="Arial Bold" w:eastAsia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Bold" w:eastAsia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3</w:t>
            </w:r>
          </w:p>
        </w:tc>
      </w:tr>
      <w:tr w:rsidR="00F42A47" w14:paraId="01C792C5" w14:textId="77777777">
        <w:trPr>
          <w:trHeight w:val="288"/>
        </w:trPr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15314" w14:textId="77777777" w:rsidR="00F42A47" w:rsidRDefault="00390C4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er unit increase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1C497" w14:textId="33BECFEF" w:rsidR="00F42A47" w:rsidRDefault="00390C41" w:rsidP="000D6EE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5 (1.02-1.07)</w:t>
            </w:r>
            <w:r w:rsidR="00E825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60B51" w14:textId="1554D4C4" w:rsidR="00F42A47" w:rsidRDefault="00390C41" w:rsidP="000D6EE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4 (1.02-1.07)</w:t>
            </w:r>
            <w:r w:rsidR="00E825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AC47C" w14:textId="48D242DD" w:rsidR="00F42A47" w:rsidRDefault="00390C41" w:rsidP="000D6EE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</w:t>
            </w:r>
            <w:r w:rsidR="00ED408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  <w:r w:rsidR="000D6EE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(1.01-1.06)</w:t>
            </w:r>
            <w:r w:rsidR="00E825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F42A47" w14:paraId="34B859A1" w14:textId="77777777">
        <w:trPr>
          <w:trHeight w:val="288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90873" w14:textId="77777777" w:rsidR="00F42A47" w:rsidRDefault="00390C4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er SD increas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EC47C" w14:textId="3A3BC982" w:rsidR="00F42A47" w:rsidRDefault="00390C41" w:rsidP="000D6EE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36 (1.17-1.59)</w:t>
            </w:r>
            <w:r w:rsidR="00E825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67924" w14:textId="72731960" w:rsidR="00F42A47" w:rsidRDefault="00390C41" w:rsidP="000D6EE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32 (1.13-1.55)</w:t>
            </w:r>
            <w:r w:rsidR="00E825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2F14B" w14:textId="3761AB57" w:rsidR="00F42A47" w:rsidRDefault="00390C41" w:rsidP="000D6EE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28 (1.0</w:t>
            </w:r>
            <w:r w:rsidR="00B468F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</w:t>
            </w:r>
            <w:r w:rsidR="00B468F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  <w:r w:rsidR="00E825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F42A47" w14:paraId="4F70FB89" w14:textId="77777777">
        <w:trPr>
          <w:trHeight w:val="288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82937" w14:textId="77777777" w:rsidR="00F42A47" w:rsidRDefault="00390C4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ertile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8C19E" w14:textId="77777777" w:rsidR="00F42A47" w:rsidRDefault="00390C41" w:rsidP="000D6EE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 Reference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CFA8A" w14:textId="77777777" w:rsidR="00F42A47" w:rsidRDefault="00390C41" w:rsidP="000D6EE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 Reference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1F24A" w14:textId="77777777" w:rsidR="00F42A47" w:rsidRDefault="00390C41" w:rsidP="000D6EE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 Reference)</w:t>
            </w:r>
          </w:p>
        </w:tc>
      </w:tr>
      <w:tr w:rsidR="00F42A47" w14:paraId="74A29E7A" w14:textId="77777777">
        <w:trPr>
          <w:trHeight w:val="288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ADD1A" w14:textId="77777777" w:rsidR="00F42A47" w:rsidRDefault="00390C4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ertile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5D523" w14:textId="77777777" w:rsidR="00F42A47" w:rsidRDefault="00390C41" w:rsidP="000D6EEC">
            <w:pPr>
              <w:widowControl/>
              <w:ind w:firstLineChars="50" w:firstLine="100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30 (0.90-1.8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EC5BA" w14:textId="77777777" w:rsidR="00F42A47" w:rsidRDefault="00390C41" w:rsidP="000D6EEC">
            <w:pPr>
              <w:widowControl/>
              <w:ind w:firstLineChars="50" w:firstLine="100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24 (0.86-1.7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74A12" w14:textId="40E97196" w:rsidR="00F42A47" w:rsidRDefault="00390C41" w:rsidP="000D6EEC">
            <w:pPr>
              <w:widowControl/>
              <w:ind w:firstLineChars="50" w:firstLine="100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</w:t>
            </w:r>
            <w:r w:rsidR="00ED408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(0.</w:t>
            </w:r>
            <w:r w:rsidR="00ED408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-1.</w:t>
            </w:r>
            <w:r w:rsidR="00ED408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F42A47" w14:paraId="4D02CA62" w14:textId="77777777">
        <w:trPr>
          <w:trHeight w:val="288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34117" w14:textId="77777777" w:rsidR="00F42A47" w:rsidRDefault="00390C4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ertile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8ABB5" w14:textId="22AE5738" w:rsidR="00F42A47" w:rsidRDefault="00390C41" w:rsidP="000D6EE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68 (1.17-2.42)</w:t>
            </w:r>
            <w:r w:rsidR="00E825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54C51" w14:textId="44A15E3A" w:rsidR="00F42A47" w:rsidRDefault="00390C41" w:rsidP="000D6EE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53 (1.05-2.23)</w:t>
            </w:r>
            <w:r w:rsidR="00E825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3C930" w14:textId="4650ADC0" w:rsidR="00F42A47" w:rsidRDefault="00390C41" w:rsidP="00EA59B6">
            <w:pPr>
              <w:widowControl/>
              <w:ind w:firstLineChars="50" w:firstLine="100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</w:t>
            </w:r>
            <w:r w:rsidR="00ED408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="0015099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.</w:t>
            </w:r>
            <w:r w:rsidR="00ED408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="00ED408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.</w:t>
            </w:r>
            <w:r w:rsidR="00ED408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  <w:r w:rsidR="00E825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F42A47" w14:paraId="2650E5B5" w14:textId="77777777">
        <w:trPr>
          <w:trHeight w:val="288"/>
        </w:trPr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7E738E" w14:textId="77777777" w:rsidR="00F42A47" w:rsidRDefault="00390C4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Italic" w:eastAsia="Arial Italic" w:hAnsi="Arial Italic" w:cs="Arial Italic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584D96" w14:textId="77777777" w:rsidR="00F42A47" w:rsidRDefault="00390C41" w:rsidP="000D6EE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806789" w14:textId="23D384DF" w:rsidR="00F42A47" w:rsidRDefault="00390C41" w:rsidP="000D6EE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29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1C8191" w14:textId="33290284" w:rsidR="00F42A47" w:rsidRDefault="00390C41" w:rsidP="000D6EE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</w:t>
            </w:r>
            <w:r w:rsidR="00ED408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5</w:t>
            </w:r>
          </w:p>
        </w:tc>
      </w:tr>
    </w:tbl>
    <w:p w14:paraId="063F1C29" w14:textId="77777777" w:rsidR="00F42A47" w:rsidRDefault="00390C41">
      <w:pPr>
        <w:spacing w:line="480" w:lineRule="auto"/>
        <w:rPr>
          <w:rFonts w:ascii="Arial" w:hAnsi="Arial" w:cs="Arial"/>
          <w:sz w:val="24"/>
          <w:szCs w:val="21"/>
        </w:rPr>
      </w:pPr>
      <w:r>
        <w:rPr>
          <w:rFonts w:ascii="Arial" w:eastAsia="宋体" w:hAnsi="Arial" w:cs="Arial"/>
          <w:sz w:val="24"/>
          <w:lang w:bidi="ar"/>
        </w:rPr>
        <w:t xml:space="preserve">Model 1: adjusted for age, gender; </w:t>
      </w:r>
    </w:p>
    <w:p w14:paraId="20C01C0A" w14:textId="77777777" w:rsidR="00F42A47" w:rsidRDefault="00390C41">
      <w:pPr>
        <w:spacing w:line="480" w:lineRule="auto"/>
        <w:rPr>
          <w:rFonts w:ascii="Arial" w:hAnsi="Arial" w:cs="Arial"/>
          <w:sz w:val="24"/>
          <w:szCs w:val="21"/>
        </w:rPr>
      </w:pPr>
      <w:r>
        <w:rPr>
          <w:rFonts w:ascii="Arial" w:eastAsia="宋体" w:hAnsi="Arial" w:cs="Arial"/>
          <w:sz w:val="24"/>
          <w:lang w:bidi="ar"/>
        </w:rPr>
        <w:t xml:space="preserve">Model 2: adjusted for variables with a </w:t>
      </w:r>
      <w:r>
        <w:rPr>
          <w:rFonts w:ascii="Arial" w:eastAsia="宋体" w:hAnsi="Arial" w:cs="Arial"/>
          <w:i/>
          <w:iCs/>
          <w:sz w:val="24"/>
          <w:lang w:bidi="ar"/>
        </w:rPr>
        <w:t>p</w:t>
      </w:r>
      <w:r>
        <w:rPr>
          <w:rFonts w:ascii="Arial" w:eastAsia="宋体" w:hAnsi="Arial" w:cs="Arial"/>
          <w:sz w:val="24"/>
          <w:lang w:bidi="ar"/>
        </w:rPr>
        <w:t xml:space="preserve">-value &lt; 0.05 in the univariate analysis, including, smoking, drinking, hypertension, </w:t>
      </w:r>
      <w:bookmarkStart w:id="103" w:name="OLE_LINK24"/>
      <w:proofErr w:type="spellStart"/>
      <w:r>
        <w:rPr>
          <w:rFonts w:ascii="Arial" w:eastAsia="宋体" w:hAnsi="Arial" w:cs="Arial"/>
          <w:sz w:val="24"/>
          <w:lang w:bidi="ar"/>
        </w:rPr>
        <w:t>provious</w:t>
      </w:r>
      <w:proofErr w:type="spellEnd"/>
      <w:r>
        <w:rPr>
          <w:rFonts w:ascii="Arial" w:eastAsia="宋体" w:hAnsi="Arial" w:cs="Arial"/>
          <w:sz w:val="24"/>
          <w:lang w:bidi="ar"/>
        </w:rPr>
        <w:t xml:space="preserve"> </w:t>
      </w:r>
      <w:proofErr w:type="spellStart"/>
      <w:r>
        <w:rPr>
          <w:rFonts w:ascii="Arial" w:eastAsia="宋体" w:hAnsi="Arial" w:cs="Arial"/>
          <w:sz w:val="24"/>
          <w:lang w:bidi="ar"/>
        </w:rPr>
        <w:t>storke</w:t>
      </w:r>
      <w:bookmarkEnd w:id="103"/>
      <w:proofErr w:type="spellEnd"/>
      <w:r>
        <w:rPr>
          <w:rFonts w:ascii="Arial" w:eastAsia="宋体" w:hAnsi="Arial" w:cs="Arial"/>
          <w:sz w:val="24"/>
          <w:lang w:bidi="ar"/>
        </w:rPr>
        <w:t xml:space="preserve"> as well as age and gender;</w:t>
      </w:r>
    </w:p>
    <w:p w14:paraId="4E11B515" w14:textId="77777777" w:rsidR="00390C41" w:rsidRPr="0058247D" w:rsidRDefault="00390C41" w:rsidP="00390C41">
      <w:pPr>
        <w:spacing w:line="480" w:lineRule="auto"/>
        <w:rPr>
          <w:rFonts w:ascii="Arial" w:hAnsi="Arial" w:cs="Arial"/>
          <w:sz w:val="24"/>
        </w:rPr>
      </w:pPr>
      <w:r>
        <w:rPr>
          <w:rFonts w:ascii="Arial" w:eastAsia="宋体" w:hAnsi="Arial" w:cs="Arial"/>
          <w:sz w:val="24"/>
          <w:lang w:bidi="ar"/>
        </w:rPr>
        <w:t xml:space="preserve">Model 3: </w:t>
      </w:r>
      <w:r>
        <w:rPr>
          <w:rFonts w:ascii="Arial" w:hAnsi="Arial" w:cs="Arial"/>
          <w:sz w:val="24"/>
        </w:rPr>
        <w:t xml:space="preserve">adjusted for </w:t>
      </w:r>
      <w:bookmarkStart w:id="104" w:name="OLE_LINK34"/>
      <w:r>
        <w:rPr>
          <w:rFonts w:ascii="Arial" w:hAnsi="Arial" w:cs="Arial"/>
          <w:sz w:val="24"/>
        </w:rPr>
        <w:t>age, gender, smoking, drinking,</w:t>
      </w:r>
      <w:bookmarkStart w:id="105" w:name="OLE_LINK78"/>
      <w:r>
        <w:rPr>
          <w:rFonts w:ascii="Arial" w:hAnsi="Arial" w:cs="Arial"/>
          <w:sz w:val="24"/>
        </w:rPr>
        <w:t xml:space="preserve"> hypertension, diabetes, </w:t>
      </w:r>
      <w:bookmarkEnd w:id="105"/>
      <w:r>
        <w:rPr>
          <w:rFonts w:ascii="Arial" w:hAnsi="Arial" w:cs="Arial"/>
          <w:sz w:val="24"/>
        </w:rPr>
        <w:t xml:space="preserve">previous </w:t>
      </w:r>
      <w:proofErr w:type="spellStart"/>
      <w:r>
        <w:rPr>
          <w:rFonts w:ascii="Arial" w:hAnsi="Arial" w:cs="Arial"/>
          <w:sz w:val="24"/>
        </w:rPr>
        <w:t>s</w:t>
      </w:r>
      <w:r>
        <w:rPr>
          <w:rFonts w:ascii="Arial" w:hAnsi="Arial" w:cs="Arial" w:hint="eastAsia"/>
          <w:sz w:val="24"/>
        </w:rPr>
        <w:t>t</w:t>
      </w:r>
      <w:r>
        <w:rPr>
          <w:rFonts w:ascii="Arial" w:hAnsi="Arial" w:cs="Arial"/>
          <w:sz w:val="24"/>
        </w:rPr>
        <w:t>o</w:t>
      </w:r>
      <w:r>
        <w:rPr>
          <w:rFonts w:ascii="Arial" w:hAnsi="Arial" w:cs="Arial" w:hint="eastAsia"/>
          <w:sz w:val="24"/>
        </w:rPr>
        <w:t>r</w:t>
      </w:r>
      <w:r>
        <w:rPr>
          <w:rFonts w:ascii="Arial" w:hAnsi="Arial" w:cs="Arial"/>
          <w:sz w:val="24"/>
        </w:rPr>
        <w:t>ke</w:t>
      </w:r>
      <w:proofErr w:type="spellEnd"/>
      <w:r>
        <w:rPr>
          <w:rFonts w:ascii="Arial" w:hAnsi="Arial" w:cs="Arial"/>
          <w:sz w:val="24"/>
        </w:rPr>
        <w:t>, coronary angiography interval, aspirin, total cholesterol, low-density lipoprotein cholesterol, uric acid</w:t>
      </w:r>
      <w:bookmarkEnd w:id="104"/>
      <w:r>
        <w:rPr>
          <w:rFonts w:ascii="Arial" w:hAnsi="Arial" w:cs="Arial"/>
          <w:sz w:val="24"/>
        </w:rPr>
        <w:t xml:space="preserve">, </w:t>
      </w:r>
      <w:r w:rsidRPr="0058247D">
        <w:rPr>
          <w:rFonts w:ascii="Arial" w:hAnsi="Arial" w:cs="Arial"/>
          <w:sz w:val="24"/>
        </w:rPr>
        <w:t xml:space="preserve">LM-LAD </w:t>
      </w:r>
      <w:r w:rsidRPr="0058247D">
        <w:rPr>
          <w:rFonts w:ascii="Arial" w:hAnsi="Arial" w:cs="Arial" w:hint="eastAsia"/>
          <w:sz w:val="24"/>
        </w:rPr>
        <w:t>l</w:t>
      </w:r>
      <w:r w:rsidRPr="0058247D">
        <w:rPr>
          <w:rFonts w:ascii="Arial" w:hAnsi="Arial" w:cs="Arial"/>
          <w:sz w:val="24"/>
        </w:rPr>
        <w:t>esion, RCA lesion, stent length and stent diameter.</w:t>
      </w:r>
    </w:p>
    <w:p w14:paraId="142E4273" w14:textId="185CC784" w:rsidR="00F42A47" w:rsidRDefault="00390C41">
      <w:pPr>
        <w:spacing w:line="480" w:lineRule="auto"/>
        <w:rPr>
          <w:rFonts w:ascii="Arial" w:hAnsi="Arial" w:cs="Arial"/>
          <w:sz w:val="24"/>
          <w:szCs w:val="21"/>
        </w:rPr>
      </w:pPr>
      <w:r>
        <w:rPr>
          <w:rFonts w:ascii="Arial" w:eastAsia="宋体" w:hAnsi="Arial" w:cs="Arial"/>
          <w:sz w:val="24"/>
          <w:lang w:bidi="ar"/>
        </w:rPr>
        <w:t>* </w:t>
      </w:r>
      <w:r>
        <w:rPr>
          <w:rFonts w:ascii="Arial" w:eastAsia="宋体" w:hAnsi="Arial" w:cs="Arial"/>
          <w:i/>
          <w:iCs/>
          <w:sz w:val="24"/>
          <w:lang w:bidi="ar"/>
        </w:rPr>
        <w:t>p</w:t>
      </w:r>
      <w:r>
        <w:rPr>
          <w:rFonts w:ascii="Arial" w:eastAsia="宋体" w:hAnsi="Arial" w:cs="Arial"/>
          <w:sz w:val="24"/>
          <w:lang w:bidi="ar"/>
        </w:rPr>
        <w:t> &lt; 0.05</w:t>
      </w:r>
    </w:p>
    <w:p w14:paraId="74994F9D" w14:textId="77777777" w:rsidR="00F42A47" w:rsidRDefault="00390C41">
      <w:pPr>
        <w:spacing w:line="480" w:lineRule="auto"/>
        <w:rPr>
          <w:rFonts w:ascii="Arial" w:hAnsi="Arial" w:cs="Arial"/>
          <w:sz w:val="24"/>
          <w:szCs w:val="21"/>
        </w:rPr>
      </w:pPr>
      <w:r>
        <w:rPr>
          <w:rFonts w:ascii="Arial" w:eastAsia="宋体" w:hAnsi="Arial" w:cs="Arial"/>
          <w:sz w:val="24"/>
          <w:lang w:bidi="ar"/>
        </w:rPr>
        <w:lastRenderedPageBreak/>
        <w:t>** </w:t>
      </w:r>
      <w:r>
        <w:rPr>
          <w:rFonts w:ascii="Arial" w:eastAsia="宋体" w:hAnsi="Arial" w:cs="Arial"/>
          <w:i/>
          <w:iCs/>
          <w:sz w:val="24"/>
          <w:lang w:bidi="ar"/>
        </w:rPr>
        <w:t>p</w:t>
      </w:r>
      <w:r>
        <w:rPr>
          <w:rFonts w:ascii="Arial" w:eastAsia="宋体" w:hAnsi="Arial" w:cs="Arial"/>
          <w:sz w:val="24"/>
          <w:lang w:bidi="ar"/>
        </w:rPr>
        <w:t> &lt; 0.001</w:t>
      </w:r>
    </w:p>
    <w:p w14:paraId="45E34469" w14:textId="77777777" w:rsidR="00F42A47" w:rsidRDefault="00390C41">
      <w:pPr>
        <w:spacing w:line="480" w:lineRule="auto"/>
        <w:rPr>
          <w:rFonts w:ascii="Arial" w:hAnsi="Arial" w:cs="Arial"/>
          <w:sz w:val="24"/>
          <w:szCs w:val="21"/>
        </w:rPr>
      </w:pPr>
      <w:r>
        <w:rPr>
          <w:rFonts w:ascii="Arial" w:eastAsia="宋体" w:hAnsi="Arial" w:cs="Arial"/>
          <w:sz w:val="24"/>
          <w:lang w:bidi="ar"/>
        </w:rPr>
        <w:t xml:space="preserve">The </w:t>
      </w:r>
      <w:r>
        <w:rPr>
          <w:rFonts w:ascii="Arial" w:eastAsia="宋体" w:hAnsi="Arial" w:cs="Arial"/>
          <w:i/>
          <w:iCs/>
          <w:sz w:val="24"/>
          <w:lang w:bidi="ar"/>
        </w:rPr>
        <w:t>p</w:t>
      </w:r>
      <w:r>
        <w:rPr>
          <w:rFonts w:ascii="Arial" w:eastAsia="宋体" w:hAnsi="Arial" w:cs="Arial"/>
          <w:sz w:val="24"/>
          <w:lang w:bidi="ar"/>
        </w:rPr>
        <w:t>-values in bold are all &lt;0.05.</w:t>
      </w:r>
    </w:p>
    <w:p w14:paraId="168EB143" w14:textId="77777777" w:rsidR="00F42A47" w:rsidRDefault="00F42A47">
      <w:pPr>
        <w:widowControl/>
        <w:spacing w:line="360" w:lineRule="auto"/>
        <w:jc w:val="left"/>
        <w:rPr>
          <w:rFonts w:ascii="Arial" w:eastAsia="宋体" w:hAnsi="Arial" w:cs="Arial"/>
          <w:kern w:val="0"/>
          <w:sz w:val="22"/>
          <w:szCs w:val="22"/>
          <w:lang w:bidi="ar"/>
        </w:rPr>
      </w:pPr>
    </w:p>
    <w:p w14:paraId="69EBAE6E" w14:textId="77777777" w:rsidR="00F42A47" w:rsidRDefault="00F42A47">
      <w:pPr>
        <w:widowControl/>
        <w:spacing w:line="360" w:lineRule="auto"/>
        <w:jc w:val="left"/>
        <w:rPr>
          <w:rFonts w:ascii="Arial" w:eastAsia="宋体" w:hAnsi="Arial" w:cs="Arial"/>
          <w:kern w:val="0"/>
          <w:sz w:val="22"/>
          <w:szCs w:val="22"/>
          <w:lang w:bidi="ar"/>
        </w:rPr>
      </w:pPr>
    </w:p>
    <w:p w14:paraId="4AC4212E" w14:textId="3FF1C047" w:rsidR="00F42A47" w:rsidRDefault="00390C41">
      <w:pPr>
        <w:widowControl/>
        <w:jc w:val="left"/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</w:pP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Table S</w:t>
      </w:r>
      <w:r w:rsidR="00946E51"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6</w:t>
      </w: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 xml:space="preserve"> Predictive value of </w:t>
      </w:r>
      <w:r>
        <w:rPr>
          <w:rFonts w:ascii="Arial" w:hAnsi="Arial" w:cs="Arial"/>
          <w:b/>
          <w:bCs/>
          <w:sz w:val="24"/>
        </w:rPr>
        <w:t>METS-IR</w:t>
      </w:r>
    </w:p>
    <w:tbl>
      <w:tblPr>
        <w:tblStyle w:val="a3"/>
        <w:tblW w:w="49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9"/>
        <w:gridCol w:w="1769"/>
        <w:gridCol w:w="1769"/>
        <w:gridCol w:w="1771"/>
        <w:gridCol w:w="1771"/>
        <w:gridCol w:w="1771"/>
        <w:gridCol w:w="1771"/>
        <w:gridCol w:w="1780"/>
      </w:tblGrid>
      <w:tr w:rsidR="00F42A47" w14:paraId="3DC2F1A8" w14:textId="77777777">
        <w:trPr>
          <w:trHeight w:val="312"/>
        </w:trPr>
        <w:tc>
          <w:tcPr>
            <w:tcW w:w="624" w:type="pct"/>
            <w:tcBorders>
              <w:bottom w:val="single" w:sz="4" w:space="0" w:color="auto"/>
            </w:tcBorders>
          </w:tcPr>
          <w:p w14:paraId="396C6E46" w14:textId="77777777" w:rsidR="00F42A47" w:rsidRDefault="00390C41">
            <w:pPr>
              <w:widowControl/>
              <w:jc w:val="left"/>
              <w:textAlignment w:val="center"/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0342F4C9" w14:textId="77777777" w:rsidR="00F42A47" w:rsidRDefault="00390C41">
            <w:pPr>
              <w:widowControl/>
              <w:jc w:val="left"/>
              <w:textAlignment w:val="center"/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utoff value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4EC2769A" w14:textId="77777777" w:rsidR="00F42A47" w:rsidRDefault="00390C41">
            <w:pPr>
              <w:widowControl/>
              <w:jc w:val="left"/>
              <w:textAlignment w:val="center"/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UC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1DB26028" w14:textId="77777777" w:rsidR="00F42A47" w:rsidRDefault="00390C41">
            <w:pPr>
              <w:widowControl/>
              <w:jc w:val="left"/>
              <w:textAlignment w:val="center"/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nsitivity (%)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6E1B4BD4" w14:textId="77777777" w:rsidR="00F42A47" w:rsidRDefault="00390C41">
            <w:pPr>
              <w:widowControl/>
              <w:jc w:val="left"/>
              <w:textAlignment w:val="center"/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pecificity (%)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766CD3F3" w14:textId="77777777" w:rsidR="00F42A47" w:rsidRDefault="00390C41">
            <w:pPr>
              <w:widowControl/>
              <w:jc w:val="left"/>
              <w:textAlignment w:val="center"/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Youden index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05F5E160" w14:textId="77777777" w:rsidR="00F42A47" w:rsidRDefault="00390C41">
            <w:pPr>
              <w:widowControl/>
              <w:jc w:val="left"/>
              <w:textAlignment w:val="center"/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6B731FAF" w14:textId="77777777" w:rsidR="00F42A47" w:rsidRDefault="00390C41">
            <w:pPr>
              <w:widowControl/>
              <w:jc w:val="left"/>
              <w:textAlignment w:val="center"/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Bold" w:eastAsia="宋体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F42A47" w14:paraId="793E6AC5" w14:textId="77777777">
        <w:trPr>
          <w:trHeight w:val="312"/>
        </w:trPr>
        <w:tc>
          <w:tcPr>
            <w:tcW w:w="5000" w:type="pct"/>
            <w:gridSpan w:val="8"/>
            <w:tcBorders>
              <w:top w:val="single" w:sz="4" w:space="0" w:color="auto"/>
              <w:tl2br w:val="nil"/>
              <w:tr2bl w:val="nil"/>
            </w:tcBorders>
          </w:tcPr>
          <w:p w14:paraId="6CE9322C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106" w:name="OLE_LINK41"/>
            <w:bookmarkStart w:id="107" w:name="OLE_LINK40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redictive value of METS-IR index for ISR &gt;50%</w:t>
            </w:r>
            <w:bookmarkEnd w:id="106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</w:tr>
      <w:tr w:rsidR="00F42A47" w14:paraId="7DE46D6E" w14:textId="77777777">
        <w:trPr>
          <w:trHeight w:val="312"/>
        </w:trPr>
        <w:tc>
          <w:tcPr>
            <w:tcW w:w="624" w:type="pct"/>
            <w:tcBorders>
              <w:tl2br w:val="nil"/>
              <w:tr2bl w:val="nil"/>
            </w:tcBorders>
          </w:tcPr>
          <w:p w14:paraId="4185E8F3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TS-IR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14:paraId="67011EB5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.27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14:paraId="424D922B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7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5E3C1AFE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9.0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23D55938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3.3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5E7287BF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3A36FDBE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3-0.61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2B69033D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F42A47" w14:paraId="7E5A7D00" w14:textId="77777777">
        <w:trPr>
          <w:trHeight w:val="312"/>
        </w:trPr>
        <w:tc>
          <w:tcPr>
            <w:tcW w:w="5000" w:type="pct"/>
            <w:gridSpan w:val="8"/>
            <w:tcBorders>
              <w:tl2br w:val="nil"/>
              <w:tr2bl w:val="nil"/>
            </w:tcBorders>
          </w:tcPr>
          <w:p w14:paraId="1EDC63D0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redictive value of METS-IR index for ISR &gt;70%.</w:t>
            </w:r>
          </w:p>
        </w:tc>
      </w:tr>
      <w:tr w:rsidR="00F42A47" w14:paraId="34425A79" w14:textId="77777777">
        <w:trPr>
          <w:trHeight w:val="312"/>
        </w:trPr>
        <w:tc>
          <w:tcPr>
            <w:tcW w:w="624" w:type="pct"/>
            <w:tcBorders>
              <w:tl2br w:val="nil"/>
              <w:tr2bl w:val="nil"/>
            </w:tcBorders>
          </w:tcPr>
          <w:p w14:paraId="1402520E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TS-IR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14:paraId="61197A03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.27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14:paraId="6C45E824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60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45C12224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2.5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24F07E00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3.0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101AB85E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59091940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6-0.64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431E5243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108" w:name="OLE_LINK47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bookmarkEnd w:id="108"/>
          </w:p>
        </w:tc>
      </w:tr>
      <w:bookmarkEnd w:id="107"/>
      <w:tr w:rsidR="00F42A47" w14:paraId="5BBD4797" w14:textId="77777777">
        <w:trPr>
          <w:trHeight w:val="312"/>
        </w:trPr>
        <w:tc>
          <w:tcPr>
            <w:tcW w:w="5000" w:type="pct"/>
            <w:gridSpan w:val="8"/>
            <w:tcBorders>
              <w:tl2br w:val="nil"/>
              <w:tr2bl w:val="nil"/>
            </w:tcBorders>
          </w:tcPr>
          <w:p w14:paraId="6F9A9A41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redictive value of METS-IR index for ISR &gt;50% in patients with high METS-IR.</w:t>
            </w:r>
          </w:p>
        </w:tc>
      </w:tr>
      <w:tr w:rsidR="00F42A47" w14:paraId="6120C42C" w14:textId="77777777">
        <w:trPr>
          <w:trHeight w:val="312"/>
        </w:trPr>
        <w:tc>
          <w:tcPr>
            <w:tcW w:w="624" w:type="pct"/>
            <w:tcBorders>
              <w:tl2br w:val="nil"/>
              <w:tr2bl w:val="nil"/>
            </w:tcBorders>
          </w:tcPr>
          <w:p w14:paraId="30916D95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TS-IR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14:paraId="5FD6D859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6.41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14:paraId="5A7853AB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04468BFB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5.5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56EA9B22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1.6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7FCC5C19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08523D03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2-0.66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7BCEAD73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</w:tr>
      <w:tr w:rsidR="00F42A47" w14:paraId="0A558F19" w14:textId="77777777">
        <w:trPr>
          <w:trHeight w:val="312"/>
        </w:trPr>
        <w:tc>
          <w:tcPr>
            <w:tcW w:w="5000" w:type="pct"/>
            <w:gridSpan w:val="8"/>
            <w:tcBorders>
              <w:tl2br w:val="nil"/>
              <w:tr2bl w:val="nil"/>
            </w:tcBorders>
          </w:tcPr>
          <w:p w14:paraId="60FDF459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redictive value of METS-IR index for ISR &gt;70% in patients with high METS-IR.</w:t>
            </w:r>
          </w:p>
        </w:tc>
      </w:tr>
      <w:tr w:rsidR="00F42A47" w14:paraId="602FDDE5" w14:textId="77777777">
        <w:trPr>
          <w:trHeight w:val="312"/>
        </w:trPr>
        <w:tc>
          <w:tcPr>
            <w:tcW w:w="624" w:type="pct"/>
            <w:tcBorders>
              <w:tl2br w:val="nil"/>
              <w:tr2bl w:val="nil"/>
            </w:tcBorders>
          </w:tcPr>
          <w:p w14:paraId="0447F27D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TS-IR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14:paraId="2FA3BE44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6.80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14:paraId="4668EE74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63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4B46E7B7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3.7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73A15498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5.6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6E3FD03F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9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1308CF24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5-0.70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08B01AB5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F42A47" w14:paraId="13F93253" w14:textId="77777777">
        <w:trPr>
          <w:trHeight w:val="312"/>
        </w:trPr>
        <w:tc>
          <w:tcPr>
            <w:tcW w:w="5000" w:type="pct"/>
            <w:gridSpan w:val="8"/>
            <w:tcBorders>
              <w:tl2br w:val="nil"/>
              <w:tr2bl w:val="nil"/>
            </w:tcBorders>
          </w:tcPr>
          <w:p w14:paraId="2E594D78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redictive value of METS-IR index for ISR &gt;50% in patients with stable angina.</w:t>
            </w:r>
          </w:p>
        </w:tc>
      </w:tr>
      <w:tr w:rsidR="00F42A47" w14:paraId="350A8B9E" w14:textId="77777777">
        <w:trPr>
          <w:trHeight w:val="312"/>
        </w:trPr>
        <w:tc>
          <w:tcPr>
            <w:tcW w:w="624" w:type="pct"/>
            <w:tcBorders>
              <w:tl2br w:val="nil"/>
              <w:tr2bl w:val="nil"/>
            </w:tcBorders>
          </w:tcPr>
          <w:p w14:paraId="4815A45C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TS-IR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14:paraId="3737B138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.02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14:paraId="29782AF7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63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19E2B7B6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0.0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705B8B56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.8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6DA93A7D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3AF800CC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1-0.75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144D83AC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49</w:t>
            </w:r>
          </w:p>
        </w:tc>
      </w:tr>
      <w:tr w:rsidR="00F42A47" w14:paraId="3297E694" w14:textId="77777777">
        <w:trPr>
          <w:trHeight w:val="312"/>
        </w:trPr>
        <w:tc>
          <w:tcPr>
            <w:tcW w:w="5000" w:type="pct"/>
            <w:gridSpan w:val="8"/>
            <w:tcBorders>
              <w:tl2br w:val="nil"/>
              <w:tr2bl w:val="nil"/>
            </w:tcBorders>
          </w:tcPr>
          <w:p w14:paraId="4C868756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redictive value of METS-IR index for ISR &gt;70% in patients with stable angina.</w:t>
            </w:r>
          </w:p>
        </w:tc>
      </w:tr>
      <w:tr w:rsidR="00F42A47" w14:paraId="79798BD1" w14:textId="77777777">
        <w:trPr>
          <w:trHeight w:val="312"/>
        </w:trPr>
        <w:tc>
          <w:tcPr>
            <w:tcW w:w="624" w:type="pct"/>
            <w:tcBorders>
              <w:tl2br w:val="nil"/>
              <w:tr2bl w:val="nil"/>
            </w:tcBorders>
          </w:tcPr>
          <w:p w14:paraId="0F02ACF0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TS-IR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14:paraId="3C99FA80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9.75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14:paraId="11959F36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0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34E4B733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2.7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324846DC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6.3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2DDB4953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3F1A8B19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3-0.87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5B13BD15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33</w:t>
            </w:r>
          </w:p>
        </w:tc>
      </w:tr>
      <w:tr w:rsidR="00F42A47" w14:paraId="2CE0D5EB" w14:textId="77777777">
        <w:trPr>
          <w:trHeight w:val="312"/>
        </w:trPr>
        <w:tc>
          <w:tcPr>
            <w:tcW w:w="5000" w:type="pct"/>
            <w:gridSpan w:val="8"/>
            <w:tcBorders>
              <w:tl2br w:val="nil"/>
              <w:tr2bl w:val="nil"/>
            </w:tcBorders>
          </w:tcPr>
          <w:p w14:paraId="424434D2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Predictive value of METS-IR index for ISR &gt;50% in patients with </w:t>
            </w:r>
            <w:bookmarkStart w:id="109" w:name="OLE_LINK173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unstable angina</w:t>
            </w:r>
            <w:bookmarkEnd w:id="109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</w:tr>
      <w:tr w:rsidR="00F42A47" w14:paraId="2BD7DC1C" w14:textId="77777777">
        <w:trPr>
          <w:trHeight w:val="312"/>
        </w:trPr>
        <w:tc>
          <w:tcPr>
            <w:tcW w:w="624" w:type="pct"/>
            <w:tcBorders>
              <w:tl2br w:val="nil"/>
              <w:tr2bl w:val="nil"/>
            </w:tcBorders>
          </w:tcPr>
          <w:p w14:paraId="66BB108E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TS-IR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14:paraId="37A628C4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1.86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14:paraId="3A3C147E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69249A8F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9.3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2C6E227D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9.7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6C2068C2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7D9564B9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0-0.60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04093695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41</w:t>
            </w:r>
          </w:p>
        </w:tc>
      </w:tr>
      <w:tr w:rsidR="00F42A47" w14:paraId="0428AF38" w14:textId="77777777">
        <w:trPr>
          <w:trHeight w:val="312"/>
        </w:trPr>
        <w:tc>
          <w:tcPr>
            <w:tcW w:w="5000" w:type="pct"/>
            <w:gridSpan w:val="8"/>
            <w:tcBorders>
              <w:tl2br w:val="nil"/>
              <w:tr2bl w:val="nil"/>
            </w:tcBorders>
          </w:tcPr>
          <w:p w14:paraId="3525FF1D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redictive value of METS-IR index for ISR &gt;70% in patients with unstable angina.</w:t>
            </w:r>
          </w:p>
        </w:tc>
      </w:tr>
      <w:tr w:rsidR="00F42A47" w14:paraId="555314C3" w14:textId="77777777">
        <w:trPr>
          <w:trHeight w:val="312"/>
        </w:trPr>
        <w:tc>
          <w:tcPr>
            <w:tcW w:w="624" w:type="pct"/>
            <w:tcBorders>
              <w:tl2br w:val="nil"/>
              <w:tr2bl w:val="nil"/>
            </w:tcBorders>
          </w:tcPr>
          <w:p w14:paraId="3F893865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TS-IR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14:paraId="5A75C66C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.27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14:paraId="0B2B407D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8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3F516D07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9.1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7375A3B2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1.8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2E5C3A6A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190BA0FF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3-0.63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2CD2F9C1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 w:rsidR="00F42A47" w14:paraId="6DC63218" w14:textId="77777777">
        <w:trPr>
          <w:trHeight w:val="312"/>
        </w:trPr>
        <w:tc>
          <w:tcPr>
            <w:tcW w:w="5000" w:type="pct"/>
            <w:gridSpan w:val="8"/>
            <w:tcBorders>
              <w:tl2br w:val="nil"/>
              <w:tr2bl w:val="nil"/>
            </w:tcBorders>
          </w:tcPr>
          <w:p w14:paraId="59EF4FD0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Predictive value of METS-IR index for ISR &gt;50% in patients with </w:t>
            </w:r>
            <w:bookmarkStart w:id="110" w:name="OLE_LINK174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cute myocardial infarction</w:t>
            </w:r>
            <w:bookmarkEnd w:id="110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</w:tr>
      <w:tr w:rsidR="00F42A47" w14:paraId="365DEA7C" w14:textId="77777777">
        <w:trPr>
          <w:trHeight w:val="312"/>
        </w:trPr>
        <w:tc>
          <w:tcPr>
            <w:tcW w:w="624" w:type="pct"/>
            <w:tcBorders>
              <w:tl2br w:val="nil"/>
              <w:tr2bl w:val="nil"/>
            </w:tcBorders>
          </w:tcPr>
          <w:p w14:paraId="5FFD2166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METS-IR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14:paraId="541D75FF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.71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14:paraId="2794BA6D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61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31221968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2.5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20B38D93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2.5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4CFFCF94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4FD13980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0-0.72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4EDAA8B7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66</w:t>
            </w:r>
          </w:p>
        </w:tc>
      </w:tr>
      <w:tr w:rsidR="00F42A47" w14:paraId="1E197156" w14:textId="77777777">
        <w:trPr>
          <w:trHeight w:val="312"/>
        </w:trPr>
        <w:tc>
          <w:tcPr>
            <w:tcW w:w="5000" w:type="pct"/>
            <w:gridSpan w:val="8"/>
            <w:tcBorders>
              <w:tl2br w:val="nil"/>
              <w:tr2bl w:val="nil"/>
            </w:tcBorders>
          </w:tcPr>
          <w:p w14:paraId="54AC98AE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redictive value of METS-IR index for ISR &gt;70% in patients with acute myocardial infarction.</w:t>
            </w:r>
          </w:p>
        </w:tc>
      </w:tr>
      <w:tr w:rsidR="00F42A47" w14:paraId="4E7C1727" w14:textId="77777777">
        <w:trPr>
          <w:trHeight w:val="312"/>
        </w:trPr>
        <w:tc>
          <w:tcPr>
            <w:tcW w:w="624" w:type="pct"/>
            <w:tcBorders>
              <w:tl2br w:val="nil"/>
              <w:tr2bl w:val="nil"/>
            </w:tcBorders>
          </w:tcPr>
          <w:p w14:paraId="2817EB3E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TS-IR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14:paraId="0C20D5DC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3.13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 w14:paraId="4AAA8E5B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8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75B8A60D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6.9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478AA592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4.4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136C2D27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1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60C04C73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46-0.69</w:t>
            </w:r>
          </w:p>
        </w:tc>
        <w:tc>
          <w:tcPr>
            <w:tcW w:w="625" w:type="pct"/>
            <w:tcBorders>
              <w:tl2br w:val="nil"/>
              <w:tr2bl w:val="nil"/>
            </w:tcBorders>
          </w:tcPr>
          <w:p w14:paraId="0449D37D" w14:textId="77777777" w:rsidR="00F42A47" w:rsidRDefault="00390C41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90</w:t>
            </w:r>
          </w:p>
        </w:tc>
      </w:tr>
    </w:tbl>
    <w:p w14:paraId="74AE83C0" w14:textId="77777777" w:rsidR="00F42A47" w:rsidRDefault="00390C41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Notes: The</w:t>
      </w:r>
      <w:r>
        <w:rPr>
          <w:rFonts w:ascii="Arial" w:hAnsi="Arial" w:cs="Arial"/>
          <w:i/>
          <w:iCs/>
          <w:sz w:val="24"/>
        </w:rPr>
        <w:t xml:space="preserve"> p</w:t>
      </w:r>
      <w:r>
        <w:rPr>
          <w:rFonts w:ascii="Arial" w:hAnsi="Arial" w:cs="Arial"/>
          <w:sz w:val="24"/>
        </w:rPr>
        <w:t>-values in bold are all &lt;0.05.</w:t>
      </w:r>
    </w:p>
    <w:p w14:paraId="30E65859" w14:textId="77777777" w:rsidR="00F42A47" w:rsidRDefault="00390C41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Abbreviations: AUC, area under curve; CI, confidence Interval; METS-IR, metabolic score for insulin resistance.</w:t>
      </w:r>
    </w:p>
    <w:p w14:paraId="3193E88A" w14:textId="77777777" w:rsidR="00F42A47" w:rsidRDefault="00F42A47">
      <w:pPr>
        <w:spacing w:line="480" w:lineRule="auto"/>
        <w:rPr>
          <w:rFonts w:ascii="Arial" w:hAnsi="Arial" w:cs="Arial"/>
          <w:sz w:val="24"/>
        </w:rPr>
      </w:pPr>
    </w:p>
    <w:p w14:paraId="7A5E978A" w14:textId="5FBF9687" w:rsidR="00F42A47" w:rsidRDefault="00390C41">
      <w:pPr>
        <w:spacing w:line="480" w:lineRule="auto"/>
        <w:rPr>
          <w:rFonts w:ascii="Arial" w:eastAsia="宋体" w:hAnsi="Arial" w:cs="Arial"/>
          <w:b/>
          <w:bCs/>
          <w:sz w:val="24"/>
          <w:lang w:bidi="ar"/>
        </w:rPr>
      </w:pPr>
      <w:r>
        <w:rPr>
          <w:rFonts w:ascii="Arial" w:eastAsia="宋体" w:hAnsi="Arial" w:cs="Arial"/>
          <w:b/>
          <w:bCs/>
          <w:sz w:val="24"/>
          <w:lang w:bidi="ar"/>
        </w:rPr>
        <w:t xml:space="preserve">Table </w:t>
      </w:r>
      <w:r>
        <w:rPr>
          <w:rFonts w:ascii="Arial" w:eastAsia="宋体" w:hAnsi="Arial" w:cs="Arial" w:hint="eastAsia"/>
          <w:b/>
          <w:bCs/>
          <w:sz w:val="24"/>
          <w:lang w:bidi="ar"/>
        </w:rPr>
        <w:t>S</w:t>
      </w:r>
      <w:r w:rsidR="00946E51">
        <w:rPr>
          <w:rFonts w:ascii="Arial" w:eastAsia="宋体" w:hAnsi="Arial" w:cs="Arial"/>
          <w:b/>
          <w:bCs/>
          <w:sz w:val="24"/>
          <w:lang w:bidi="ar"/>
        </w:rPr>
        <w:t>7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 Assessment of the goodness-of -fit of model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17"/>
        <w:gridCol w:w="2605"/>
        <w:gridCol w:w="2294"/>
        <w:gridCol w:w="917"/>
      </w:tblGrid>
      <w:tr w:rsidR="00D70083" w14:paraId="36742FA7" w14:textId="77777777" w:rsidTr="00F248B5">
        <w:trPr>
          <w:trHeight w:val="303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3AF0C78" w14:textId="77777777" w:rsidR="00D70083" w:rsidRDefault="00D70083" w:rsidP="00F248B5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D7E3926" w14:textId="77777777" w:rsidR="00D70083" w:rsidRDefault="00D70083" w:rsidP="00F248B5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3 without METS-I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E6353AC" w14:textId="77777777" w:rsidR="00D70083" w:rsidRDefault="00D70083" w:rsidP="00F248B5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3 with METS-I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38DEAC4" w14:textId="77777777" w:rsidR="00D70083" w:rsidRDefault="00D70083" w:rsidP="00F248B5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Italic" w:eastAsia="宋体" w:hAnsi="Arial Italic" w:cs="Arial Italic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 w:rsidR="00D70083" w14:paraId="1214F87D" w14:textId="77777777" w:rsidTr="00F248B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4FA54" w14:textId="77777777" w:rsidR="00D70083" w:rsidRDefault="00D70083" w:rsidP="00F248B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bookmarkStart w:id="111" w:name="_Hlk224564846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ontinuous NRI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42822" w14:textId="77777777" w:rsidR="00D70083" w:rsidRDefault="00D70083" w:rsidP="00F248B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45BFE" w14:textId="77777777" w:rsidR="00D70083" w:rsidRDefault="00D70083" w:rsidP="00F248B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0.29 (0.14-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A0F97" w14:textId="62140FC4" w:rsidR="00D70083" w:rsidRDefault="00D70083" w:rsidP="00F248B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0.061</w:t>
            </w:r>
          </w:p>
        </w:tc>
      </w:tr>
      <w:tr w:rsidR="00D70083" w14:paraId="73CC5D51" w14:textId="77777777" w:rsidTr="00F248B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D84B6" w14:textId="77777777" w:rsidR="00D70083" w:rsidRDefault="00D70083" w:rsidP="00F248B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DI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927E3" w14:textId="77777777" w:rsidR="00D70083" w:rsidRDefault="00D70083" w:rsidP="00F248B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C0D47" w14:textId="77777777" w:rsidR="00D70083" w:rsidRDefault="00D70083" w:rsidP="00F248B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0.02 (0.01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2027" w14:textId="2A76BEA4" w:rsidR="00D70083" w:rsidRDefault="00D70083" w:rsidP="00F248B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0.032</w:t>
            </w:r>
          </w:p>
        </w:tc>
      </w:tr>
      <w:tr w:rsidR="00D70083" w14:paraId="1829983B" w14:textId="77777777" w:rsidTr="00F248B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4F4E0" w14:textId="77777777" w:rsidR="00D70083" w:rsidRDefault="00D70083" w:rsidP="00F248B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-statistic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2E002" w14:textId="722A5C3B" w:rsidR="00D70083" w:rsidRDefault="00D70083" w:rsidP="00F248B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0.73 (0.69-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89421" w14:textId="37D57E51" w:rsidR="00D70083" w:rsidRDefault="00D70083" w:rsidP="00F248B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0.73 (0.70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799F2" w14:textId="77777777" w:rsidR="00D70083" w:rsidRDefault="00D70083" w:rsidP="00F248B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-</w:t>
            </w:r>
          </w:p>
        </w:tc>
      </w:tr>
      <w:tr w:rsidR="00D70083" w14:paraId="3E01A8CD" w14:textId="77777777" w:rsidTr="00F248B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1D592" w14:textId="77777777" w:rsidR="00D70083" w:rsidRDefault="00D70083" w:rsidP="00F248B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AF61D" w14:textId="035F583D" w:rsidR="00D70083" w:rsidRDefault="00D70083" w:rsidP="00F248B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9997" w14:textId="6E9DD5B2" w:rsidR="00D70083" w:rsidRDefault="00D70083" w:rsidP="00F248B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9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114A4" w14:textId="77777777" w:rsidR="00D70083" w:rsidRDefault="00D70083" w:rsidP="00F248B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-</w:t>
            </w:r>
          </w:p>
        </w:tc>
      </w:tr>
      <w:tr w:rsidR="00D70083" w14:paraId="3F01BAD3" w14:textId="77777777" w:rsidTr="00F248B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5966A" w14:textId="77777777" w:rsidR="00D70083" w:rsidRDefault="00D70083" w:rsidP="00F248B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84776" w14:textId="2602660B" w:rsidR="00D70083" w:rsidRDefault="00D70083" w:rsidP="00F248B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100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A4360" w14:textId="4BB3FD85" w:rsidR="00D70083" w:rsidRDefault="00D70083" w:rsidP="00F248B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106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7749E" w14:textId="77777777" w:rsidR="00D70083" w:rsidRDefault="00D70083" w:rsidP="00F248B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-</w:t>
            </w:r>
          </w:p>
        </w:tc>
      </w:tr>
      <w:tr w:rsidR="00D70083" w14:paraId="1F34A505" w14:textId="77777777" w:rsidTr="00F248B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68F9EF" w14:textId="77777777" w:rsidR="00D70083" w:rsidRDefault="00D70083" w:rsidP="00F248B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491207" w14:textId="77777777" w:rsidR="00D70083" w:rsidRDefault="00D70083" w:rsidP="00F248B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4565F8" w14:textId="77777777" w:rsidR="00D70083" w:rsidRDefault="00D70083" w:rsidP="00F248B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65A340" w14:textId="77777777" w:rsidR="00D70083" w:rsidRDefault="00D70083" w:rsidP="00F248B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</w:tbl>
    <w:bookmarkEnd w:id="111"/>
    <w:p w14:paraId="49B07103" w14:textId="77777777" w:rsidR="00F42A47" w:rsidRDefault="00390C41">
      <w:pPr>
        <w:spacing w:line="480" w:lineRule="auto"/>
        <w:rPr>
          <w:rFonts w:ascii="Arial" w:hAnsi="Arial" w:cs="Arial"/>
          <w:sz w:val="24"/>
          <w:szCs w:val="21"/>
        </w:rPr>
      </w:pPr>
      <w:r>
        <w:rPr>
          <w:rFonts w:ascii="Arial" w:eastAsia="宋体" w:hAnsi="Arial" w:cs="Arial"/>
          <w:sz w:val="24"/>
          <w:lang w:bidi="ar"/>
        </w:rPr>
        <w:t>Notes: The</w:t>
      </w:r>
      <w:r>
        <w:rPr>
          <w:rFonts w:ascii="Arial" w:eastAsia="宋体" w:hAnsi="Arial" w:cs="Arial"/>
          <w:i/>
          <w:iCs/>
          <w:sz w:val="24"/>
          <w:lang w:bidi="ar"/>
        </w:rPr>
        <w:t xml:space="preserve"> p</w:t>
      </w:r>
      <w:r>
        <w:rPr>
          <w:rFonts w:ascii="Arial" w:eastAsia="宋体" w:hAnsi="Arial" w:cs="Arial"/>
          <w:sz w:val="24"/>
          <w:lang w:bidi="ar"/>
        </w:rPr>
        <w:t>-values in bold are all &lt;0.05.</w:t>
      </w:r>
    </w:p>
    <w:p w14:paraId="16123811" w14:textId="77777777" w:rsidR="00F42A47" w:rsidRDefault="00390C41">
      <w:pPr>
        <w:spacing w:line="480" w:lineRule="auto"/>
        <w:rPr>
          <w:rFonts w:ascii="Arial" w:hAnsi="Arial" w:cs="Arial"/>
          <w:sz w:val="18"/>
          <w:szCs w:val="18"/>
          <w:shd w:val="clear" w:color="auto" w:fill="FFFFFF"/>
        </w:rPr>
      </w:pPr>
      <w:r>
        <w:rPr>
          <w:rFonts w:ascii="Arial" w:eastAsia="宋体" w:hAnsi="Arial" w:cs="Arial"/>
          <w:sz w:val="24"/>
          <w:lang w:bidi="ar"/>
        </w:rPr>
        <w:t>Abbreviations: METS-IR, metabolic score for insulin resistance; AIC, Akaike information criterion; BIC, Bayesian information criterion; df, degree of freedom.</w:t>
      </w:r>
    </w:p>
    <w:p w14:paraId="0A3F9EDB" w14:textId="77777777" w:rsidR="00F42A47" w:rsidRDefault="00F42A47">
      <w:pPr>
        <w:spacing w:line="480" w:lineRule="auto"/>
        <w:rPr>
          <w:rFonts w:ascii="Arial" w:eastAsia="宋体" w:hAnsi="Arial" w:cs="Arial"/>
          <w:sz w:val="18"/>
          <w:szCs w:val="18"/>
          <w:shd w:val="clear" w:color="auto" w:fill="FFFFFF"/>
          <w:lang w:bidi="ar"/>
        </w:rPr>
        <w:sectPr w:rsidR="00F42A4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719AFBD" w14:textId="77777777" w:rsidR="00F42A47" w:rsidRDefault="00F42A47">
      <w:pPr>
        <w:spacing w:beforeLines="50" w:before="156" w:line="480" w:lineRule="auto"/>
        <w:rPr>
          <w:rFonts w:ascii="Arial" w:eastAsia="宋体" w:hAnsi="Arial" w:cs="Arial"/>
          <w:b/>
          <w:bCs/>
          <w:color w:val="000000"/>
          <w:kern w:val="0"/>
          <w:sz w:val="22"/>
          <w:szCs w:val="22"/>
          <w:lang w:bidi="ar"/>
        </w:rPr>
      </w:pPr>
    </w:p>
    <w:sectPr w:rsidR="00F42A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altName w:val="Arial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Arial Bold Italic">
    <w:altName w:val="Arial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Arial Italic">
    <w:altName w:val="Arial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4821"/>
    <w:rsid w:val="8BFCFF43"/>
    <w:rsid w:val="B3FFA2CE"/>
    <w:rsid w:val="B8F72DEB"/>
    <w:rsid w:val="BFA47E4C"/>
    <w:rsid w:val="CDB1ED43"/>
    <w:rsid w:val="CECB5412"/>
    <w:rsid w:val="D5BEED59"/>
    <w:rsid w:val="DABAFF8A"/>
    <w:rsid w:val="DB771333"/>
    <w:rsid w:val="DE3D1D42"/>
    <w:rsid w:val="DEC1A8D7"/>
    <w:rsid w:val="E2FE694E"/>
    <w:rsid w:val="E71F3A1B"/>
    <w:rsid w:val="E9DA70DC"/>
    <w:rsid w:val="EB4F0936"/>
    <w:rsid w:val="EEFE6EBF"/>
    <w:rsid w:val="EF4FF467"/>
    <w:rsid w:val="EF6F0B02"/>
    <w:rsid w:val="F2BD22E4"/>
    <w:rsid w:val="F2FF475A"/>
    <w:rsid w:val="F3E3D2FC"/>
    <w:rsid w:val="F7FE2956"/>
    <w:rsid w:val="FAFFBCE5"/>
    <w:rsid w:val="FB5FF4E1"/>
    <w:rsid w:val="FDFD18E9"/>
    <w:rsid w:val="FDFD9248"/>
    <w:rsid w:val="FECE516F"/>
    <w:rsid w:val="FEF51B71"/>
    <w:rsid w:val="FF55ACD8"/>
    <w:rsid w:val="FFB4CDFA"/>
    <w:rsid w:val="FFB70141"/>
    <w:rsid w:val="FFDEECA7"/>
    <w:rsid w:val="FFFA0EE0"/>
    <w:rsid w:val="FFFEA091"/>
    <w:rsid w:val="FFFF710C"/>
    <w:rsid w:val="00036E73"/>
    <w:rsid w:val="00051E61"/>
    <w:rsid w:val="0006280A"/>
    <w:rsid w:val="000A156E"/>
    <w:rsid w:val="000D6EEC"/>
    <w:rsid w:val="0015099D"/>
    <w:rsid w:val="00390C41"/>
    <w:rsid w:val="003B64E9"/>
    <w:rsid w:val="0047052B"/>
    <w:rsid w:val="004E4A16"/>
    <w:rsid w:val="00547D05"/>
    <w:rsid w:val="00757FA8"/>
    <w:rsid w:val="00875195"/>
    <w:rsid w:val="008D5CA3"/>
    <w:rsid w:val="00946E51"/>
    <w:rsid w:val="009E6E88"/>
    <w:rsid w:val="00A10209"/>
    <w:rsid w:val="00AC4821"/>
    <w:rsid w:val="00AD727D"/>
    <w:rsid w:val="00B468FA"/>
    <w:rsid w:val="00C334C8"/>
    <w:rsid w:val="00C5413C"/>
    <w:rsid w:val="00CB6C47"/>
    <w:rsid w:val="00CE196D"/>
    <w:rsid w:val="00D608BD"/>
    <w:rsid w:val="00D70083"/>
    <w:rsid w:val="00E70F20"/>
    <w:rsid w:val="00E82502"/>
    <w:rsid w:val="00EA59B6"/>
    <w:rsid w:val="00ED408C"/>
    <w:rsid w:val="00EF1EFB"/>
    <w:rsid w:val="00F02468"/>
    <w:rsid w:val="00F42A47"/>
    <w:rsid w:val="00F86030"/>
    <w:rsid w:val="05F720B0"/>
    <w:rsid w:val="06AC2C07"/>
    <w:rsid w:val="0CC53C5B"/>
    <w:rsid w:val="150A72CB"/>
    <w:rsid w:val="1834233D"/>
    <w:rsid w:val="1DAA588B"/>
    <w:rsid w:val="1E590163"/>
    <w:rsid w:val="1FF7325B"/>
    <w:rsid w:val="25296C2F"/>
    <w:rsid w:val="277D2AD3"/>
    <w:rsid w:val="2AA10B75"/>
    <w:rsid w:val="365F35A9"/>
    <w:rsid w:val="37BA15DF"/>
    <w:rsid w:val="3A7E40E0"/>
    <w:rsid w:val="3BE43908"/>
    <w:rsid w:val="3CFDE593"/>
    <w:rsid w:val="3DA52B6A"/>
    <w:rsid w:val="3FBC2BA0"/>
    <w:rsid w:val="3FC52C6E"/>
    <w:rsid w:val="3FFF7E61"/>
    <w:rsid w:val="41DD75B7"/>
    <w:rsid w:val="43F96667"/>
    <w:rsid w:val="454C2B49"/>
    <w:rsid w:val="45A07892"/>
    <w:rsid w:val="4CC669AF"/>
    <w:rsid w:val="4E0370D5"/>
    <w:rsid w:val="503F0BFC"/>
    <w:rsid w:val="50505647"/>
    <w:rsid w:val="52140592"/>
    <w:rsid w:val="56446F6C"/>
    <w:rsid w:val="57E756B0"/>
    <w:rsid w:val="57FCB99E"/>
    <w:rsid w:val="5CFB4A33"/>
    <w:rsid w:val="5EA57A1B"/>
    <w:rsid w:val="5FBB7FEE"/>
    <w:rsid w:val="631D37A5"/>
    <w:rsid w:val="677B97A2"/>
    <w:rsid w:val="6BBAF6BA"/>
    <w:rsid w:val="6BF7B340"/>
    <w:rsid w:val="6CCAE646"/>
    <w:rsid w:val="6EF7C86C"/>
    <w:rsid w:val="6F2F0BCA"/>
    <w:rsid w:val="6F3B8C2A"/>
    <w:rsid w:val="73FC7D46"/>
    <w:rsid w:val="73FF75BB"/>
    <w:rsid w:val="73FFC803"/>
    <w:rsid w:val="759F6519"/>
    <w:rsid w:val="7779A549"/>
    <w:rsid w:val="77EF5772"/>
    <w:rsid w:val="77EFE1A2"/>
    <w:rsid w:val="799B65F3"/>
    <w:rsid w:val="7A523156"/>
    <w:rsid w:val="7BDB8DE2"/>
    <w:rsid w:val="7BEFFAB4"/>
    <w:rsid w:val="7BFD8D7A"/>
    <w:rsid w:val="7D322C47"/>
    <w:rsid w:val="7DB88860"/>
    <w:rsid w:val="7F5CA0AF"/>
    <w:rsid w:val="7F8C2C66"/>
    <w:rsid w:val="7FDF71FF"/>
    <w:rsid w:val="7FF9E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BE5B2C7"/>
  <w15:docId w15:val="{27238009-7219-C54C-8DD7-9EABF4AC0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D5CA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font11">
    <w:name w:val="font11"/>
    <w:basedOn w:val="a0"/>
    <w:qFormat/>
    <w:rPr>
      <w:rFonts w:ascii="Arial" w:hAnsi="Arial" w:cs="Arial" w:hint="default"/>
      <w:color w:val="000000"/>
      <w:sz w:val="20"/>
      <w:szCs w:val="20"/>
      <w:u w:val="none"/>
    </w:rPr>
  </w:style>
  <w:style w:type="character" w:customStyle="1" w:styleId="font31">
    <w:name w:val="font31"/>
    <w:basedOn w:val="a0"/>
    <w:qFormat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21">
    <w:name w:val="font21"/>
    <w:basedOn w:val="a0"/>
    <w:qFormat/>
    <w:rPr>
      <w:rFonts w:ascii="Arial" w:hAnsi="Arial" w:cs="Arial" w:hint="default"/>
      <w:i/>
      <w:iCs/>
      <w:color w:val="000000"/>
      <w:sz w:val="20"/>
      <w:szCs w:val="20"/>
      <w:u w:val="none"/>
    </w:rPr>
  </w:style>
  <w:style w:type="character" w:customStyle="1" w:styleId="font41">
    <w:name w:val="font41"/>
    <w:basedOn w:val="a0"/>
    <w:qFormat/>
    <w:rPr>
      <w:rFonts w:ascii="Arial" w:hAnsi="Arial" w:cs="Arial" w:hint="default"/>
      <w:color w:val="000000"/>
      <w:sz w:val="20"/>
      <w:szCs w:val="20"/>
      <w:u w:val="none"/>
      <w:vertAlign w:val="superscript"/>
    </w:rPr>
  </w:style>
  <w:style w:type="character" w:customStyle="1" w:styleId="15">
    <w:name w:val="15"/>
    <w:basedOn w:val="a0"/>
    <w:rPr>
      <w:rFonts w:ascii="Arial" w:hAnsi="Arial" w:cs="Arial" w:hint="default"/>
      <w:color w:val="000000"/>
      <w:sz w:val="20"/>
      <w:szCs w:val="20"/>
    </w:rPr>
  </w:style>
  <w:style w:type="character" w:customStyle="1" w:styleId="10">
    <w:name w:val="10"/>
    <w:basedOn w:val="a0"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3</Pages>
  <Words>2278</Words>
  <Characters>12987</Characters>
  <Application>Microsoft Office Word</Application>
  <DocSecurity>0</DocSecurity>
  <Lines>108</Lines>
  <Paragraphs>30</Paragraphs>
  <ScaleCrop>false</ScaleCrop>
  <Company/>
  <LinksUpToDate>false</LinksUpToDate>
  <CharactersWithSpaces>1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4439</dc:creator>
  <cp:lastModifiedBy>Author</cp:lastModifiedBy>
  <cp:revision>23</cp:revision>
  <dcterms:created xsi:type="dcterms:W3CDTF">2025-02-21T17:09:00Z</dcterms:created>
  <dcterms:modified xsi:type="dcterms:W3CDTF">2026-05-11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KSOTemplateDocerSaveRecord">
    <vt:lpwstr>eyJoZGlkIjoiNGQ5NTYyM2RmNTg0NjMwZWNhYzFmZTNhODgzNzdiZTAiLCJ1c2VySWQiOiI0Mzc3MjUxODMifQ==</vt:lpwstr>
  </property>
  <property fmtid="{D5CDD505-2E9C-101B-9397-08002B2CF9AE}" pid="4" name="ICV">
    <vt:lpwstr>D6968257245D74FB10618B696F1E1038_43</vt:lpwstr>
  </property>
</Properties>
</file>